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C11" w:rsidRPr="00276C11" w:rsidRDefault="00276C11">
      <w:pPr>
        <w:spacing w:line="240" w:lineRule="auto"/>
        <w:rPr>
          <w:b/>
          <w:lang w:val="en-GB"/>
        </w:rPr>
      </w:pPr>
    </w:p>
    <w:p w:rsidR="00276C11" w:rsidRPr="00276C11" w:rsidRDefault="00276C11">
      <w:pPr>
        <w:spacing w:line="240" w:lineRule="auto"/>
        <w:rPr>
          <w:b/>
          <w:lang w:val="en-GB"/>
        </w:rPr>
      </w:pPr>
    </w:p>
    <w:p w:rsidR="00D109CA" w:rsidRDefault="00D109CA" w:rsidP="00276C11">
      <w:pPr>
        <w:spacing w:line="480" w:lineRule="auto"/>
        <w:jc w:val="center"/>
        <w:rPr>
          <w:b/>
          <w:sz w:val="28"/>
          <w:szCs w:val="28"/>
          <w:lang w:val="en-GB"/>
        </w:rPr>
      </w:pPr>
    </w:p>
    <w:p w:rsidR="00276C11" w:rsidRPr="00201ABF" w:rsidRDefault="00276C11" w:rsidP="00276C11">
      <w:pPr>
        <w:spacing w:line="480" w:lineRule="auto"/>
        <w:jc w:val="center"/>
        <w:rPr>
          <w:b/>
          <w:sz w:val="28"/>
          <w:szCs w:val="28"/>
          <w:lang w:val="en-GB"/>
        </w:rPr>
      </w:pPr>
      <w:r w:rsidRPr="00201ABF">
        <w:rPr>
          <w:b/>
          <w:sz w:val="28"/>
          <w:szCs w:val="28"/>
          <w:lang w:val="en-GB"/>
        </w:rPr>
        <w:t>SUPPORTING INFORMATION</w:t>
      </w:r>
    </w:p>
    <w:p w:rsidR="00276C11" w:rsidRDefault="00276C11" w:rsidP="00276C11">
      <w:pPr>
        <w:spacing w:line="480" w:lineRule="auto"/>
        <w:rPr>
          <w:sz w:val="28"/>
          <w:szCs w:val="28"/>
          <w:lang w:val="en-GB"/>
        </w:rPr>
      </w:pPr>
    </w:p>
    <w:p w:rsidR="00201ABF" w:rsidRDefault="00201ABF" w:rsidP="00276C11">
      <w:pPr>
        <w:spacing w:line="480" w:lineRule="auto"/>
        <w:rPr>
          <w:sz w:val="28"/>
          <w:szCs w:val="28"/>
          <w:lang w:val="en-GB"/>
        </w:rPr>
      </w:pPr>
    </w:p>
    <w:p w:rsidR="00276C11" w:rsidRPr="00276C11" w:rsidRDefault="00276C11" w:rsidP="00276C11">
      <w:pPr>
        <w:spacing w:line="480" w:lineRule="auto"/>
        <w:rPr>
          <w:sz w:val="28"/>
          <w:szCs w:val="28"/>
          <w:lang w:val="en-GB"/>
        </w:rPr>
      </w:pPr>
      <w:proofErr w:type="spellStart"/>
      <w:proofErr w:type="gramStart"/>
      <w:r w:rsidRPr="00276C11">
        <w:rPr>
          <w:sz w:val="28"/>
          <w:szCs w:val="28"/>
          <w:lang w:val="en-GB"/>
        </w:rPr>
        <w:t>Magura</w:t>
      </w:r>
      <w:proofErr w:type="spellEnd"/>
      <w:r w:rsidRPr="00276C11">
        <w:rPr>
          <w:sz w:val="28"/>
          <w:szCs w:val="28"/>
          <w:lang w:val="en-GB"/>
        </w:rPr>
        <w:t xml:space="preserve"> T, </w:t>
      </w:r>
      <w:proofErr w:type="spellStart"/>
      <w:r w:rsidRPr="00276C11">
        <w:rPr>
          <w:sz w:val="28"/>
          <w:szCs w:val="28"/>
          <w:lang w:val="en-GB"/>
        </w:rPr>
        <w:t>Lövei</w:t>
      </w:r>
      <w:proofErr w:type="spellEnd"/>
      <w:r w:rsidRPr="00276C11">
        <w:rPr>
          <w:sz w:val="28"/>
          <w:szCs w:val="28"/>
          <w:lang w:val="en-GB"/>
        </w:rPr>
        <w:t xml:space="preserve"> GL, and </w:t>
      </w:r>
      <w:proofErr w:type="spellStart"/>
      <w:r w:rsidRPr="00276C11">
        <w:rPr>
          <w:sz w:val="28"/>
          <w:szCs w:val="28"/>
          <w:lang w:val="en-GB"/>
        </w:rPr>
        <w:t>Tóthmérész</w:t>
      </w:r>
      <w:proofErr w:type="spellEnd"/>
      <w:r w:rsidRPr="00276C11">
        <w:rPr>
          <w:sz w:val="28"/>
          <w:szCs w:val="28"/>
          <w:lang w:val="en-GB"/>
        </w:rPr>
        <w:t xml:space="preserve"> B.</w:t>
      </w:r>
      <w:proofErr w:type="gramEnd"/>
    </w:p>
    <w:p w:rsidR="00276C11" w:rsidRPr="00276C11" w:rsidRDefault="00276C11" w:rsidP="00276C11">
      <w:pPr>
        <w:spacing w:line="480" w:lineRule="auto"/>
        <w:rPr>
          <w:sz w:val="28"/>
          <w:szCs w:val="28"/>
          <w:lang w:val="en-GB"/>
        </w:rPr>
      </w:pPr>
      <w:r w:rsidRPr="00276C11">
        <w:rPr>
          <w:sz w:val="28"/>
          <w:szCs w:val="28"/>
          <w:lang w:val="en-GB"/>
        </w:rPr>
        <w:t>Edge responses are different in edges under natural versus anthropogenic influence:</w:t>
      </w:r>
      <w:r w:rsidRPr="00276C11">
        <w:rPr>
          <w:sz w:val="28"/>
          <w:szCs w:val="28"/>
          <w:lang w:val="en-GB"/>
        </w:rPr>
        <w:t xml:space="preserve"> a</w:t>
      </w:r>
      <w:r w:rsidRPr="00276C11">
        <w:rPr>
          <w:sz w:val="28"/>
          <w:szCs w:val="28"/>
          <w:lang w:val="en-GB"/>
        </w:rPr>
        <w:t xml:space="preserve"> meta-analysis using ground beetles.</w:t>
      </w:r>
      <w:r w:rsidRPr="00276C11">
        <w:rPr>
          <w:sz w:val="28"/>
          <w:szCs w:val="28"/>
          <w:lang w:val="en-GB"/>
        </w:rPr>
        <w:t xml:space="preserve"> </w:t>
      </w:r>
      <w:proofErr w:type="spellStart"/>
      <w:r w:rsidRPr="00276C11">
        <w:rPr>
          <w:sz w:val="28"/>
          <w:szCs w:val="28"/>
          <w:lang w:val="en-GB"/>
        </w:rPr>
        <w:t>Ecol</w:t>
      </w:r>
      <w:proofErr w:type="spellEnd"/>
      <w:r w:rsidRPr="00276C11">
        <w:rPr>
          <w:sz w:val="28"/>
          <w:szCs w:val="28"/>
          <w:lang w:val="en-GB"/>
        </w:rPr>
        <w:t xml:space="preserve"> </w:t>
      </w:r>
      <w:proofErr w:type="spellStart"/>
      <w:r w:rsidRPr="00276C11">
        <w:rPr>
          <w:sz w:val="28"/>
          <w:szCs w:val="28"/>
          <w:lang w:val="en-GB"/>
        </w:rPr>
        <w:t>Evol</w:t>
      </w:r>
      <w:proofErr w:type="spellEnd"/>
      <w:r w:rsidRPr="00276C11">
        <w:rPr>
          <w:sz w:val="28"/>
          <w:szCs w:val="28"/>
          <w:lang w:val="en-GB"/>
        </w:rPr>
        <w:t>. doi:10.1002/ece3.2722.</w:t>
      </w:r>
    </w:p>
    <w:p w:rsidR="00276C11" w:rsidRPr="00276C11" w:rsidRDefault="00276C11" w:rsidP="00276C11">
      <w:pPr>
        <w:spacing w:line="480" w:lineRule="auto"/>
        <w:jc w:val="center"/>
        <w:rPr>
          <w:sz w:val="28"/>
          <w:szCs w:val="28"/>
          <w:lang w:val="en-GB"/>
        </w:rPr>
      </w:pPr>
    </w:p>
    <w:p w:rsidR="00276C11" w:rsidRPr="00276C11" w:rsidRDefault="00276C11" w:rsidP="00276C11">
      <w:pPr>
        <w:spacing w:line="480" w:lineRule="auto"/>
        <w:jc w:val="center"/>
        <w:rPr>
          <w:sz w:val="28"/>
          <w:szCs w:val="28"/>
          <w:lang w:val="en-GB"/>
        </w:rPr>
      </w:pPr>
    </w:p>
    <w:p w:rsidR="00201ABF" w:rsidRDefault="00201ABF">
      <w:pPr>
        <w:spacing w:line="240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5E06C5" w:rsidRPr="00276C11" w:rsidRDefault="00194C08" w:rsidP="00B27ACE">
      <w:pPr>
        <w:autoSpaceDE w:val="0"/>
        <w:autoSpaceDN w:val="0"/>
        <w:adjustRightInd w:val="0"/>
        <w:spacing w:line="360" w:lineRule="auto"/>
        <w:rPr>
          <w:lang w:val="en-GB"/>
        </w:rPr>
      </w:pPr>
      <w:proofErr w:type="gramStart"/>
      <w:r w:rsidRPr="00276C11">
        <w:rPr>
          <w:b/>
          <w:lang w:val="en-GB"/>
        </w:rPr>
        <w:lastRenderedPageBreak/>
        <w:t>Appendix S1</w:t>
      </w:r>
      <w:r w:rsidR="007B7D15" w:rsidRPr="00276C11">
        <w:rPr>
          <w:b/>
          <w:lang w:val="en-GB"/>
        </w:rPr>
        <w:t>.</w:t>
      </w:r>
      <w:proofErr w:type="gramEnd"/>
      <w:r w:rsidR="001D16FF" w:rsidRPr="00276C11">
        <w:rPr>
          <w:b/>
          <w:lang w:val="en-GB"/>
        </w:rPr>
        <w:t xml:space="preserve"> </w:t>
      </w:r>
      <w:r w:rsidR="007B7D15" w:rsidRPr="00276C11">
        <w:rPr>
          <w:lang w:val="en-GB"/>
        </w:rPr>
        <w:t>Publications us</w:t>
      </w:r>
      <w:r w:rsidR="005C6FF8" w:rsidRPr="00276C11">
        <w:rPr>
          <w:lang w:val="en-GB"/>
        </w:rPr>
        <w:t xml:space="preserve">ed </w:t>
      </w:r>
      <w:r w:rsidR="007B7D15" w:rsidRPr="00276C11">
        <w:rPr>
          <w:lang w:val="en-GB"/>
        </w:rPr>
        <w:t xml:space="preserve">in the meta-analyses, which reported mean values of </w:t>
      </w:r>
      <w:r w:rsidR="00B27298" w:rsidRPr="00276C11">
        <w:rPr>
          <w:lang w:val="en-GB"/>
        </w:rPr>
        <w:t>a</w:t>
      </w:r>
      <w:r w:rsidR="007B7D15" w:rsidRPr="00276C11">
        <w:rPr>
          <w:lang w:val="en-GB"/>
        </w:rPr>
        <w:t xml:space="preserve">bundances and/or species richness, standard deviation, and sample size for both the forest interior and </w:t>
      </w:r>
      <w:r w:rsidR="00981615" w:rsidRPr="00276C11">
        <w:rPr>
          <w:lang w:val="en-GB"/>
        </w:rPr>
        <w:t>t</w:t>
      </w:r>
      <w:r w:rsidR="007B7D15" w:rsidRPr="00276C11">
        <w:rPr>
          <w:lang w:val="en-GB"/>
        </w:rPr>
        <w:t>he forest edge.</w:t>
      </w:r>
    </w:p>
    <w:p w:rsidR="00C2535E" w:rsidRPr="00276C11" w:rsidRDefault="00C2535E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tbl>
      <w:tblPr>
        <w:tblW w:w="10362" w:type="dxa"/>
        <w:tblInd w:w="57" w:type="dxa"/>
        <w:tblBorders>
          <w:top w:val="double" w:sz="4" w:space="0" w:color="auto"/>
          <w:bottom w:val="doub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1701"/>
        <w:gridCol w:w="1701"/>
        <w:gridCol w:w="1418"/>
        <w:gridCol w:w="850"/>
        <w:gridCol w:w="2978"/>
      </w:tblGrid>
      <w:tr w:rsidR="00CD198B" w:rsidRPr="00276C11" w:rsidTr="009E3ED2">
        <w:trPr>
          <w:trHeight w:val="261"/>
        </w:trPr>
        <w:tc>
          <w:tcPr>
            <w:tcW w:w="1714" w:type="dxa"/>
            <w:vMerge w:val="restart"/>
          </w:tcPr>
          <w:p w:rsidR="00CD198B" w:rsidRPr="00276C11" w:rsidRDefault="00CD198B" w:rsidP="00FE657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  <w:t>Maintaining forces</w:t>
            </w:r>
          </w:p>
          <w:p w:rsidR="00CD198B" w:rsidRPr="00276C11" w:rsidRDefault="00CD198B" w:rsidP="00FE657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  <w:t>of the edge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hideMark/>
          </w:tcPr>
          <w:p w:rsidR="00CD198B" w:rsidRPr="00276C11" w:rsidRDefault="00CD198B" w:rsidP="00FE657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  <w:t>Continent</w:t>
            </w:r>
          </w:p>
        </w:tc>
        <w:tc>
          <w:tcPr>
            <w:tcW w:w="1701" w:type="dxa"/>
            <w:vMerge w:val="restart"/>
          </w:tcPr>
          <w:p w:rsidR="00CD198B" w:rsidRPr="00276C11" w:rsidRDefault="00CD198B" w:rsidP="00FE657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  <w:t>Country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CD198B" w:rsidRPr="00276C11" w:rsidRDefault="009E3ED2" w:rsidP="00DE3473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  <w:t>N</w:t>
            </w:r>
            <w:r w:rsidR="00CD198B" w:rsidRPr="00276C1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  <w:t>umber of sampled</w:t>
            </w:r>
          </w:p>
        </w:tc>
        <w:tc>
          <w:tcPr>
            <w:tcW w:w="2978" w:type="dxa"/>
            <w:vMerge w:val="restart"/>
          </w:tcPr>
          <w:p w:rsidR="00CD198B" w:rsidRPr="00276C11" w:rsidRDefault="00CD198B" w:rsidP="00FE657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  <w:t>Reference</w:t>
            </w:r>
          </w:p>
        </w:tc>
      </w:tr>
      <w:tr w:rsidR="00CD198B" w:rsidRPr="00276C11" w:rsidTr="009E3ED2">
        <w:trPr>
          <w:trHeight w:val="858"/>
        </w:trPr>
        <w:tc>
          <w:tcPr>
            <w:tcW w:w="1714" w:type="dxa"/>
            <w:vMerge/>
            <w:tcBorders>
              <w:bottom w:val="single" w:sz="4" w:space="0" w:color="auto"/>
            </w:tcBorders>
          </w:tcPr>
          <w:p w:rsidR="00CD198B" w:rsidRPr="00276C11" w:rsidRDefault="00CD198B" w:rsidP="006E77D2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CD198B" w:rsidRPr="00276C11" w:rsidRDefault="00CD198B" w:rsidP="00A26F6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D198B" w:rsidRPr="00276C11" w:rsidRDefault="00CD198B" w:rsidP="00A26F6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D198B" w:rsidRPr="00276C11" w:rsidRDefault="00CD198B" w:rsidP="00FE657C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  <w:t>individua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D198B" w:rsidRPr="00276C11" w:rsidRDefault="00CD198B" w:rsidP="00DE3473">
            <w:pPr>
              <w:spacing w:line="360" w:lineRule="auto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  <w:t>species</w:t>
            </w:r>
          </w:p>
        </w:tc>
        <w:tc>
          <w:tcPr>
            <w:tcW w:w="2978" w:type="dxa"/>
            <w:vMerge/>
            <w:tcBorders>
              <w:bottom w:val="single" w:sz="4" w:space="0" w:color="auto"/>
            </w:tcBorders>
          </w:tcPr>
          <w:p w:rsidR="00CD198B" w:rsidRPr="00276C11" w:rsidRDefault="00CD198B" w:rsidP="00A26F65">
            <w:pPr>
              <w:spacing w:line="36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hu-HU"/>
              </w:rPr>
            </w:pP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tcBorders>
              <w:top w:val="single" w:sz="4" w:space="0" w:color="auto"/>
              <w:bottom w:val="nil"/>
            </w:tcBorders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nthropogeni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52E80" w:rsidRPr="00276C11" w:rsidRDefault="00B52E80" w:rsidP="00CD19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B52E80" w:rsidRPr="00276C11" w:rsidRDefault="00B52E80" w:rsidP="00CD19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nil"/>
            </w:tcBorders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tcBorders>
              <w:top w:val="nil"/>
            </w:tcBorders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fric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outh Africa</w:t>
            </w:r>
          </w:p>
        </w:tc>
        <w:tc>
          <w:tcPr>
            <w:tcW w:w="1418" w:type="dxa"/>
            <w:tcBorders>
              <w:top w:val="nil"/>
            </w:tcBorders>
          </w:tcPr>
          <w:p w:rsidR="00B52E80" w:rsidRPr="00276C11" w:rsidRDefault="007B674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984</w:t>
            </w:r>
          </w:p>
        </w:tc>
        <w:tc>
          <w:tcPr>
            <w:tcW w:w="850" w:type="dxa"/>
            <w:tcBorders>
              <w:top w:val="nil"/>
            </w:tcBorders>
          </w:tcPr>
          <w:p w:rsidR="00B52E80" w:rsidRPr="00276C11" w:rsidRDefault="007B674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0</w:t>
            </w:r>
          </w:p>
        </w:tc>
        <w:tc>
          <w:tcPr>
            <w:tcW w:w="2978" w:type="dxa"/>
            <w:tcBorders>
              <w:top w:val="nil"/>
            </w:tcBorders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Kotze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&amp; </w:t>
            </w: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amways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1999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fric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outh Africa</w:t>
            </w:r>
          </w:p>
        </w:tc>
        <w:tc>
          <w:tcPr>
            <w:tcW w:w="1418" w:type="dxa"/>
          </w:tcPr>
          <w:p w:rsidR="00B52E80" w:rsidRPr="00276C11" w:rsidRDefault="00192E01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4042</w:t>
            </w:r>
          </w:p>
        </w:tc>
        <w:tc>
          <w:tcPr>
            <w:tcW w:w="850" w:type="dxa"/>
          </w:tcPr>
          <w:p w:rsidR="00B52E80" w:rsidRPr="00276C11" w:rsidRDefault="00192E01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3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Kotze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&amp; </w:t>
            </w: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amways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2001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si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Japan</w:t>
            </w:r>
          </w:p>
        </w:tc>
        <w:tc>
          <w:tcPr>
            <w:tcW w:w="1418" w:type="dxa"/>
          </w:tcPr>
          <w:p w:rsidR="00B52E80" w:rsidRPr="00276C11" w:rsidRDefault="00DE3E7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235</w:t>
            </w:r>
          </w:p>
        </w:tc>
        <w:tc>
          <w:tcPr>
            <w:tcW w:w="850" w:type="dxa"/>
          </w:tcPr>
          <w:p w:rsidR="00B52E80" w:rsidRPr="00276C11" w:rsidRDefault="00DE3E7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</w:t>
            </w:r>
            <w:r w:rsidRPr="00276C11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hu-HU"/>
              </w:rPr>
              <w:t>*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Kagawa &amp; </w:t>
            </w: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aeto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2009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si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Japan</w:t>
            </w:r>
          </w:p>
        </w:tc>
        <w:tc>
          <w:tcPr>
            <w:tcW w:w="1418" w:type="dxa"/>
          </w:tcPr>
          <w:p w:rsidR="00B52E80" w:rsidRPr="00276C11" w:rsidRDefault="00DE3E7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268</w:t>
            </w:r>
          </w:p>
        </w:tc>
        <w:tc>
          <w:tcPr>
            <w:tcW w:w="850" w:type="dxa"/>
          </w:tcPr>
          <w:p w:rsidR="00B52E80" w:rsidRPr="00276C11" w:rsidRDefault="00DE3E7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6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Kagawa &amp; </w:t>
            </w: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aeto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2014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si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China</w:t>
            </w:r>
          </w:p>
        </w:tc>
        <w:tc>
          <w:tcPr>
            <w:tcW w:w="1418" w:type="dxa"/>
          </w:tcPr>
          <w:p w:rsidR="00B52E80" w:rsidRPr="00276C11" w:rsidRDefault="00F3561D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343</w:t>
            </w:r>
          </w:p>
        </w:tc>
        <w:tc>
          <w:tcPr>
            <w:tcW w:w="850" w:type="dxa"/>
          </w:tcPr>
          <w:p w:rsidR="00B52E80" w:rsidRPr="00276C11" w:rsidRDefault="00F3561D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3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Yu et al. 2007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ustralasi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ew Zealand</w:t>
            </w:r>
          </w:p>
        </w:tc>
        <w:tc>
          <w:tcPr>
            <w:tcW w:w="1418" w:type="dxa"/>
          </w:tcPr>
          <w:p w:rsidR="00B52E80" w:rsidRPr="00276C11" w:rsidRDefault="00A75F04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71</w:t>
            </w:r>
          </w:p>
        </w:tc>
        <w:tc>
          <w:tcPr>
            <w:tcW w:w="850" w:type="dxa"/>
          </w:tcPr>
          <w:p w:rsidR="00B52E80" w:rsidRPr="00276C11" w:rsidRDefault="00A75F04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</w:t>
            </w:r>
            <w:r w:rsidRPr="00276C11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hu-HU"/>
              </w:rPr>
              <w:t>**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wers 2008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UK</w:t>
            </w:r>
          </w:p>
        </w:tc>
        <w:tc>
          <w:tcPr>
            <w:tcW w:w="1418" w:type="dxa"/>
          </w:tcPr>
          <w:p w:rsidR="00B52E80" w:rsidRPr="00276C11" w:rsidRDefault="00907B75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2755</w:t>
            </w:r>
          </w:p>
        </w:tc>
        <w:tc>
          <w:tcPr>
            <w:tcW w:w="850" w:type="dxa"/>
          </w:tcPr>
          <w:p w:rsidR="00B52E80" w:rsidRPr="00276C11" w:rsidRDefault="00907B75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50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Bedford &amp; Usher 1994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inland</w:t>
            </w:r>
          </w:p>
        </w:tc>
        <w:tc>
          <w:tcPr>
            <w:tcW w:w="1418" w:type="dxa"/>
          </w:tcPr>
          <w:p w:rsidR="00B52E80" w:rsidRPr="00276C11" w:rsidRDefault="00DF7DFE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709</w:t>
            </w:r>
          </w:p>
        </w:tc>
        <w:tc>
          <w:tcPr>
            <w:tcW w:w="850" w:type="dxa"/>
          </w:tcPr>
          <w:p w:rsidR="00B52E80" w:rsidRPr="00276C11" w:rsidRDefault="003D7DFA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64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alme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&amp; </w:t>
            </w: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iemelä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1993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witzerland</w:t>
            </w:r>
          </w:p>
        </w:tc>
        <w:tc>
          <w:tcPr>
            <w:tcW w:w="1418" w:type="dxa"/>
          </w:tcPr>
          <w:p w:rsidR="00B52E80" w:rsidRPr="00276C11" w:rsidRDefault="003D7DFA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853</w:t>
            </w:r>
          </w:p>
        </w:tc>
        <w:tc>
          <w:tcPr>
            <w:tcW w:w="850" w:type="dxa"/>
          </w:tcPr>
          <w:p w:rsidR="00B52E80" w:rsidRPr="00276C11" w:rsidRDefault="003D7DFA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3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änggi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&amp; </w:t>
            </w: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Baur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1998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rance</w:t>
            </w:r>
          </w:p>
        </w:tc>
        <w:tc>
          <w:tcPr>
            <w:tcW w:w="1418" w:type="dxa"/>
          </w:tcPr>
          <w:p w:rsidR="00B52E80" w:rsidRPr="00276C11" w:rsidRDefault="00981F55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014</w:t>
            </w:r>
          </w:p>
        </w:tc>
        <w:tc>
          <w:tcPr>
            <w:tcW w:w="850" w:type="dxa"/>
          </w:tcPr>
          <w:p w:rsidR="00B52E80" w:rsidRPr="00276C11" w:rsidRDefault="00981F55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48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Roume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11b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Poland</w:t>
            </w:r>
          </w:p>
        </w:tc>
        <w:tc>
          <w:tcPr>
            <w:tcW w:w="1418" w:type="dxa"/>
          </w:tcPr>
          <w:p w:rsidR="00B52E80" w:rsidRPr="00276C11" w:rsidRDefault="00E756D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774</w:t>
            </w:r>
          </w:p>
        </w:tc>
        <w:tc>
          <w:tcPr>
            <w:tcW w:w="850" w:type="dxa"/>
          </w:tcPr>
          <w:p w:rsidR="00B52E80" w:rsidRPr="00276C11" w:rsidRDefault="00E756D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6</w:t>
            </w:r>
            <w:r w:rsidRPr="00276C11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hu-HU"/>
              </w:rPr>
              <w:t>***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klodowski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1999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pain</w:t>
            </w:r>
          </w:p>
        </w:tc>
        <w:tc>
          <w:tcPr>
            <w:tcW w:w="1418" w:type="dxa"/>
          </w:tcPr>
          <w:p w:rsidR="00B52E80" w:rsidRPr="00276C11" w:rsidRDefault="00A84E80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5436</w:t>
            </w:r>
          </w:p>
        </w:tc>
        <w:tc>
          <w:tcPr>
            <w:tcW w:w="850" w:type="dxa"/>
          </w:tcPr>
          <w:p w:rsidR="00B52E80" w:rsidRPr="00276C11" w:rsidRDefault="00A84E80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43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Taboada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04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gricult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B21279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outh Americ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Brazil</w:t>
            </w:r>
          </w:p>
        </w:tc>
        <w:tc>
          <w:tcPr>
            <w:tcW w:w="1418" w:type="dxa"/>
          </w:tcPr>
          <w:p w:rsidR="00B52E80" w:rsidRPr="00276C11" w:rsidRDefault="00681B8F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577</w:t>
            </w:r>
          </w:p>
        </w:tc>
        <w:tc>
          <w:tcPr>
            <w:tcW w:w="850" w:type="dxa"/>
          </w:tcPr>
          <w:p w:rsidR="00B52E80" w:rsidRPr="00276C11" w:rsidRDefault="00681B8F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6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Cividanes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10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ore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si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China</w:t>
            </w:r>
          </w:p>
        </w:tc>
        <w:tc>
          <w:tcPr>
            <w:tcW w:w="1418" w:type="dxa"/>
          </w:tcPr>
          <w:p w:rsidR="00B52E80" w:rsidRPr="00276C11" w:rsidRDefault="008E12C0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7986</w:t>
            </w:r>
          </w:p>
        </w:tc>
        <w:tc>
          <w:tcPr>
            <w:tcW w:w="850" w:type="dxa"/>
          </w:tcPr>
          <w:p w:rsidR="00B52E80" w:rsidRPr="00276C11" w:rsidRDefault="008E12C0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5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Yu et al. 2009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ore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si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China</w:t>
            </w:r>
          </w:p>
        </w:tc>
        <w:tc>
          <w:tcPr>
            <w:tcW w:w="1418" w:type="dxa"/>
          </w:tcPr>
          <w:p w:rsidR="00B52E80" w:rsidRPr="00276C11" w:rsidRDefault="007C5EFD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402</w:t>
            </w:r>
          </w:p>
        </w:tc>
        <w:tc>
          <w:tcPr>
            <w:tcW w:w="850" w:type="dxa"/>
          </w:tcPr>
          <w:p w:rsidR="00B52E80" w:rsidRPr="00276C11" w:rsidRDefault="007C5EFD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9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Yu et al. 2010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ore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ustralasi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ustralia</w:t>
            </w:r>
          </w:p>
        </w:tc>
        <w:tc>
          <w:tcPr>
            <w:tcW w:w="1418" w:type="dxa"/>
          </w:tcPr>
          <w:p w:rsidR="00B52E80" w:rsidRPr="00276C11" w:rsidRDefault="006E258D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o data</w:t>
            </w:r>
          </w:p>
        </w:tc>
        <w:tc>
          <w:tcPr>
            <w:tcW w:w="850" w:type="dxa"/>
          </w:tcPr>
          <w:p w:rsidR="00B52E80" w:rsidRPr="00276C11" w:rsidRDefault="006E258D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45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Davies &amp; </w:t>
            </w: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argules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1998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ore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Belgium</w:t>
            </w:r>
          </w:p>
        </w:tc>
        <w:tc>
          <w:tcPr>
            <w:tcW w:w="1418" w:type="dxa"/>
          </w:tcPr>
          <w:p w:rsidR="00B52E80" w:rsidRPr="00276C11" w:rsidRDefault="0016536E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221</w:t>
            </w:r>
          </w:p>
        </w:tc>
        <w:tc>
          <w:tcPr>
            <w:tcW w:w="850" w:type="dxa"/>
          </w:tcPr>
          <w:p w:rsidR="00B52E80" w:rsidRPr="00276C11" w:rsidRDefault="0016536E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</w:t>
            </w:r>
            <w:r w:rsidRPr="00276C11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hu-HU"/>
              </w:rPr>
              <w:t>*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Gaublomme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13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ore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inland</w:t>
            </w:r>
          </w:p>
        </w:tc>
        <w:tc>
          <w:tcPr>
            <w:tcW w:w="1418" w:type="dxa"/>
          </w:tcPr>
          <w:p w:rsidR="00B52E80" w:rsidRPr="00276C11" w:rsidRDefault="00194AA6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5609</w:t>
            </w:r>
          </w:p>
        </w:tc>
        <w:tc>
          <w:tcPr>
            <w:tcW w:w="850" w:type="dxa"/>
          </w:tcPr>
          <w:p w:rsidR="00B52E80" w:rsidRPr="00276C11" w:rsidRDefault="00194AA6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4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eliölä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01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ore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orth Americ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USA</w:t>
            </w:r>
          </w:p>
        </w:tc>
        <w:tc>
          <w:tcPr>
            <w:tcW w:w="1418" w:type="dxa"/>
          </w:tcPr>
          <w:p w:rsidR="00B52E80" w:rsidRPr="00276C11" w:rsidRDefault="0089329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2413</w:t>
            </w:r>
          </w:p>
        </w:tc>
        <w:tc>
          <w:tcPr>
            <w:tcW w:w="850" w:type="dxa"/>
          </w:tcPr>
          <w:p w:rsidR="00B52E80" w:rsidRPr="00276C11" w:rsidRDefault="0089329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1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alaj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08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ore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orth Americ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Canada</w:t>
            </w:r>
          </w:p>
        </w:tc>
        <w:tc>
          <w:tcPr>
            <w:tcW w:w="1418" w:type="dxa"/>
          </w:tcPr>
          <w:p w:rsidR="00B52E80" w:rsidRPr="00276C11" w:rsidRDefault="00B76493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5799</w:t>
            </w:r>
          </w:p>
        </w:tc>
        <w:tc>
          <w:tcPr>
            <w:tcW w:w="850" w:type="dxa"/>
          </w:tcPr>
          <w:p w:rsidR="00B52E80" w:rsidRPr="00276C11" w:rsidRDefault="00B76493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8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Lemieux &amp; Lindgren 2004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ore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orth Americ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Canada</w:t>
            </w:r>
          </w:p>
        </w:tc>
        <w:tc>
          <w:tcPr>
            <w:tcW w:w="1418" w:type="dxa"/>
          </w:tcPr>
          <w:p w:rsidR="00B52E80" w:rsidRPr="00276C11" w:rsidRDefault="00386003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494</w:t>
            </w:r>
          </w:p>
        </w:tc>
        <w:tc>
          <w:tcPr>
            <w:tcW w:w="850" w:type="dxa"/>
          </w:tcPr>
          <w:p w:rsidR="00B52E80" w:rsidRPr="00276C11" w:rsidRDefault="00386003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5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Phillips et al. 2006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ore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orth Americ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Canada</w:t>
            </w:r>
          </w:p>
        </w:tc>
        <w:tc>
          <w:tcPr>
            <w:tcW w:w="1418" w:type="dxa"/>
          </w:tcPr>
          <w:p w:rsidR="00B52E80" w:rsidRPr="00276C11" w:rsidRDefault="00FB2DC8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924</w:t>
            </w:r>
          </w:p>
        </w:tc>
        <w:tc>
          <w:tcPr>
            <w:tcW w:w="850" w:type="dxa"/>
          </w:tcPr>
          <w:p w:rsidR="00B52E80" w:rsidRPr="00276C11" w:rsidRDefault="00FB2DC8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&gt;35</w:t>
            </w:r>
            <w:r w:rsidRPr="00276C11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hu-HU"/>
              </w:rPr>
              <w:t>****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pence et al. 1996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fore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orth Americ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USA</w:t>
            </w:r>
          </w:p>
        </w:tc>
        <w:tc>
          <w:tcPr>
            <w:tcW w:w="1418" w:type="dxa"/>
          </w:tcPr>
          <w:p w:rsidR="00B52E80" w:rsidRPr="00276C11" w:rsidRDefault="00A33097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5498</w:t>
            </w:r>
          </w:p>
        </w:tc>
        <w:tc>
          <w:tcPr>
            <w:tcW w:w="850" w:type="dxa"/>
          </w:tcPr>
          <w:p w:rsidR="00B52E80" w:rsidRPr="00276C11" w:rsidRDefault="00A33097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87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Ulyshen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06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indust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orth Americ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USA</w:t>
            </w:r>
          </w:p>
        </w:tc>
        <w:tc>
          <w:tcPr>
            <w:tcW w:w="1418" w:type="dxa"/>
          </w:tcPr>
          <w:p w:rsidR="00B52E80" w:rsidRPr="00276C11" w:rsidRDefault="004E437F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254</w:t>
            </w:r>
          </w:p>
        </w:tc>
        <w:tc>
          <w:tcPr>
            <w:tcW w:w="850" w:type="dxa"/>
          </w:tcPr>
          <w:p w:rsidR="00B52E80" w:rsidRPr="00276C11" w:rsidRDefault="004E437F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59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ilverman et al. 2008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recre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orth Americ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USA</w:t>
            </w:r>
          </w:p>
        </w:tc>
        <w:tc>
          <w:tcPr>
            <w:tcW w:w="1418" w:type="dxa"/>
          </w:tcPr>
          <w:p w:rsidR="00B52E80" w:rsidRPr="00276C11" w:rsidRDefault="00F401D7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933</w:t>
            </w:r>
          </w:p>
        </w:tc>
        <w:tc>
          <w:tcPr>
            <w:tcW w:w="850" w:type="dxa"/>
          </w:tcPr>
          <w:p w:rsidR="00B52E80" w:rsidRPr="00276C11" w:rsidRDefault="00F401D7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7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trong et al. 2002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urbaniz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Asia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Japan</w:t>
            </w:r>
          </w:p>
        </w:tc>
        <w:tc>
          <w:tcPr>
            <w:tcW w:w="1418" w:type="dxa"/>
          </w:tcPr>
          <w:p w:rsidR="00B52E80" w:rsidRPr="00276C11" w:rsidRDefault="00E3571E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503</w:t>
            </w:r>
          </w:p>
        </w:tc>
        <w:tc>
          <w:tcPr>
            <w:tcW w:w="850" w:type="dxa"/>
          </w:tcPr>
          <w:p w:rsidR="00B52E80" w:rsidRPr="00276C11" w:rsidRDefault="00E3571E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3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oga et al. 2013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urbaniz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Belgium</w:t>
            </w:r>
          </w:p>
        </w:tc>
        <w:tc>
          <w:tcPr>
            <w:tcW w:w="1418" w:type="dxa"/>
          </w:tcPr>
          <w:p w:rsidR="00B52E80" w:rsidRPr="00276C11" w:rsidRDefault="006E40E7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53594</w:t>
            </w:r>
          </w:p>
        </w:tc>
        <w:tc>
          <w:tcPr>
            <w:tcW w:w="850" w:type="dxa"/>
          </w:tcPr>
          <w:p w:rsidR="00B52E80" w:rsidRPr="00276C11" w:rsidRDefault="006E40E7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00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Gaublomme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08</w:t>
            </w:r>
          </w:p>
        </w:tc>
      </w:tr>
      <w:tr w:rsidR="00B52E80" w:rsidRPr="00276C11" w:rsidTr="007E2427">
        <w:trPr>
          <w:trHeight w:val="300"/>
        </w:trPr>
        <w:tc>
          <w:tcPr>
            <w:tcW w:w="1714" w:type="dxa"/>
            <w:tcBorders>
              <w:bottom w:val="nil"/>
            </w:tcBorders>
            <w:vAlign w:val="center"/>
          </w:tcPr>
          <w:p w:rsidR="00B52E80" w:rsidRPr="00276C11" w:rsidRDefault="00B52E80" w:rsidP="006E77D2">
            <w:pPr>
              <w:spacing w:line="360" w:lineRule="auto"/>
              <w:ind w:left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urbanizat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Belgium</w:t>
            </w:r>
          </w:p>
        </w:tc>
        <w:tc>
          <w:tcPr>
            <w:tcW w:w="1418" w:type="dxa"/>
            <w:tcBorders>
              <w:bottom w:val="nil"/>
            </w:tcBorders>
          </w:tcPr>
          <w:p w:rsidR="00B52E80" w:rsidRPr="00276C11" w:rsidRDefault="001067B1" w:rsidP="001067B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221</w:t>
            </w:r>
          </w:p>
        </w:tc>
        <w:tc>
          <w:tcPr>
            <w:tcW w:w="850" w:type="dxa"/>
            <w:tcBorders>
              <w:bottom w:val="nil"/>
            </w:tcBorders>
          </w:tcPr>
          <w:p w:rsidR="00B52E80" w:rsidRPr="00276C11" w:rsidRDefault="001067B1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</w:t>
            </w:r>
            <w:r w:rsidRPr="00276C11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hu-HU"/>
              </w:rPr>
              <w:t>*</w:t>
            </w:r>
          </w:p>
        </w:tc>
        <w:tc>
          <w:tcPr>
            <w:tcW w:w="2978" w:type="dxa"/>
            <w:tcBorders>
              <w:bottom w:val="nil"/>
            </w:tcBorders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Gaublomme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13</w:t>
            </w:r>
          </w:p>
        </w:tc>
      </w:tr>
      <w:tr w:rsidR="00B52E80" w:rsidRPr="00276C11" w:rsidTr="007E2427">
        <w:trPr>
          <w:trHeight w:val="300"/>
        </w:trPr>
        <w:tc>
          <w:tcPr>
            <w:tcW w:w="1714" w:type="dxa"/>
            <w:tcBorders>
              <w:top w:val="nil"/>
              <w:bottom w:val="nil"/>
            </w:tcBorders>
            <w:vAlign w:val="center"/>
          </w:tcPr>
          <w:p w:rsidR="00C06C0D" w:rsidRPr="00276C11" w:rsidRDefault="00C06C0D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</w:p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52E80" w:rsidRPr="00276C11" w:rsidRDefault="00B52E80" w:rsidP="00192E01">
            <w:pPr>
              <w:spacing w:line="360" w:lineRule="auto"/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B52E80" w:rsidRPr="00276C11" w:rsidRDefault="00B52E80" w:rsidP="00192E01">
            <w:pPr>
              <w:spacing w:line="360" w:lineRule="auto"/>
              <w:jc w:val="right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B52E80" w:rsidRPr="00276C11" w:rsidTr="007E2427">
        <w:trPr>
          <w:trHeight w:val="300"/>
        </w:trPr>
        <w:tc>
          <w:tcPr>
            <w:tcW w:w="1714" w:type="dxa"/>
            <w:tcBorders>
              <w:top w:val="nil"/>
            </w:tcBorders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Croatia</w:t>
            </w:r>
          </w:p>
        </w:tc>
        <w:tc>
          <w:tcPr>
            <w:tcW w:w="1418" w:type="dxa"/>
            <w:tcBorders>
              <w:top w:val="nil"/>
            </w:tcBorders>
          </w:tcPr>
          <w:p w:rsidR="00B52E80" w:rsidRPr="00276C11" w:rsidRDefault="00F467B9" w:rsidP="00192E01">
            <w:pPr>
              <w:spacing w:line="36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276C11">
              <w:rPr>
                <w:rFonts w:cs="Times New Roman"/>
                <w:szCs w:val="24"/>
                <w:lang w:val="en-GB"/>
              </w:rPr>
              <w:t>20526</w:t>
            </w:r>
          </w:p>
        </w:tc>
        <w:tc>
          <w:tcPr>
            <w:tcW w:w="850" w:type="dxa"/>
            <w:tcBorders>
              <w:top w:val="nil"/>
            </w:tcBorders>
          </w:tcPr>
          <w:p w:rsidR="00B52E80" w:rsidRPr="00276C11" w:rsidRDefault="00F467B9" w:rsidP="00192E01">
            <w:pPr>
              <w:spacing w:line="360" w:lineRule="auto"/>
              <w:jc w:val="right"/>
              <w:rPr>
                <w:rFonts w:cs="Times New Roman"/>
                <w:szCs w:val="24"/>
                <w:lang w:val="en-GB"/>
              </w:rPr>
            </w:pPr>
            <w:r w:rsidRPr="00276C11">
              <w:rPr>
                <w:rFonts w:cs="Times New Roman"/>
                <w:szCs w:val="24"/>
                <w:lang w:val="en-GB"/>
              </w:rPr>
              <w:t>66</w:t>
            </w:r>
          </w:p>
        </w:tc>
        <w:tc>
          <w:tcPr>
            <w:tcW w:w="2978" w:type="dxa"/>
            <w:tcBorders>
              <w:top w:val="nil"/>
            </w:tcBorders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cs="Times New Roman"/>
                <w:szCs w:val="24"/>
                <w:lang w:val="en-GB"/>
              </w:rPr>
              <w:t>Brigić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14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ungary</w:t>
            </w:r>
          </w:p>
        </w:tc>
        <w:tc>
          <w:tcPr>
            <w:tcW w:w="1418" w:type="dxa"/>
          </w:tcPr>
          <w:p w:rsidR="00B52E80" w:rsidRPr="00276C11" w:rsidRDefault="001435DA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4696</w:t>
            </w:r>
          </w:p>
        </w:tc>
        <w:tc>
          <w:tcPr>
            <w:tcW w:w="850" w:type="dxa"/>
          </w:tcPr>
          <w:p w:rsidR="00B52E80" w:rsidRPr="00276C11" w:rsidRDefault="001435DA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1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lek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&amp; </w:t>
            </w: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Tóthmérész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2010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Switzerland</w:t>
            </w:r>
          </w:p>
        </w:tc>
        <w:tc>
          <w:tcPr>
            <w:tcW w:w="1418" w:type="dxa"/>
          </w:tcPr>
          <w:p w:rsidR="00B52E80" w:rsidRPr="00276C11" w:rsidRDefault="001435DA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853</w:t>
            </w:r>
          </w:p>
        </w:tc>
        <w:tc>
          <w:tcPr>
            <w:tcW w:w="850" w:type="dxa"/>
          </w:tcPr>
          <w:p w:rsidR="00B52E80" w:rsidRPr="00276C11" w:rsidRDefault="001435DA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3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änggi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&amp; </w:t>
            </w: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Baur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1998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Italy</w:t>
            </w:r>
          </w:p>
        </w:tc>
        <w:tc>
          <w:tcPr>
            <w:tcW w:w="1418" w:type="dxa"/>
          </w:tcPr>
          <w:p w:rsidR="00B52E80" w:rsidRPr="00276C11" w:rsidRDefault="00BF62CD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211</w:t>
            </w:r>
          </w:p>
        </w:tc>
        <w:tc>
          <w:tcPr>
            <w:tcW w:w="850" w:type="dxa"/>
          </w:tcPr>
          <w:p w:rsidR="00B52E80" w:rsidRPr="00276C11" w:rsidRDefault="00A627FB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44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Lacasella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15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ungary</w:t>
            </w:r>
          </w:p>
        </w:tc>
        <w:tc>
          <w:tcPr>
            <w:tcW w:w="1418" w:type="dxa"/>
          </w:tcPr>
          <w:p w:rsidR="00B52E80" w:rsidRPr="00276C11" w:rsidRDefault="00DA29D6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373</w:t>
            </w:r>
          </w:p>
        </w:tc>
        <w:tc>
          <w:tcPr>
            <w:tcW w:w="850" w:type="dxa"/>
          </w:tcPr>
          <w:p w:rsidR="00B52E80" w:rsidRPr="00276C11" w:rsidRDefault="00DA29D6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0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agura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&amp; </w:t>
            </w: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Tóthmérész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1997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ungary</w:t>
            </w:r>
          </w:p>
        </w:tc>
        <w:tc>
          <w:tcPr>
            <w:tcW w:w="1418" w:type="dxa"/>
          </w:tcPr>
          <w:p w:rsidR="00B52E80" w:rsidRPr="00276C11" w:rsidRDefault="00DA29D6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221</w:t>
            </w:r>
          </w:p>
        </w:tc>
        <w:tc>
          <w:tcPr>
            <w:tcW w:w="850" w:type="dxa"/>
          </w:tcPr>
          <w:p w:rsidR="00B52E80" w:rsidRPr="00276C11" w:rsidRDefault="000A1107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2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agura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&amp; </w:t>
            </w: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Tóthmérész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1998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ungary</w:t>
            </w:r>
          </w:p>
        </w:tc>
        <w:tc>
          <w:tcPr>
            <w:tcW w:w="1418" w:type="dxa"/>
          </w:tcPr>
          <w:p w:rsidR="00B52E80" w:rsidRPr="00276C11" w:rsidRDefault="00277B66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714</w:t>
            </w:r>
          </w:p>
        </w:tc>
        <w:tc>
          <w:tcPr>
            <w:tcW w:w="850" w:type="dxa"/>
          </w:tcPr>
          <w:p w:rsidR="00B52E80" w:rsidRPr="00276C11" w:rsidRDefault="00277B66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2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agura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2002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ungary</w:t>
            </w:r>
          </w:p>
        </w:tc>
        <w:tc>
          <w:tcPr>
            <w:tcW w:w="1418" w:type="dxa"/>
          </w:tcPr>
          <w:p w:rsidR="00B52E80" w:rsidRPr="00276C11" w:rsidRDefault="00212218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4339</w:t>
            </w:r>
          </w:p>
        </w:tc>
        <w:tc>
          <w:tcPr>
            <w:tcW w:w="850" w:type="dxa"/>
          </w:tcPr>
          <w:p w:rsidR="00B52E80" w:rsidRPr="00276C11" w:rsidRDefault="00212218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40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agura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00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ungary</w:t>
            </w:r>
          </w:p>
        </w:tc>
        <w:tc>
          <w:tcPr>
            <w:tcW w:w="1418" w:type="dxa"/>
          </w:tcPr>
          <w:p w:rsidR="00B52E80" w:rsidRPr="00276C11" w:rsidRDefault="000B3798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406</w:t>
            </w:r>
          </w:p>
        </w:tc>
        <w:tc>
          <w:tcPr>
            <w:tcW w:w="850" w:type="dxa"/>
          </w:tcPr>
          <w:p w:rsidR="00B52E80" w:rsidRPr="00276C11" w:rsidRDefault="000B3798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4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agura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01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ungary</w:t>
            </w:r>
          </w:p>
        </w:tc>
        <w:tc>
          <w:tcPr>
            <w:tcW w:w="1418" w:type="dxa"/>
          </w:tcPr>
          <w:p w:rsidR="00B52E80" w:rsidRPr="00276C11" w:rsidRDefault="008703D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009</w:t>
            </w:r>
          </w:p>
        </w:tc>
        <w:tc>
          <w:tcPr>
            <w:tcW w:w="850" w:type="dxa"/>
          </w:tcPr>
          <w:p w:rsidR="00B52E80" w:rsidRPr="00276C11" w:rsidRDefault="008703D2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2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agura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02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Romania</w:t>
            </w:r>
          </w:p>
        </w:tc>
        <w:tc>
          <w:tcPr>
            <w:tcW w:w="1418" w:type="dxa"/>
          </w:tcPr>
          <w:p w:rsidR="00B52E80" w:rsidRPr="00276C11" w:rsidRDefault="006F19B4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5662</w:t>
            </w:r>
          </w:p>
        </w:tc>
        <w:tc>
          <w:tcPr>
            <w:tcW w:w="850" w:type="dxa"/>
          </w:tcPr>
          <w:p w:rsidR="00B52E80" w:rsidRPr="00276C11" w:rsidRDefault="007F036E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53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áthé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2006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ungary</w:t>
            </w:r>
          </w:p>
        </w:tc>
        <w:tc>
          <w:tcPr>
            <w:tcW w:w="1418" w:type="dxa"/>
          </w:tcPr>
          <w:p w:rsidR="00B52E80" w:rsidRPr="00276C11" w:rsidRDefault="00B575C1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1633</w:t>
            </w:r>
          </w:p>
        </w:tc>
        <w:tc>
          <w:tcPr>
            <w:tcW w:w="850" w:type="dxa"/>
          </w:tcPr>
          <w:p w:rsidR="00B52E80" w:rsidRPr="00276C11" w:rsidRDefault="00B575C1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26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Molnár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01</w:t>
            </w:r>
          </w:p>
        </w:tc>
      </w:tr>
      <w:tr w:rsidR="00B52E80" w:rsidRPr="00276C11" w:rsidTr="009E3ED2">
        <w:trPr>
          <w:trHeight w:val="300"/>
        </w:trPr>
        <w:tc>
          <w:tcPr>
            <w:tcW w:w="1714" w:type="dxa"/>
            <w:vAlign w:val="center"/>
          </w:tcPr>
          <w:p w:rsidR="00B52E80" w:rsidRPr="00276C11" w:rsidRDefault="00B52E80" w:rsidP="006E77D2">
            <w:pPr>
              <w:spacing w:line="360" w:lineRule="auto"/>
              <w:ind w:firstLine="369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natur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Europe</w:t>
            </w:r>
          </w:p>
        </w:tc>
        <w:tc>
          <w:tcPr>
            <w:tcW w:w="1701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Hungary</w:t>
            </w:r>
          </w:p>
        </w:tc>
        <w:tc>
          <w:tcPr>
            <w:tcW w:w="1418" w:type="dxa"/>
          </w:tcPr>
          <w:p w:rsidR="00B52E80" w:rsidRPr="00276C11" w:rsidRDefault="004B319A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3006</w:t>
            </w:r>
          </w:p>
        </w:tc>
        <w:tc>
          <w:tcPr>
            <w:tcW w:w="850" w:type="dxa"/>
          </w:tcPr>
          <w:p w:rsidR="00B52E80" w:rsidRPr="00276C11" w:rsidRDefault="004B319A" w:rsidP="00192E01">
            <w:pPr>
              <w:spacing w:line="360" w:lineRule="auto"/>
              <w:jc w:val="right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57</w:t>
            </w:r>
          </w:p>
        </w:tc>
        <w:tc>
          <w:tcPr>
            <w:tcW w:w="2978" w:type="dxa"/>
            <w:vAlign w:val="center"/>
          </w:tcPr>
          <w:p w:rsidR="00B52E80" w:rsidRPr="00276C11" w:rsidRDefault="00B52E80" w:rsidP="00A26F65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GB" w:eastAsia="hu-HU"/>
              </w:rPr>
            </w:pPr>
            <w:proofErr w:type="spellStart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>Tóthmérész</w:t>
            </w:r>
            <w:proofErr w:type="spellEnd"/>
            <w:r w:rsidRPr="00276C11">
              <w:rPr>
                <w:rFonts w:eastAsia="Times New Roman" w:cs="Times New Roman"/>
                <w:color w:val="000000"/>
                <w:szCs w:val="24"/>
                <w:lang w:val="en-GB" w:eastAsia="hu-HU"/>
              </w:rPr>
              <w:t xml:space="preserve"> et al. 2014</w:t>
            </w:r>
          </w:p>
        </w:tc>
      </w:tr>
    </w:tbl>
    <w:p w:rsidR="00DE3E72" w:rsidRPr="00276C11" w:rsidRDefault="00DE3E72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r w:rsidRPr="00276C11">
        <w:rPr>
          <w:rFonts w:cs="Times New Roman"/>
          <w:szCs w:val="24"/>
          <w:vertAlign w:val="superscript"/>
          <w:lang w:val="en-GB"/>
        </w:rPr>
        <w:t>*</w:t>
      </w:r>
      <w:r w:rsidRPr="00276C11">
        <w:rPr>
          <w:rFonts w:cs="Times New Roman"/>
          <w:szCs w:val="24"/>
          <w:lang w:val="en-GB"/>
        </w:rPr>
        <w:t xml:space="preserve"> Only one ground beetle species was studied</w:t>
      </w:r>
    </w:p>
    <w:p w:rsidR="00A75F04" w:rsidRPr="00276C11" w:rsidRDefault="00A75F04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r w:rsidRPr="00276C11">
        <w:rPr>
          <w:rFonts w:cs="Times New Roman"/>
          <w:szCs w:val="24"/>
          <w:vertAlign w:val="superscript"/>
          <w:lang w:val="en-GB"/>
        </w:rPr>
        <w:t>**</w:t>
      </w:r>
      <w:r w:rsidRPr="00276C11">
        <w:rPr>
          <w:rFonts w:cs="Times New Roman"/>
          <w:szCs w:val="24"/>
          <w:lang w:val="en-GB"/>
        </w:rPr>
        <w:t xml:space="preserve"> Only two ground beetle species were studied</w:t>
      </w:r>
    </w:p>
    <w:p w:rsidR="00E756D2" w:rsidRPr="00276C11" w:rsidRDefault="00E756D2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r w:rsidRPr="0010332C">
        <w:rPr>
          <w:rFonts w:cs="Times New Roman"/>
          <w:szCs w:val="24"/>
          <w:vertAlign w:val="superscript"/>
          <w:lang w:val="en-GB"/>
        </w:rPr>
        <w:t>***</w:t>
      </w:r>
      <w:r w:rsidRPr="00276C11">
        <w:rPr>
          <w:rFonts w:cs="Times New Roman"/>
          <w:szCs w:val="24"/>
          <w:lang w:val="en-GB"/>
        </w:rPr>
        <w:t xml:space="preserve"> Only six ground beetle species were studied</w:t>
      </w:r>
    </w:p>
    <w:p w:rsidR="00FB2DC8" w:rsidRPr="00276C11" w:rsidRDefault="00FB2DC8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r w:rsidRPr="00276C11">
        <w:rPr>
          <w:rFonts w:cs="Times New Roman"/>
          <w:szCs w:val="24"/>
          <w:vertAlign w:val="superscript"/>
          <w:lang w:val="en-GB"/>
        </w:rPr>
        <w:t>****</w:t>
      </w:r>
      <w:r w:rsidRPr="00276C11">
        <w:rPr>
          <w:rFonts w:cs="Times New Roman"/>
          <w:szCs w:val="24"/>
          <w:lang w:val="en-GB"/>
        </w:rPr>
        <w:t xml:space="preserve"> The exact number of sampled species was not reported</w:t>
      </w:r>
    </w:p>
    <w:p w:rsidR="00CE259E" w:rsidRPr="00276C11" w:rsidRDefault="00CE259E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bookmarkStart w:id="0" w:name="_GoBack"/>
      <w:bookmarkEnd w:id="0"/>
    </w:p>
    <w:p w:rsidR="00D115D2" w:rsidRPr="00276C11" w:rsidRDefault="00D115D2" w:rsidP="00B27ACE">
      <w:pPr>
        <w:autoSpaceDE w:val="0"/>
        <w:autoSpaceDN w:val="0"/>
        <w:adjustRightInd w:val="0"/>
        <w:spacing w:line="360" w:lineRule="auto"/>
        <w:rPr>
          <w:rFonts w:cs="Times New Roman"/>
          <w:b/>
          <w:i/>
          <w:szCs w:val="24"/>
          <w:lang w:val="en-GB"/>
        </w:rPr>
      </w:pPr>
      <w:r w:rsidRPr="00276C11">
        <w:rPr>
          <w:rFonts w:cs="Times New Roman"/>
          <w:b/>
          <w:i/>
          <w:szCs w:val="24"/>
          <w:lang w:val="en-GB"/>
        </w:rPr>
        <w:t>References</w:t>
      </w:r>
    </w:p>
    <w:p w:rsidR="00D115D2" w:rsidRPr="00276C11" w:rsidRDefault="00D115D2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gramStart"/>
      <w:r w:rsidRPr="00276C11">
        <w:rPr>
          <w:rFonts w:cs="Times New Roman"/>
          <w:szCs w:val="24"/>
          <w:lang w:val="en-GB"/>
        </w:rPr>
        <w:t>Bedford, S.E. &amp; Usher, M.B. (1994) Distribution of arthropod species across the margins of farm woodlands.</w:t>
      </w:r>
      <w:proofErr w:type="gramEnd"/>
      <w:r w:rsidRPr="00276C11">
        <w:rPr>
          <w:rFonts w:cs="Times New Roman"/>
          <w:szCs w:val="24"/>
          <w:lang w:val="en-GB"/>
        </w:rPr>
        <w:t xml:space="preserve"> </w:t>
      </w:r>
      <w:proofErr w:type="gramStart"/>
      <w:r w:rsidR="00CD7370" w:rsidRPr="00276C11">
        <w:rPr>
          <w:rFonts w:cs="Times New Roman"/>
          <w:i/>
          <w:szCs w:val="24"/>
          <w:lang w:val="en-GB"/>
        </w:rPr>
        <w:t>Agriculture,</w:t>
      </w:r>
      <w:r w:rsidRPr="00276C11">
        <w:rPr>
          <w:rFonts w:cs="Times New Roman"/>
          <w:i/>
          <w:szCs w:val="24"/>
          <w:lang w:val="en-GB"/>
        </w:rPr>
        <w:t xml:space="preserve"> Ecosyst</w:t>
      </w:r>
      <w:r w:rsidR="00CD7370" w:rsidRPr="00276C11">
        <w:rPr>
          <w:rFonts w:cs="Times New Roman"/>
          <w:i/>
          <w:szCs w:val="24"/>
          <w:lang w:val="en-GB"/>
        </w:rPr>
        <w:t>ems</w:t>
      </w:r>
      <w:r w:rsidRPr="00276C11">
        <w:rPr>
          <w:rFonts w:cs="Times New Roman"/>
          <w:i/>
          <w:szCs w:val="24"/>
          <w:lang w:val="en-GB"/>
        </w:rPr>
        <w:t xml:space="preserve"> </w:t>
      </w:r>
      <w:r w:rsidR="00CD7370" w:rsidRPr="00276C11">
        <w:rPr>
          <w:rFonts w:cs="Times New Roman"/>
          <w:i/>
          <w:szCs w:val="24"/>
          <w:lang w:val="en-GB"/>
        </w:rPr>
        <w:t xml:space="preserve">&amp; </w:t>
      </w:r>
      <w:r w:rsidRPr="00276C11">
        <w:rPr>
          <w:rFonts w:cs="Times New Roman"/>
          <w:i/>
          <w:szCs w:val="24"/>
          <w:lang w:val="en-GB"/>
        </w:rPr>
        <w:t>Environ</w:t>
      </w:r>
      <w:r w:rsidR="00CD7370" w:rsidRPr="00276C11">
        <w:rPr>
          <w:rFonts w:cs="Times New Roman"/>
          <w:i/>
          <w:szCs w:val="24"/>
          <w:lang w:val="en-GB"/>
        </w:rPr>
        <w:t>ment</w:t>
      </w:r>
      <w:r w:rsidRPr="00276C11">
        <w:rPr>
          <w:rFonts w:cs="Times New Roman"/>
          <w:szCs w:val="24"/>
          <w:lang w:val="en-GB"/>
        </w:rPr>
        <w:t>, 48, 295−305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r w:rsidRPr="00276C11">
        <w:rPr>
          <w:rFonts w:cs="Times New Roman"/>
          <w:szCs w:val="24"/>
          <w:lang w:val="en-GB"/>
        </w:rPr>
        <w:t>Brigić</w:t>
      </w:r>
      <w:proofErr w:type="spellEnd"/>
      <w:r w:rsidRPr="00276C11">
        <w:rPr>
          <w:rFonts w:cs="Times New Roman"/>
          <w:szCs w:val="24"/>
          <w:lang w:val="en-GB"/>
        </w:rPr>
        <w:t>, A.</w:t>
      </w:r>
      <w:proofErr w:type="gramStart"/>
      <w:r w:rsidRPr="00276C11">
        <w:rPr>
          <w:rFonts w:cs="Times New Roman"/>
          <w:szCs w:val="24"/>
          <w:lang w:val="en-GB"/>
        </w:rPr>
        <w:t>,</w:t>
      </w:r>
      <w:proofErr w:type="spellStart"/>
      <w:r w:rsidRPr="00276C11">
        <w:rPr>
          <w:rFonts w:cs="Times New Roman"/>
          <w:szCs w:val="24"/>
          <w:lang w:val="en-GB"/>
        </w:rPr>
        <w:t>Starčević</w:t>
      </w:r>
      <w:proofErr w:type="spellEnd"/>
      <w:proofErr w:type="gramEnd"/>
      <w:r w:rsidRPr="00276C11">
        <w:rPr>
          <w:rFonts w:cs="Times New Roman"/>
          <w:szCs w:val="24"/>
          <w:lang w:val="en-GB"/>
        </w:rPr>
        <w:t xml:space="preserve">, M., </w:t>
      </w:r>
      <w:proofErr w:type="spellStart"/>
      <w:r w:rsidRPr="00276C11">
        <w:rPr>
          <w:rFonts w:cs="Times New Roman"/>
          <w:szCs w:val="24"/>
          <w:lang w:val="en-GB"/>
        </w:rPr>
        <w:t>Hrašovec</w:t>
      </w:r>
      <w:proofErr w:type="spellEnd"/>
      <w:r w:rsidRPr="00276C11">
        <w:rPr>
          <w:rFonts w:cs="Times New Roman"/>
          <w:szCs w:val="24"/>
          <w:lang w:val="en-GB"/>
        </w:rPr>
        <w:t xml:space="preserve">, B. &amp; </w:t>
      </w:r>
      <w:proofErr w:type="spellStart"/>
      <w:r w:rsidRPr="00276C11">
        <w:rPr>
          <w:rFonts w:cs="Times New Roman"/>
          <w:szCs w:val="24"/>
          <w:lang w:val="en-GB"/>
        </w:rPr>
        <w:t>Elek</w:t>
      </w:r>
      <w:proofErr w:type="spellEnd"/>
      <w:r w:rsidRPr="00276C11">
        <w:rPr>
          <w:rFonts w:cs="Times New Roman"/>
          <w:szCs w:val="24"/>
          <w:lang w:val="en-GB"/>
        </w:rPr>
        <w:t>, Z. (2014) Old forest edges may promote the distribution of forest species in carabid assemblages (</w:t>
      </w:r>
      <w:proofErr w:type="spellStart"/>
      <w:r w:rsidRPr="00276C11">
        <w:rPr>
          <w:rFonts w:cs="Times New Roman"/>
          <w:szCs w:val="24"/>
          <w:lang w:val="en-GB"/>
        </w:rPr>
        <w:t>Coleoptera</w:t>
      </w:r>
      <w:proofErr w:type="spellEnd"/>
      <w:r w:rsidRPr="00276C11">
        <w:rPr>
          <w:rFonts w:cs="Times New Roman"/>
          <w:szCs w:val="24"/>
          <w:lang w:val="en-GB"/>
        </w:rPr>
        <w:t xml:space="preserve">: 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 xml:space="preserve">) in Croatian forests. </w:t>
      </w:r>
      <w:proofErr w:type="gramStart"/>
      <w:r w:rsidRPr="00276C11">
        <w:rPr>
          <w:rFonts w:cs="Times New Roman"/>
          <w:i/>
          <w:szCs w:val="24"/>
          <w:lang w:val="en-GB"/>
        </w:rPr>
        <w:t>Eur</w:t>
      </w:r>
      <w:r w:rsidR="00CD7370" w:rsidRPr="00276C11">
        <w:rPr>
          <w:rFonts w:cs="Times New Roman"/>
          <w:i/>
          <w:szCs w:val="24"/>
          <w:lang w:val="en-GB"/>
        </w:rPr>
        <w:t>opean Journal of</w:t>
      </w:r>
      <w:r w:rsidR="00BF2873" w:rsidRPr="00276C11">
        <w:rPr>
          <w:rFonts w:cs="Times New Roman"/>
          <w:i/>
          <w:szCs w:val="24"/>
          <w:lang w:val="en-GB"/>
        </w:rPr>
        <w:t xml:space="preserve"> </w:t>
      </w:r>
      <w:r w:rsidR="00CD7370" w:rsidRPr="00276C11">
        <w:rPr>
          <w:rFonts w:cs="Times New Roman"/>
          <w:i/>
          <w:szCs w:val="24"/>
          <w:lang w:val="en-GB"/>
        </w:rPr>
        <w:t>Entomology</w:t>
      </w:r>
      <w:r w:rsidRPr="00276C11">
        <w:rPr>
          <w:rFonts w:cs="Times New Roman"/>
          <w:szCs w:val="24"/>
          <w:lang w:val="en-GB"/>
        </w:rPr>
        <w:t>, 111, 715−725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proofErr w:type="gramStart"/>
      <w:r w:rsidRPr="00276C11">
        <w:rPr>
          <w:rFonts w:cs="Times New Roman"/>
          <w:szCs w:val="24"/>
          <w:lang w:val="en-GB"/>
        </w:rPr>
        <w:t>Cividanes</w:t>
      </w:r>
      <w:proofErr w:type="spellEnd"/>
      <w:r w:rsidRPr="00276C11">
        <w:rPr>
          <w:rFonts w:cs="Times New Roman"/>
          <w:szCs w:val="24"/>
          <w:lang w:val="en-GB"/>
        </w:rPr>
        <w:t xml:space="preserve">, F.J., </w:t>
      </w:r>
      <w:proofErr w:type="spellStart"/>
      <w:r w:rsidRPr="00276C11">
        <w:rPr>
          <w:rFonts w:cs="Times New Roman"/>
          <w:szCs w:val="24"/>
          <w:lang w:val="en-GB"/>
        </w:rPr>
        <w:t>Araújo</w:t>
      </w:r>
      <w:proofErr w:type="spellEnd"/>
      <w:r w:rsidRPr="00276C11">
        <w:rPr>
          <w:rFonts w:cs="Times New Roman"/>
          <w:szCs w:val="24"/>
          <w:lang w:val="en-GB"/>
        </w:rPr>
        <w:t xml:space="preserve">, E.S., Ide, S. &amp; Galli, J.C. (2010) Distribution and habitat preference of 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 xml:space="preserve"> </w:t>
      </w:r>
      <w:proofErr w:type="spellStart"/>
      <w:r w:rsidRPr="00276C11">
        <w:rPr>
          <w:rFonts w:cs="Times New Roman"/>
          <w:szCs w:val="24"/>
          <w:lang w:val="en-GB"/>
        </w:rPr>
        <w:t>andStaphylinidae</w:t>
      </w:r>
      <w:proofErr w:type="spellEnd"/>
      <w:r w:rsidRPr="00276C11">
        <w:rPr>
          <w:rFonts w:cs="Times New Roman"/>
          <w:szCs w:val="24"/>
          <w:lang w:val="en-GB"/>
        </w:rPr>
        <w:t xml:space="preserve"> (</w:t>
      </w:r>
      <w:proofErr w:type="spellStart"/>
      <w:r w:rsidRPr="00276C11">
        <w:rPr>
          <w:rFonts w:cs="Times New Roman"/>
          <w:szCs w:val="24"/>
          <w:lang w:val="en-GB"/>
        </w:rPr>
        <w:t>Coleoptera</w:t>
      </w:r>
      <w:proofErr w:type="spellEnd"/>
      <w:r w:rsidRPr="00276C11">
        <w:rPr>
          <w:rFonts w:cs="Times New Roman"/>
          <w:szCs w:val="24"/>
          <w:lang w:val="en-GB"/>
        </w:rPr>
        <w:t>) in an orange orchard and a forest fragment.</w:t>
      </w:r>
      <w:proofErr w:type="gramEnd"/>
      <w:r w:rsidRPr="00276C11">
        <w:rPr>
          <w:rFonts w:cs="Times New Roman"/>
          <w:szCs w:val="24"/>
          <w:lang w:val="en-GB"/>
        </w:rPr>
        <w:t xml:space="preserve"> </w:t>
      </w:r>
      <w:proofErr w:type="gramStart"/>
      <w:r w:rsidRPr="00276C11">
        <w:rPr>
          <w:rFonts w:cs="Times New Roman"/>
          <w:i/>
          <w:szCs w:val="24"/>
          <w:lang w:val="en-GB"/>
        </w:rPr>
        <w:t>Fl</w:t>
      </w:r>
      <w:r w:rsidR="00BF2873" w:rsidRPr="00276C11">
        <w:rPr>
          <w:rFonts w:cs="Times New Roman"/>
          <w:i/>
          <w:szCs w:val="24"/>
          <w:lang w:val="en-GB"/>
        </w:rPr>
        <w:t>orida Entomologist</w:t>
      </w:r>
      <w:r w:rsidRPr="00276C11">
        <w:rPr>
          <w:rFonts w:cs="Times New Roman"/>
          <w:szCs w:val="24"/>
          <w:lang w:val="en-GB"/>
        </w:rPr>
        <w:t>, 93, 339−345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r w:rsidRPr="00276C11">
        <w:rPr>
          <w:rFonts w:cs="Times New Roman"/>
          <w:szCs w:val="24"/>
          <w:lang w:val="en-GB"/>
        </w:rPr>
        <w:t xml:space="preserve">Davies, K.F. &amp; </w:t>
      </w:r>
      <w:proofErr w:type="spellStart"/>
      <w:r w:rsidRPr="00276C11">
        <w:rPr>
          <w:rFonts w:cs="Times New Roman"/>
          <w:szCs w:val="24"/>
          <w:lang w:val="en-GB"/>
        </w:rPr>
        <w:t>Margules</w:t>
      </w:r>
      <w:proofErr w:type="spellEnd"/>
      <w:r w:rsidRPr="00276C11">
        <w:rPr>
          <w:rFonts w:cs="Times New Roman"/>
          <w:szCs w:val="24"/>
          <w:lang w:val="en-GB"/>
        </w:rPr>
        <w:t xml:space="preserve">, C.R. (1998) Effects of habitat fragmentation on carabid beetles: experimental evidence. </w:t>
      </w:r>
      <w:proofErr w:type="gramStart"/>
      <w:r w:rsidRPr="00276C11">
        <w:rPr>
          <w:rFonts w:cs="Times New Roman"/>
          <w:i/>
          <w:szCs w:val="24"/>
          <w:lang w:val="en-GB"/>
        </w:rPr>
        <w:t>J</w:t>
      </w:r>
      <w:r w:rsidR="00BF2873" w:rsidRPr="00276C11">
        <w:rPr>
          <w:rFonts w:cs="Times New Roman"/>
          <w:i/>
          <w:szCs w:val="24"/>
          <w:lang w:val="en-GB"/>
        </w:rPr>
        <w:t>ournal of Animal Ecology</w:t>
      </w:r>
      <w:r w:rsidRPr="00276C11">
        <w:rPr>
          <w:rFonts w:cs="Times New Roman"/>
          <w:szCs w:val="24"/>
          <w:lang w:val="en-GB"/>
        </w:rPr>
        <w:t>, 67, 460−471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proofErr w:type="gramStart"/>
      <w:r w:rsidRPr="00276C11">
        <w:rPr>
          <w:rFonts w:cs="Times New Roman"/>
          <w:szCs w:val="24"/>
          <w:lang w:val="en-GB"/>
        </w:rPr>
        <w:lastRenderedPageBreak/>
        <w:t>Elek</w:t>
      </w:r>
      <w:proofErr w:type="spellEnd"/>
      <w:r w:rsidRPr="00276C11">
        <w:rPr>
          <w:rFonts w:cs="Times New Roman"/>
          <w:szCs w:val="24"/>
          <w:lang w:val="en-GB"/>
        </w:rPr>
        <w:t xml:space="preserve">, Z. &amp; </w:t>
      </w:r>
      <w:proofErr w:type="spellStart"/>
      <w:r w:rsidRPr="00276C11">
        <w:rPr>
          <w:rFonts w:cs="Times New Roman"/>
          <w:szCs w:val="24"/>
          <w:lang w:val="en-GB"/>
        </w:rPr>
        <w:t>Tóthmérész</w:t>
      </w:r>
      <w:proofErr w:type="spellEnd"/>
      <w:r w:rsidRPr="00276C11">
        <w:rPr>
          <w:rFonts w:cs="Times New Roman"/>
          <w:szCs w:val="24"/>
          <w:lang w:val="en-GB"/>
        </w:rPr>
        <w:t>, B. (2010) Carabid beetles among grassland-forest edge-beech forest habitats in Northern Hungary.</w:t>
      </w:r>
      <w:proofErr w:type="gramEnd"/>
      <w:r w:rsidRPr="00276C11">
        <w:rPr>
          <w:rFonts w:cs="Times New Roman"/>
          <w:szCs w:val="24"/>
          <w:lang w:val="en-GB"/>
        </w:rPr>
        <w:t xml:space="preserve"> </w:t>
      </w:r>
      <w:proofErr w:type="gramStart"/>
      <w:r w:rsidR="00BF2873" w:rsidRPr="00276C11">
        <w:rPr>
          <w:rFonts w:cs="Times New Roman"/>
          <w:i/>
          <w:szCs w:val="24"/>
          <w:lang w:val="en-GB"/>
        </w:rPr>
        <w:t>Community Ecology</w:t>
      </w:r>
      <w:r w:rsidRPr="00276C11">
        <w:rPr>
          <w:rFonts w:cs="Times New Roman"/>
          <w:szCs w:val="24"/>
          <w:lang w:val="en-GB"/>
        </w:rPr>
        <w:t>, 11, 211−216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r w:rsidRPr="00276C11">
        <w:rPr>
          <w:rFonts w:cs="Times New Roman"/>
          <w:szCs w:val="24"/>
          <w:lang w:val="en-GB"/>
        </w:rPr>
        <w:t xml:space="preserve">Ewers, R.M. (2008) </w:t>
      </w:r>
      <w:proofErr w:type="spellStart"/>
      <w:r w:rsidRPr="00276C11">
        <w:rPr>
          <w:rFonts w:cs="Times New Roman"/>
          <w:szCs w:val="24"/>
          <w:lang w:val="en-GB"/>
        </w:rPr>
        <w:t>Spatio</w:t>
      </w:r>
      <w:proofErr w:type="spellEnd"/>
      <w:r w:rsidRPr="00276C11">
        <w:rPr>
          <w:rFonts w:cs="Times New Roman"/>
          <w:szCs w:val="24"/>
          <w:lang w:val="en-GB"/>
        </w:rPr>
        <w:t xml:space="preserve">-temporal variation in mortality rates of </w:t>
      </w:r>
      <w:proofErr w:type="spellStart"/>
      <w:r w:rsidRPr="00276C11">
        <w:rPr>
          <w:rFonts w:cs="Times New Roman"/>
          <w:i/>
          <w:szCs w:val="24"/>
          <w:lang w:val="en-GB"/>
        </w:rPr>
        <w:t>Mecodema</w:t>
      </w:r>
      <w:proofErr w:type="spellEnd"/>
      <w:r w:rsidRPr="00276C11">
        <w:rPr>
          <w:rFonts w:cs="Times New Roman"/>
          <w:i/>
          <w:szCs w:val="24"/>
          <w:lang w:val="en-GB"/>
        </w:rPr>
        <w:t xml:space="preserve"> </w:t>
      </w:r>
      <w:r w:rsidRPr="00276C11">
        <w:rPr>
          <w:rFonts w:cs="Times New Roman"/>
          <w:szCs w:val="24"/>
          <w:lang w:val="en-GB"/>
        </w:rPr>
        <w:t>spp. (</w:t>
      </w:r>
      <w:proofErr w:type="spellStart"/>
      <w:r w:rsidRPr="00276C11">
        <w:rPr>
          <w:rFonts w:cs="Times New Roman"/>
          <w:szCs w:val="24"/>
          <w:lang w:val="en-GB"/>
        </w:rPr>
        <w:t>Coleoptera</w:t>
      </w:r>
      <w:proofErr w:type="spellEnd"/>
      <w:r w:rsidRPr="00276C11">
        <w:rPr>
          <w:rFonts w:cs="Times New Roman"/>
          <w:szCs w:val="24"/>
          <w:lang w:val="en-GB"/>
        </w:rPr>
        <w:t xml:space="preserve">: 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 xml:space="preserve">) across a forest-grassland edge in New Zealand. </w:t>
      </w:r>
      <w:proofErr w:type="gramStart"/>
      <w:r w:rsidRPr="00276C11">
        <w:rPr>
          <w:rFonts w:cs="Times New Roman"/>
          <w:i/>
          <w:szCs w:val="24"/>
          <w:lang w:val="en-GB"/>
        </w:rPr>
        <w:t>Insect Conserv</w:t>
      </w:r>
      <w:r w:rsidR="00BF2873" w:rsidRPr="00276C11">
        <w:rPr>
          <w:rFonts w:cs="Times New Roman"/>
          <w:i/>
          <w:szCs w:val="24"/>
          <w:lang w:val="en-GB"/>
        </w:rPr>
        <w:t>ation and Diversity</w:t>
      </w:r>
      <w:r w:rsidRPr="00276C11">
        <w:rPr>
          <w:rFonts w:cs="Times New Roman"/>
          <w:szCs w:val="24"/>
          <w:lang w:val="en-GB"/>
        </w:rPr>
        <w:t>, 1, 40−47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r w:rsidRPr="00276C11">
        <w:rPr>
          <w:rFonts w:cs="Times New Roman"/>
          <w:szCs w:val="24"/>
          <w:lang w:val="en-GB"/>
        </w:rPr>
        <w:t>Gaublomme</w:t>
      </w:r>
      <w:proofErr w:type="spellEnd"/>
      <w:r w:rsidRPr="00276C11">
        <w:rPr>
          <w:rFonts w:cs="Times New Roman"/>
          <w:szCs w:val="24"/>
          <w:lang w:val="en-GB"/>
        </w:rPr>
        <w:t xml:space="preserve">, E., </w:t>
      </w:r>
      <w:proofErr w:type="spellStart"/>
      <w:r w:rsidRPr="00276C11">
        <w:rPr>
          <w:rFonts w:cs="Times New Roman"/>
          <w:szCs w:val="24"/>
          <w:lang w:val="en-GB"/>
        </w:rPr>
        <w:t>Hendrickx</w:t>
      </w:r>
      <w:proofErr w:type="spellEnd"/>
      <w:r w:rsidRPr="00276C11">
        <w:rPr>
          <w:rFonts w:cs="Times New Roman"/>
          <w:szCs w:val="24"/>
          <w:lang w:val="en-GB"/>
        </w:rPr>
        <w:t xml:space="preserve">, F., </w:t>
      </w:r>
      <w:proofErr w:type="spellStart"/>
      <w:r w:rsidRPr="00276C11">
        <w:rPr>
          <w:rFonts w:cs="Times New Roman"/>
          <w:szCs w:val="24"/>
          <w:lang w:val="en-GB"/>
        </w:rPr>
        <w:t>Dhuyvetter</w:t>
      </w:r>
      <w:proofErr w:type="spellEnd"/>
      <w:r w:rsidRPr="00276C11">
        <w:rPr>
          <w:rFonts w:cs="Times New Roman"/>
          <w:szCs w:val="24"/>
          <w:lang w:val="en-GB"/>
        </w:rPr>
        <w:t xml:space="preserve">, H. &amp; </w:t>
      </w:r>
      <w:proofErr w:type="spellStart"/>
      <w:r w:rsidRPr="00276C11">
        <w:rPr>
          <w:rFonts w:cs="Times New Roman"/>
          <w:szCs w:val="24"/>
          <w:lang w:val="en-GB"/>
        </w:rPr>
        <w:t>Desender</w:t>
      </w:r>
      <w:proofErr w:type="spellEnd"/>
      <w:r w:rsidRPr="00276C11">
        <w:rPr>
          <w:rFonts w:cs="Times New Roman"/>
          <w:szCs w:val="24"/>
          <w:lang w:val="en-GB"/>
        </w:rPr>
        <w:t xml:space="preserve">, K. (2008) </w:t>
      </w:r>
      <w:proofErr w:type="gramStart"/>
      <w:r w:rsidRPr="00276C11">
        <w:rPr>
          <w:rFonts w:cs="Times New Roman"/>
          <w:szCs w:val="24"/>
          <w:lang w:val="en-GB"/>
        </w:rPr>
        <w:t>The</w:t>
      </w:r>
      <w:proofErr w:type="gramEnd"/>
      <w:r w:rsidRPr="00276C11">
        <w:rPr>
          <w:rFonts w:cs="Times New Roman"/>
          <w:szCs w:val="24"/>
          <w:lang w:val="en-GB"/>
        </w:rPr>
        <w:t xml:space="preserve"> effects of forest patch size and matrix type on changes in carabid beetle assemblages in an urbanized landscape. </w:t>
      </w:r>
      <w:proofErr w:type="gramStart"/>
      <w:r w:rsidR="00E12023" w:rsidRPr="00276C11">
        <w:rPr>
          <w:rFonts w:cs="Times New Roman"/>
          <w:i/>
          <w:szCs w:val="24"/>
          <w:lang w:val="en-GB"/>
        </w:rPr>
        <w:t>Biological Conservation</w:t>
      </w:r>
      <w:r w:rsidRPr="00276C11">
        <w:rPr>
          <w:rFonts w:cs="Times New Roman"/>
          <w:szCs w:val="24"/>
          <w:lang w:val="en-GB"/>
        </w:rPr>
        <w:t>,</w:t>
      </w:r>
      <w:r w:rsidR="00E12023" w:rsidRPr="00276C11">
        <w:rPr>
          <w:rFonts w:cs="Times New Roman"/>
          <w:szCs w:val="24"/>
          <w:lang w:val="en-GB"/>
        </w:rPr>
        <w:t xml:space="preserve"> </w:t>
      </w:r>
      <w:r w:rsidRPr="00276C11">
        <w:rPr>
          <w:rFonts w:cs="Times New Roman"/>
          <w:szCs w:val="24"/>
          <w:lang w:val="en-GB"/>
        </w:rPr>
        <w:t>141, 2585−2596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r w:rsidRPr="00276C11">
        <w:rPr>
          <w:rFonts w:cs="Times New Roman"/>
          <w:szCs w:val="24"/>
          <w:lang w:val="en-GB"/>
        </w:rPr>
        <w:t>Gaublomme</w:t>
      </w:r>
      <w:proofErr w:type="spellEnd"/>
      <w:r w:rsidRPr="00276C11">
        <w:rPr>
          <w:rFonts w:cs="Times New Roman"/>
          <w:szCs w:val="24"/>
          <w:lang w:val="en-GB"/>
        </w:rPr>
        <w:t xml:space="preserve">, E., </w:t>
      </w:r>
      <w:proofErr w:type="spellStart"/>
      <w:r w:rsidRPr="00276C11">
        <w:rPr>
          <w:rFonts w:cs="Times New Roman"/>
          <w:szCs w:val="24"/>
          <w:lang w:val="en-GB"/>
        </w:rPr>
        <w:t>Maebe</w:t>
      </w:r>
      <w:proofErr w:type="spellEnd"/>
      <w:r w:rsidRPr="00276C11">
        <w:rPr>
          <w:rFonts w:cs="Times New Roman"/>
          <w:szCs w:val="24"/>
          <w:lang w:val="en-GB"/>
        </w:rPr>
        <w:t xml:space="preserve">, K., Van </w:t>
      </w:r>
      <w:proofErr w:type="spellStart"/>
      <w:r w:rsidRPr="00276C11">
        <w:rPr>
          <w:rFonts w:cs="Times New Roman"/>
          <w:szCs w:val="24"/>
          <w:lang w:val="en-GB"/>
        </w:rPr>
        <w:t>Doninck</w:t>
      </w:r>
      <w:proofErr w:type="spellEnd"/>
      <w:r w:rsidRPr="00276C11">
        <w:rPr>
          <w:rFonts w:cs="Times New Roman"/>
          <w:szCs w:val="24"/>
          <w:lang w:val="en-GB"/>
        </w:rPr>
        <w:t xml:space="preserve">, K., </w:t>
      </w:r>
      <w:proofErr w:type="spellStart"/>
      <w:r w:rsidRPr="00276C11">
        <w:rPr>
          <w:rFonts w:cs="Times New Roman"/>
          <w:szCs w:val="24"/>
          <w:lang w:val="en-GB"/>
        </w:rPr>
        <w:t>Dhuyvetter</w:t>
      </w:r>
      <w:proofErr w:type="spellEnd"/>
      <w:r w:rsidRPr="00276C11">
        <w:rPr>
          <w:rFonts w:cs="Times New Roman"/>
          <w:szCs w:val="24"/>
          <w:lang w:val="en-GB"/>
        </w:rPr>
        <w:t xml:space="preserve">, H., Li, X., </w:t>
      </w:r>
      <w:proofErr w:type="spellStart"/>
      <w:r w:rsidRPr="00276C11">
        <w:rPr>
          <w:rFonts w:cs="Times New Roman"/>
          <w:szCs w:val="24"/>
          <w:lang w:val="en-GB"/>
        </w:rPr>
        <w:t>Desender</w:t>
      </w:r>
      <w:proofErr w:type="spellEnd"/>
      <w:r w:rsidRPr="00276C11">
        <w:rPr>
          <w:rFonts w:cs="Times New Roman"/>
          <w:szCs w:val="24"/>
          <w:lang w:val="en-GB"/>
        </w:rPr>
        <w:t xml:space="preserve">, K. </w:t>
      </w:r>
      <w:r w:rsidR="003525E9" w:rsidRPr="00276C11">
        <w:rPr>
          <w:rFonts w:cs="Times New Roman"/>
          <w:szCs w:val="24"/>
          <w:lang w:val="en-GB"/>
        </w:rPr>
        <w:t xml:space="preserve">&amp; </w:t>
      </w:r>
      <w:proofErr w:type="spellStart"/>
      <w:r w:rsidR="003525E9" w:rsidRPr="00276C11">
        <w:rPr>
          <w:rFonts w:cs="Times New Roman"/>
          <w:szCs w:val="24"/>
          <w:lang w:val="en-GB"/>
        </w:rPr>
        <w:t>Hendrickx</w:t>
      </w:r>
      <w:proofErr w:type="spellEnd"/>
      <w:r w:rsidR="003F7C3B" w:rsidRPr="00276C11">
        <w:rPr>
          <w:rFonts w:cs="Times New Roman"/>
          <w:szCs w:val="24"/>
          <w:lang w:val="en-GB"/>
        </w:rPr>
        <w:t>, F.</w:t>
      </w:r>
      <w:r w:rsidRPr="00276C11">
        <w:rPr>
          <w:rFonts w:cs="Times New Roman"/>
          <w:szCs w:val="24"/>
          <w:lang w:val="en-GB"/>
        </w:rPr>
        <w:t xml:space="preserve"> (2013) Loss of genetic diversity and increased genetic structuring in response to forest area reduction in a ground dwelling insect: a case study of the flightless carabid beetle </w:t>
      </w:r>
      <w:proofErr w:type="spellStart"/>
      <w:r w:rsidRPr="00276C11">
        <w:rPr>
          <w:rFonts w:cs="Times New Roman"/>
          <w:i/>
          <w:iCs/>
          <w:szCs w:val="24"/>
          <w:lang w:val="en-GB"/>
        </w:rPr>
        <w:t>Carabus</w:t>
      </w:r>
      <w:proofErr w:type="spellEnd"/>
      <w:r w:rsidRPr="00276C11">
        <w:rPr>
          <w:rFonts w:cs="Times New Roman"/>
          <w:i/>
          <w:iCs/>
          <w:szCs w:val="24"/>
          <w:lang w:val="en-GB"/>
        </w:rPr>
        <w:t xml:space="preserve"> </w:t>
      </w:r>
      <w:proofErr w:type="spellStart"/>
      <w:r w:rsidRPr="00276C11">
        <w:rPr>
          <w:rFonts w:cs="Times New Roman"/>
          <w:i/>
          <w:iCs/>
          <w:szCs w:val="24"/>
          <w:lang w:val="en-GB"/>
        </w:rPr>
        <w:t>problematicus</w:t>
      </w:r>
      <w:proofErr w:type="spellEnd"/>
      <w:r w:rsidRPr="00276C11">
        <w:rPr>
          <w:rFonts w:cs="Times New Roman"/>
          <w:szCs w:val="24"/>
          <w:lang w:val="en-GB"/>
        </w:rPr>
        <w:t> (</w:t>
      </w:r>
      <w:proofErr w:type="spellStart"/>
      <w:r w:rsidRPr="00276C11">
        <w:rPr>
          <w:rFonts w:cs="Times New Roman"/>
          <w:szCs w:val="24"/>
          <w:lang w:val="en-GB"/>
        </w:rPr>
        <w:t>Coleoptera</w:t>
      </w:r>
      <w:proofErr w:type="spellEnd"/>
      <w:r w:rsidRPr="00276C11">
        <w:rPr>
          <w:rFonts w:cs="Times New Roman"/>
          <w:szCs w:val="24"/>
          <w:lang w:val="en-GB"/>
        </w:rPr>
        <w:t xml:space="preserve">, 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 xml:space="preserve">). </w:t>
      </w:r>
      <w:proofErr w:type="gramStart"/>
      <w:r w:rsidR="008A7210" w:rsidRPr="00276C11">
        <w:rPr>
          <w:rFonts w:cs="Times New Roman"/>
          <w:i/>
          <w:szCs w:val="24"/>
          <w:lang w:val="en-GB"/>
        </w:rPr>
        <w:t>Insect Conservation and Diversity</w:t>
      </w:r>
      <w:r w:rsidRPr="00276C11">
        <w:rPr>
          <w:rFonts w:cs="Times New Roman"/>
          <w:szCs w:val="24"/>
          <w:lang w:val="en-GB"/>
        </w:rPr>
        <w:t>, 6, 473−482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r w:rsidRPr="00276C11">
        <w:rPr>
          <w:rFonts w:cs="Times New Roman"/>
          <w:szCs w:val="24"/>
          <w:lang w:val="en-GB"/>
        </w:rPr>
        <w:t>Halaj</w:t>
      </w:r>
      <w:proofErr w:type="spellEnd"/>
      <w:r w:rsidRPr="00276C11">
        <w:rPr>
          <w:rFonts w:cs="Times New Roman"/>
          <w:szCs w:val="24"/>
          <w:lang w:val="en-GB"/>
        </w:rPr>
        <w:t xml:space="preserve">, </w:t>
      </w:r>
      <w:proofErr w:type="spellStart"/>
      <w:r w:rsidRPr="00276C11">
        <w:rPr>
          <w:rFonts w:cs="Times New Roman"/>
          <w:szCs w:val="24"/>
          <w:lang w:val="en-GB"/>
        </w:rPr>
        <w:t>J.</w:t>
      </w:r>
      <w:proofErr w:type="gramStart"/>
      <w:r w:rsidRPr="00276C11">
        <w:rPr>
          <w:rFonts w:cs="Times New Roman"/>
          <w:szCs w:val="24"/>
          <w:lang w:val="en-GB"/>
        </w:rPr>
        <w:t>,Halpern</w:t>
      </w:r>
      <w:proofErr w:type="spellEnd"/>
      <w:proofErr w:type="gramEnd"/>
      <w:r w:rsidRPr="00276C11">
        <w:rPr>
          <w:rFonts w:cs="Times New Roman"/>
          <w:szCs w:val="24"/>
          <w:lang w:val="en-GB"/>
        </w:rPr>
        <w:t xml:space="preserve">, C.B. &amp; Yi, H. (2008) Responses of litter-dwelling spiders and carabid beetles to varying levels and patterns of green−tree retention. </w:t>
      </w:r>
      <w:proofErr w:type="gramStart"/>
      <w:r w:rsidRPr="00276C11">
        <w:rPr>
          <w:rFonts w:cs="Times New Roman"/>
          <w:i/>
          <w:szCs w:val="24"/>
          <w:lang w:val="en-GB"/>
        </w:rPr>
        <w:t>Forest Ecol</w:t>
      </w:r>
      <w:r w:rsidR="00E50F4C" w:rsidRPr="00276C11">
        <w:rPr>
          <w:rFonts w:cs="Times New Roman"/>
          <w:i/>
          <w:szCs w:val="24"/>
          <w:lang w:val="en-GB"/>
        </w:rPr>
        <w:t>ogy and</w:t>
      </w:r>
      <w:r w:rsidRPr="00276C11">
        <w:rPr>
          <w:rFonts w:cs="Times New Roman"/>
          <w:i/>
          <w:szCs w:val="24"/>
          <w:lang w:val="en-GB"/>
        </w:rPr>
        <w:t xml:space="preserve"> Manag</w:t>
      </w:r>
      <w:r w:rsidR="00E50F4C" w:rsidRPr="00276C11">
        <w:rPr>
          <w:rFonts w:cs="Times New Roman"/>
          <w:i/>
          <w:szCs w:val="24"/>
          <w:lang w:val="en-GB"/>
        </w:rPr>
        <w:t>ement</w:t>
      </w:r>
      <w:r w:rsidRPr="00276C11">
        <w:rPr>
          <w:rFonts w:cs="Times New Roman"/>
          <w:szCs w:val="24"/>
          <w:lang w:val="en-GB"/>
        </w:rPr>
        <w:t>, 255, 887−900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proofErr w:type="gramStart"/>
      <w:r w:rsidRPr="00276C11">
        <w:rPr>
          <w:rFonts w:cs="Times New Roman"/>
          <w:szCs w:val="24"/>
          <w:lang w:val="en-GB"/>
        </w:rPr>
        <w:t>Halme</w:t>
      </w:r>
      <w:proofErr w:type="spellEnd"/>
      <w:r w:rsidRPr="00276C11">
        <w:rPr>
          <w:rFonts w:cs="Times New Roman"/>
          <w:szCs w:val="24"/>
          <w:lang w:val="en-GB"/>
        </w:rPr>
        <w:t xml:space="preserve">, E. &amp; </w:t>
      </w:r>
      <w:proofErr w:type="spellStart"/>
      <w:r w:rsidRPr="00276C11">
        <w:rPr>
          <w:rFonts w:cs="Times New Roman"/>
          <w:szCs w:val="24"/>
          <w:lang w:val="en-GB"/>
        </w:rPr>
        <w:t>Niemelä</w:t>
      </w:r>
      <w:proofErr w:type="spellEnd"/>
      <w:r w:rsidRPr="00276C11">
        <w:rPr>
          <w:rFonts w:cs="Times New Roman"/>
          <w:szCs w:val="24"/>
          <w:lang w:val="en-GB"/>
        </w:rPr>
        <w:t>, J. (1993) Carabid beetles in fragments of coniferous forest.</w:t>
      </w:r>
      <w:proofErr w:type="gramEnd"/>
      <w:r w:rsidRPr="00276C11">
        <w:rPr>
          <w:rFonts w:cs="Times New Roman"/>
          <w:szCs w:val="24"/>
          <w:lang w:val="en-GB"/>
        </w:rPr>
        <w:t xml:space="preserve"> </w:t>
      </w:r>
      <w:proofErr w:type="spellStart"/>
      <w:r w:rsidRPr="00276C11">
        <w:rPr>
          <w:rFonts w:cs="Times New Roman"/>
          <w:i/>
          <w:szCs w:val="24"/>
          <w:lang w:val="en-GB"/>
        </w:rPr>
        <w:t>Ann</w:t>
      </w:r>
      <w:r w:rsidR="00537ED6" w:rsidRPr="00276C11">
        <w:rPr>
          <w:rFonts w:cs="Times New Roman"/>
          <w:i/>
          <w:szCs w:val="24"/>
          <w:lang w:val="en-GB"/>
        </w:rPr>
        <w:t>ales</w:t>
      </w:r>
      <w:proofErr w:type="spellEnd"/>
      <w:r w:rsidR="00537ED6" w:rsidRPr="00276C11">
        <w:rPr>
          <w:rFonts w:cs="Times New Roman"/>
          <w:i/>
          <w:szCs w:val="24"/>
          <w:lang w:val="en-GB"/>
        </w:rPr>
        <w:t xml:space="preserve"> </w:t>
      </w:r>
      <w:proofErr w:type="spellStart"/>
      <w:r w:rsidR="00537ED6" w:rsidRPr="00276C11">
        <w:rPr>
          <w:rFonts w:cs="Times New Roman"/>
          <w:i/>
          <w:szCs w:val="24"/>
          <w:lang w:val="en-GB"/>
        </w:rPr>
        <w:t>Zoologici</w:t>
      </w:r>
      <w:proofErr w:type="spellEnd"/>
      <w:r w:rsidRPr="00276C11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276C11">
        <w:rPr>
          <w:rFonts w:cs="Times New Roman"/>
          <w:i/>
          <w:szCs w:val="24"/>
          <w:lang w:val="en-GB"/>
        </w:rPr>
        <w:t>Fennici</w:t>
      </w:r>
      <w:proofErr w:type="spellEnd"/>
      <w:r w:rsidRPr="00276C11">
        <w:rPr>
          <w:rFonts w:cs="Times New Roman"/>
          <w:szCs w:val="24"/>
          <w:lang w:val="en-GB"/>
        </w:rPr>
        <w:t>, 30, 17–30.</w:t>
      </w: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r w:rsidRPr="00276C11">
        <w:rPr>
          <w:rFonts w:cs="Times New Roman"/>
          <w:szCs w:val="24"/>
          <w:lang w:val="en-GB"/>
        </w:rPr>
        <w:t>Hänggi</w:t>
      </w:r>
      <w:proofErr w:type="spellEnd"/>
      <w:r w:rsidRPr="00276C11">
        <w:rPr>
          <w:rFonts w:cs="Times New Roman"/>
          <w:szCs w:val="24"/>
          <w:lang w:val="en-GB"/>
        </w:rPr>
        <w:t xml:space="preserve">, A. &amp; </w:t>
      </w:r>
      <w:proofErr w:type="spellStart"/>
      <w:r w:rsidRPr="00276C11">
        <w:rPr>
          <w:rFonts w:cs="Times New Roman"/>
          <w:szCs w:val="24"/>
          <w:lang w:val="en-GB"/>
        </w:rPr>
        <w:t>Baur</w:t>
      </w:r>
      <w:proofErr w:type="spellEnd"/>
      <w:r w:rsidRPr="00276C11">
        <w:rPr>
          <w:rFonts w:cs="Times New Roman"/>
          <w:szCs w:val="24"/>
          <w:lang w:val="en-GB"/>
        </w:rPr>
        <w:t xml:space="preserve">, B. (1998) </w:t>
      </w:r>
      <w:proofErr w:type="gramStart"/>
      <w:r w:rsidRPr="00276C11">
        <w:rPr>
          <w:rFonts w:cs="Times New Roman"/>
          <w:szCs w:val="24"/>
          <w:lang w:val="en-GB"/>
        </w:rPr>
        <w:t>The</w:t>
      </w:r>
      <w:proofErr w:type="gramEnd"/>
      <w:r w:rsidRPr="00276C11">
        <w:rPr>
          <w:rFonts w:cs="Times New Roman"/>
          <w:szCs w:val="24"/>
          <w:lang w:val="en-GB"/>
        </w:rPr>
        <w:t xml:space="preserve"> effect of forest edge on ground-living arthropods in a remnant of unfertilized calcareous grassland in the Swiss Jura mountains. </w:t>
      </w:r>
      <w:proofErr w:type="spellStart"/>
      <w:proofErr w:type="gramStart"/>
      <w:r w:rsidR="00884C3A" w:rsidRPr="00276C11">
        <w:rPr>
          <w:rFonts w:cs="Times New Roman"/>
          <w:i/>
          <w:szCs w:val="24"/>
          <w:lang w:val="en-GB"/>
        </w:rPr>
        <w:t>Mitteilungen</w:t>
      </w:r>
      <w:proofErr w:type="spellEnd"/>
      <w:r w:rsidR="00884C3A" w:rsidRPr="00276C11">
        <w:rPr>
          <w:rFonts w:cs="Times New Roman"/>
          <w:i/>
          <w:szCs w:val="24"/>
          <w:lang w:val="en-GB"/>
        </w:rPr>
        <w:t xml:space="preserve"> der </w:t>
      </w:r>
      <w:proofErr w:type="spellStart"/>
      <w:r w:rsidR="00884C3A" w:rsidRPr="00276C11">
        <w:rPr>
          <w:rFonts w:cs="Times New Roman"/>
          <w:i/>
          <w:szCs w:val="24"/>
          <w:lang w:val="en-GB"/>
        </w:rPr>
        <w:t>Schweizerischen</w:t>
      </w:r>
      <w:proofErr w:type="spellEnd"/>
      <w:r w:rsidR="00884C3A" w:rsidRPr="00276C11">
        <w:rPr>
          <w:rFonts w:cs="Times New Roman"/>
          <w:i/>
          <w:szCs w:val="24"/>
          <w:lang w:val="en-GB"/>
        </w:rPr>
        <w:t xml:space="preserve"> </w:t>
      </w:r>
      <w:proofErr w:type="spellStart"/>
      <w:r w:rsidR="00884C3A" w:rsidRPr="00276C11">
        <w:rPr>
          <w:rFonts w:cs="Times New Roman"/>
          <w:i/>
          <w:szCs w:val="24"/>
          <w:lang w:val="en-GB"/>
        </w:rPr>
        <w:t>Entomologischen</w:t>
      </w:r>
      <w:proofErr w:type="spellEnd"/>
      <w:r w:rsidR="00884C3A" w:rsidRPr="00276C11">
        <w:rPr>
          <w:rFonts w:cs="Times New Roman"/>
          <w:i/>
          <w:szCs w:val="24"/>
          <w:lang w:val="en-GB"/>
        </w:rPr>
        <w:t xml:space="preserve"> </w:t>
      </w:r>
      <w:proofErr w:type="spellStart"/>
      <w:r w:rsidR="00884C3A" w:rsidRPr="00276C11">
        <w:rPr>
          <w:rFonts w:cs="Times New Roman"/>
          <w:i/>
          <w:szCs w:val="24"/>
          <w:lang w:val="en-GB"/>
        </w:rPr>
        <w:t>Gesellschaft</w:t>
      </w:r>
      <w:proofErr w:type="spellEnd"/>
      <w:r w:rsidRPr="00276C11">
        <w:rPr>
          <w:rFonts w:cs="Times New Roman"/>
          <w:szCs w:val="24"/>
          <w:lang w:val="en-GB"/>
        </w:rPr>
        <w:t>, 71, 343−354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proofErr w:type="gramStart"/>
      <w:r w:rsidRPr="00276C11">
        <w:rPr>
          <w:rFonts w:cs="Times New Roman"/>
          <w:szCs w:val="24"/>
          <w:lang w:val="en-GB"/>
        </w:rPr>
        <w:t>Heliölä</w:t>
      </w:r>
      <w:proofErr w:type="spellEnd"/>
      <w:r w:rsidRPr="00276C11">
        <w:rPr>
          <w:rFonts w:cs="Times New Roman"/>
          <w:szCs w:val="24"/>
          <w:lang w:val="en-GB"/>
        </w:rPr>
        <w:t xml:space="preserve">, J., </w:t>
      </w:r>
      <w:proofErr w:type="spellStart"/>
      <w:r w:rsidRPr="00276C11">
        <w:rPr>
          <w:rFonts w:cs="Times New Roman"/>
          <w:szCs w:val="24"/>
          <w:lang w:val="en-GB"/>
        </w:rPr>
        <w:t>Koivula</w:t>
      </w:r>
      <w:proofErr w:type="spellEnd"/>
      <w:r w:rsidRPr="00276C11">
        <w:rPr>
          <w:rFonts w:cs="Times New Roman"/>
          <w:szCs w:val="24"/>
          <w:lang w:val="en-GB"/>
        </w:rPr>
        <w:t xml:space="preserve">, M. &amp; </w:t>
      </w:r>
      <w:proofErr w:type="spellStart"/>
      <w:r w:rsidRPr="00276C11">
        <w:rPr>
          <w:rFonts w:cs="Times New Roman"/>
          <w:szCs w:val="24"/>
          <w:lang w:val="en-GB"/>
        </w:rPr>
        <w:t>Niemelä</w:t>
      </w:r>
      <w:proofErr w:type="spellEnd"/>
      <w:r w:rsidRPr="00276C11">
        <w:rPr>
          <w:rFonts w:cs="Times New Roman"/>
          <w:szCs w:val="24"/>
          <w:lang w:val="en-GB"/>
        </w:rPr>
        <w:t>, J. (2001) Distribution of carabid beetles (</w:t>
      </w:r>
      <w:proofErr w:type="spellStart"/>
      <w:r w:rsidRPr="00276C11">
        <w:rPr>
          <w:rFonts w:cs="Times New Roman"/>
          <w:szCs w:val="24"/>
          <w:lang w:val="en-GB"/>
        </w:rPr>
        <w:t>Coleoptera</w:t>
      </w:r>
      <w:proofErr w:type="spellEnd"/>
      <w:r w:rsidRPr="00276C11">
        <w:rPr>
          <w:rFonts w:cs="Times New Roman"/>
          <w:szCs w:val="24"/>
          <w:lang w:val="en-GB"/>
        </w:rPr>
        <w:t xml:space="preserve">, 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>) across a boreal forest-</w:t>
      </w:r>
      <w:proofErr w:type="spellStart"/>
      <w:r w:rsidRPr="00276C11">
        <w:rPr>
          <w:rFonts w:cs="Times New Roman"/>
          <w:szCs w:val="24"/>
          <w:lang w:val="en-GB"/>
        </w:rPr>
        <w:t>clearcut</w:t>
      </w:r>
      <w:proofErr w:type="spellEnd"/>
      <w:r w:rsidRPr="00276C11">
        <w:rPr>
          <w:rFonts w:cs="Times New Roman"/>
          <w:szCs w:val="24"/>
          <w:lang w:val="en-GB"/>
        </w:rPr>
        <w:t xml:space="preserve"> ecotone.</w:t>
      </w:r>
      <w:proofErr w:type="gramEnd"/>
      <w:r w:rsidRPr="00276C11">
        <w:rPr>
          <w:rFonts w:cs="Times New Roman"/>
          <w:szCs w:val="24"/>
          <w:lang w:val="en-GB"/>
        </w:rPr>
        <w:t xml:space="preserve"> </w:t>
      </w:r>
      <w:proofErr w:type="gramStart"/>
      <w:r w:rsidR="00884C3A" w:rsidRPr="00276C11">
        <w:rPr>
          <w:rFonts w:cs="Times New Roman"/>
          <w:i/>
          <w:szCs w:val="24"/>
          <w:lang w:val="en-GB"/>
        </w:rPr>
        <w:t>Conservation Biology</w:t>
      </w:r>
      <w:r w:rsidRPr="00276C11">
        <w:rPr>
          <w:rFonts w:cs="Times New Roman"/>
          <w:szCs w:val="24"/>
          <w:lang w:val="en-GB"/>
        </w:rPr>
        <w:t>, 15, 370−377.</w:t>
      </w:r>
      <w:proofErr w:type="gramEnd"/>
      <w:r w:rsidRPr="00276C11">
        <w:rPr>
          <w:rFonts w:cs="Times New Roman"/>
          <w:szCs w:val="24"/>
          <w:lang w:val="en-GB"/>
        </w:rPr>
        <w:t> </w:t>
      </w:r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Kagawa, Y. &amp;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Maeto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K. (2009) </w:t>
      </w:r>
      <w:r w:rsidRPr="00276C11">
        <w:rPr>
          <w:rFonts w:cs="Times New Roman"/>
          <w:szCs w:val="24"/>
          <w:lang w:val="en-GB"/>
        </w:rPr>
        <w:t xml:space="preserve">Spatial population structure of the predatory ground beetle </w:t>
      </w:r>
      <w:proofErr w:type="spellStart"/>
      <w:r w:rsidRPr="00276C11">
        <w:rPr>
          <w:rFonts w:cs="Times New Roman"/>
          <w:i/>
          <w:szCs w:val="24"/>
          <w:lang w:val="en-GB"/>
        </w:rPr>
        <w:t>Carabus</w:t>
      </w:r>
      <w:proofErr w:type="spellEnd"/>
      <w:r w:rsidRPr="00276C11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276C11">
        <w:rPr>
          <w:rFonts w:cs="Times New Roman"/>
          <w:i/>
          <w:szCs w:val="24"/>
          <w:lang w:val="en-GB"/>
        </w:rPr>
        <w:t>yaconinus</w:t>
      </w:r>
      <w:proofErr w:type="spellEnd"/>
      <w:r w:rsidRPr="00276C11">
        <w:rPr>
          <w:rFonts w:cs="Times New Roman"/>
          <w:i/>
          <w:szCs w:val="24"/>
          <w:lang w:val="en-GB"/>
        </w:rPr>
        <w:t xml:space="preserve"> </w:t>
      </w:r>
      <w:r w:rsidRPr="00276C11">
        <w:rPr>
          <w:rFonts w:cs="Times New Roman"/>
          <w:szCs w:val="24"/>
          <w:lang w:val="en-GB"/>
        </w:rPr>
        <w:t>(</w:t>
      </w:r>
      <w:proofErr w:type="spellStart"/>
      <w:r w:rsidRPr="00276C11">
        <w:rPr>
          <w:rFonts w:cs="Times New Roman"/>
          <w:szCs w:val="24"/>
          <w:lang w:val="en-GB"/>
        </w:rPr>
        <w:t>Coleoptera</w:t>
      </w:r>
      <w:proofErr w:type="spellEnd"/>
      <w:r w:rsidRPr="00276C11">
        <w:rPr>
          <w:rFonts w:cs="Times New Roman"/>
          <w:szCs w:val="24"/>
          <w:lang w:val="en-GB"/>
        </w:rPr>
        <w:t xml:space="preserve">: 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 xml:space="preserve">) in the 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mixed farmland-woodland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satoyama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landscape of Japan. </w:t>
      </w:r>
      <w:proofErr w:type="gramStart"/>
      <w:r w:rsidR="00CD7370" w:rsidRPr="00276C11">
        <w:rPr>
          <w:rFonts w:cs="Times New Roman"/>
          <w:i/>
          <w:szCs w:val="24"/>
          <w:lang w:val="en-GB"/>
        </w:rPr>
        <w:t>European Journal of Entomology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, 106, 385−391.</w:t>
      </w:r>
      <w:proofErr w:type="gramEnd"/>
    </w:p>
    <w:p w:rsidR="004E3417" w:rsidRPr="00276C11" w:rsidRDefault="004E3417" w:rsidP="00B27ACE">
      <w:pPr>
        <w:pStyle w:val="NormlWeb"/>
        <w:shd w:val="clear" w:color="auto" w:fill="FFFFFF"/>
        <w:spacing w:before="0" w:beforeAutospacing="0" w:after="0" w:afterAutospacing="0" w:line="360" w:lineRule="auto"/>
        <w:textAlignment w:val="baseline"/>
        <w:rPr>
          <w:color w:val="000000"/>
          <w:lang w:val="en-GB"/>
        </w:rPr>
      </w:pPr>
    </w:p>
    <w:p w:rsidR="004E3417" w:rsidRPr="00276C11" w:rsidRDefault="004E3417" w:rsidP="00B27ACE">
      <w:pPr>
        <w:pStyle w:val="NormlWeb"/>
        <w:shd w:val="clear" w:color="auto" w:fill="FFFFFF"/>
        <w:spacing w:before="0" w:beforeAutospacing="0" w:after="0" w:afterAutospacing="0" w:line="360" w:lineRule="auto"/>
        <w:textAlignment w:val="baseline"/>
        <w:rPr>
          <w:color w:val="000000"/>
          <w:lang w:val="en-GB"/>
        </w:rPr>
      </w:pPr>
      <w:r w:rsidRPr="00276C11">
        <w:rPr>
          <w:color w:val="000000"/>
          <w:lang w:val="en-GB"/>
        </w:rPr>
        <w:t xml:space="preserve">Kagawa, Y. &amp; </w:t>
      </w:r>
      <w:proofErr w:type="spellStart"/>
      <w:r w:rsidRPr="00276C11">
        <w:rPr>
          <w:color w:val="000000"/>
          <w:lang w:val="en-GB"/>
        </w:rPr>
        <w:t>Maeto</w:t>
      </w:r>
      <w:proofErr w:type="spellEnd"/>
      <w:r w:rsidRPr="00276C11">
        <w:rPr>
          <w:color w:val="000000"/>
          <w:lang w:val="en-GB"/>
        </w:rPr>
        <w:t>, K. (2014) Ground beetle (</w:t>
      </w:r>
      <w:proofErr w:type="spellStart"/>
      <w:r w:rsidRPr="00276C11">
        <w:rPr>
          <w:color w:val="000000"/>
          <w:lang w:val="en-GB"/>
        </w:rPr>
        <w:t>Coleoptera</w:t>
      </w:r>
      <w:proofErr w:type="spellEnd"/>
      <w:r w:rsidRPr="00276C11">
        <w:rPr>
          <w:color w:val="000000"/>
          <w:lang w:val="en-GB"/>
        </w:rPr>
        <w:t xml:space="preserve">: </w:t>
      </w:r>
      <w:proofErr w:type="spellStart"/>
      <w:r w:rsidRPr="00276C11">
        <w:rPr>
          <w:color w:val="000000"/>
          <w:lang w:val="en-GB"/>
        </w:rPr>
        <w:t>Carabidae</w:t>
      </w:r>
      <w:proofErr w:type="spellEnd"/>
      <w:r w:rsidRPr="00276C11">
        <w:rPr>
          <w:color w:val="000000"/>
          <w:lang w:val="en-GB"/>
        </w:rPr>
        <w:t xml:space="preserve">) assemblages associated with a </w:t>
      </w:r>
      <w:proofErr w:type="spellStart"/>
      <w:r w:rsidRPr="00276C11">
        <w:rPr>
          <w:color w:val="000000"/>
          <w:lang w:val="en-GB"/>
        </w:rPr>
        <w:t>satoyama</w:t>
      </w:r>
      <w:proofErr w:type="spellEnd"/>
      <w:r w:rsidRPr="00276C11">
        <w:rPr>
          <w:color w:val="000000"/>
          <w:lang w:val="en-GB"/>
        </w:rPr>
        <w:t xml:space="preserve"> landscape in Japan: the effects of soil moisture, weed height, and distance from woodlands. </w:t>
      </w:r>
      <w:proofErr w:type="gramStart"/>
      <w:r w:rsidR="008A2B49" w:rsidRPr="00276C11">
        <w:rPr>
          <w:i/>
          <w:color w:val="000000"/>
          <w:lang w:val="en-GB"/>
        </w:rPr>
        <w:t>Applied Entomology and Zoology</w:t>
      </w:r>
      <w:r w:rsidRPr="00276C11">
        <w:rPr>
          <w:color w:val="000000"/>
          <w:lang w:val="en-GB"/>
        </w:rPr>
        <w:t>, 49, 429−436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lastRenderedPageBreak/>
        <w:t>Kotze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D.J. &amp;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Samways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M.J. (1999) Invertebrate conservation at the interface between the grassland matrix and natural Afromontane forest fragments. </w:t>
      </w:r>
      <w:proofErr w:type="gramStart"/>
      <w:r w:rsidR="00CA20CC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Biodiversity and Conservation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, 8, 1339−1363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Kotze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D.J. &amp;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Samways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M.J. (2001) No general edge effects for invertebrates at Afromontane forest/grassland ecotones. </w:t>
      </w:r>
      <w:proofErr w:type="gramStart"/>
      <w:r w:rsidR="00CA20CC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Biodiversity and Conservation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,</w:t>
      </w:r>
      <w:r w:rsidR="00C16531"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10, 443−466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r w:rsidRPr="00276C11">
        <w:rPr>
          <w:rFonts w:cs="Times New Roman"/>
          <w:szCs w:val="24"/>
          <w:lang w:val="en-GB"/>
        </w:rPr>
        <w:t>Lacasella</w:t>
      </w:r>
      <w:proofErr w:type="spellEnd"/>
      <w:r w:rsidRPr="00276C11">
        <w:rPr>
          <w:rFonts w:cs="Times New Roman"/>
          <w:szCs w:val="24"/>
          <w:lang w:val="en-GB"/>
        </w:rPr>
        <w:t xml:space="preserve">, F., </w:t>
      </w:r>
      <w:proofErr w:type="spellStart"/>
      <w:r w:rsidRPr="00276C11">
        <w:rPr>
          <w:rFonts w:cs="Times New Roman"/>
          <w:szCs w:val="24"/>
          <w:lang w:val="en-GB"/>
        </w:rPr>
        <w:t>Gratton</w:t>
      </w:r>
      <w:proofErr w:type="spellEnd"/>
      <w:r w:rsidRPr="00276C11">
        <w:rPr>
          <w:rFonts w:cs="Times New Roman"/>
          <w:szCs w:val="24"/>
          <w:lang w:val="en-GB"/>
        </w:rPr>
        <w:t>, C.</w:t>
      </w:r>
      <w:proofErr w:type="gramStart"/>
      <w:r w:rsidRPr="00276C11">
        <w:rPr>
          <w:rFonts w:cs="Times New Roman"/>
          <w:szCs w:val="24"/>
          <w:lang w:val="en-GB"/>
        </w:rPr>
        <w:t>,  De</w:t>
      </w:r>
      <w:proofErr w:type="gramEnd"/>
      <w:r w:rsidRPr="00276C11">
        <w:rPr>
          <w:rFonts w:cs="Times New Roman"/>
          <w:szCs w:val="24"/>
          <w:lang w:val="en-GB"/>
        </w:rPr>
        <w:t xml:space="preserve"> </w:t>
      </w:r>
      <w:proofErr w:type="spellStart"/>
      <w:r w:rsidRPr="00276C11">
        <w:rPr>
          <w:rFonts w:cs="Times New Roman"/>
          <w:szCs w:val="24"/>
          <w:lang w:val="en-GB"/>
        </w:rPr>
        <w:t>Felici</w:t>
      </w:r>
      <w:proofErr w:type="spellEnd"/>
      <w:r w:rsidRPr="00276C11">
        <w:rPr>
          <w:rFonts w:cs="Times New Roman"/>
          <w:szCs w:val="24"/>
          <w:lang w:val="en-GB"/>
        </w:rPr>
        <w:t xml:space="preserve">, S., </w:t>
      </w:r>
      <w:proofErr w:type="spellStart"/>
      <w:r w:rsidRPr="00276C11">
        <w:rPr>
          <w:rFonts w:cs="Times New Roman"/>
          <w:szCs w:val="24"/>
          <w:lang w:val="en-GB"/>
        </w:rPr>
        <w:t>Isaia</w:t>
      </w:r>
      <w:proofErr w:type="spellEnd"/>
      <w:r w:rsidRPr="00276C11">
        <w:rPr>
          <w:rFonts w:cs="Times New Roman"/>
          <w:szCs w:val="24"/>
          <w:lang w:val="en-GB"/>
        </w:rPr>
        <w:t xml:space="preserve">, M., </w:t>
      </w:r>
      <w:proofErr w:type="spellStart"/>
      <w:r w:rsidRPr="00276C11">
        <w:rPr>
          <w:rFonts w:cs="Times New Roman"/>
          <w:szCs w:val="24"/>
          <w:lang w:val="en-GB"/>
        </w:rPr>
        <w:t>Zapparoli</w:t>
      </w:r>
      <w:proofErr w:type="spellEnd"/>
      <w:r w:rsidRPr="00276C11">
        <w:rPr>
          <w:rFonts w:cs="Times New Roman"/>
          <w:szCs w:val="24"/>
          <w:lang w:val="en-GB"/>
        </w:rPr>
        <w:t xml:space="preserve">, M., Marta, S. </w:t>
      </w:r>
      <w:r w:rsidR="00C16531" w:rsidRPr="00276C11">
        <w:rPr>
          <w:rFonts w:cs="Times New Roman"/>
          <w:szCs w:val="24"/>
          <w:lang w:val="en-GB"/>
        </w:rPr>
        <w:t xml:space="preserve">&amp; </w:t>
      </w:r>
      <w:proofErr w:type="spellStart"/>
      <w:r w:rsidR="00C16531" w:rsidRPr="00276C11">
        <w:rPr>
          <w:rFonts w:cs="Times New Roman"/>
          <w:szCs w:val="24"/>
          <w:lang w:val="en-GB"/>
        </w:rPr>
        <w:t>Sbordoni</w:t>
      </w:r>
      <w:proofErr w:type="spellEnd"/>
      <w:r w:rsidR="00C16531" w:rsidRPr="00276C11">
        <w:rPr>
          <w:rFonts w:cs="Times New Roman"/>
          <w:szCs w:val="24"/>
          <w:lang w:val="en-GB"/>
        </w:rPr>
        <w:t xml:space="preserve">, V. </w:t>
      </w:r>
      <w:r w:rsidRPr="00276C11">
        <w:rPr>
          <w:rFonts w:cs="Times New Roman"/>
          <w:szCs w:val="24"/>
          <w:lang w:val="en-GB"/>
        </w:rPr>
        <w:t xml:space="preserve">(2015) Asymmetrical responses of forest and "beyond edge" arthropod communities across a forest-grassland ecotone. </w:t>
      </w:r>
      <w:proofErr w:type="gramStart"/>
      <w:r w:rsidR="00CA20CC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Biodiversity and Conservation</w:t>
      </w:r>
      <w:r w:rsidRPr="00276C11">
        <w:rPr>
          <w:rFonts w:cs="Times New Roman"/>
          <w:szCs w:val="24"/>
          <w:lang w:val="en-GB"/>
        </w:rPr>
        <w:t>, 24, 447−465.</w:t>
      </w:r>
      <w:proofErr w:type="gramEnd"/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proofErr w:type="gram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Lemieux, J.P. &amp; Lindgren, B.S. (2004) Ground beetle responses to patch retention harvesting in high elevation forests of British Columbia.</w:t>
      </w:r>
      <w:proofErr w:type="gram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</w:t>
      </w:r>
      <w:proofErr w:type="spellStart"/>
      <w:proofErr w:type="gramStart"/>
      <w:r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Ecography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>, 27, 557−566.</w:t>
      </w:r>
      <w:proofErr w:type="gramEnd"/>
    </w:p>
    <w:p w:rsidR="004E3417" w:rsidRPr="00276C11" w:rsidRDefault="004E3417" w:rsidP="00B27ACE">
      <w:pPr>
        <w:pStyle w:val="PSzerzo"/>
        <w:spacing w:line="360" w:lineRule="auto"/>
        <w:rPr>
          <w:rStyle w:val="Ckszerzo"/>
          <w:lang w:val="en-GB"/>
        </w:rPr>
      </w:pPr>
    </w:p>
    <w:p w:rsidR="004E3417" w:rsidRPr="00276C11" w:rsidRDefault="004E3417" w:rsidP="00B27ACE">
      <w:pPr>
        <w:pStyle w:val="PSzerzo"/>
        <w:spacing w:line="360" w:lineRule="auto"/>
        <w:rPr>
          <w:lang w:val="en-GB"/>
        </w:rPr>
      </w:pPr>
      <w:proofErr w:type="spellStart"/>
      <w:proofErr w:type="gramStart"/>
      <w:r w:rsidRPr="00276C11">
        <w:rPr>
          <w:rStyle w:val="Ckszerzo"/>
          <w:lang w:val="en-GB"/>
        </w:rPr>
        <w:t>Magura</w:t>
      </w:r>
      <w:proofErr w:type="spellEnd"/>
      <w:r w:rsidRPr="00276C11">
        <w:rPr>
          <w:rStyle w:val="Ckszerzo"/>
          <w:lang w:val="en-GB"/>
        </w:rPr>
        <w:t xml:space="preserve">, T. (2002) </w:t>
      </w:r>
      <w:r w:rsidRPr="00276C11">
        <w:rPr>
          <w:lang w:val="en-GB"/>
        </w:rPr>
        <w:t>Carabids and forest edge: spatial pattern and edge effect.</w:t>
      </w:r>
      <w:proofErr w:type="gramEnd"/>
      <w:r w:rsidRPr="00276C11">
        <w:rPr>
          <w:lang w:val="en-GB"/>
        </w:rPr>
        <w:t xml:space="preserve"> </w:t>
      </w:r>
      <w:proofErr w:type="gramStart"/>
      <w:r w:rsidR="00537ED6" w:rsidRPr="00276C11">
        <w:rPr>
          <w:i/>
          <w:lang w:val="en-GB"/>
        </w:rPr>
        <w:t>Forest Ecology and Management</w:t>
      </w:r>
      <w:r w:rsidRPr="00276C11">
        <w:rPr>
          <w:rStyle w:val="Cfolyoirat"/>
          <w:lang w:val="en-GB"/>
        </w:rPr>
        <w:t xml:space="preserve">, </w:t>
      </w:r>
      <w:r w:rsidRPr="00276C11">
        <w:rPr>
          <w:rStyle w:val="CDKotet"/>
          <w:lang w:val="en-GB"/>
        </w:rPr>
        <w:t>157,</w:t>
      </w:r>
      <w:r w:rsidRPr="00276C11">
        <w:rPr>
          <w:lang w:val="en-GB"/>
        </w:rPr>
        <w:t xml:space="preserve"> </w:t>
      </w:r>
      <w:r w:rsidRPr="00276C11">
        <w:rPr>
          <w:rStyle w:val="CDOldalszam"/>
          <w:lang w:val="en-GB"/>
        </w:rPr>
        <w:t>23−37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Magura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T. &amp;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Tóthmérész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>, B. (1997</w:t>
      </w:r>
      <w:proofErr w:type="gram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)Testing</w:t>
      </w:r>
      <w:proofErr w:type="gram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edge effect on carabid assemblages in an oak-hornbeam forest.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Acta</w:t>
      </w:r>
      <w:proofErr w:type="spell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Zoologica</w:t>
      </w:r>
      <w:proofErr w:type="spell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Academiae</w:t>
      </w:r>
      <w:proofErr w:type="spell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Scientiarum</w:t>
      </w:r>
      <w:proofErr w:type="spell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Hungaricae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>, 43, 303−312.</w:t>
      </w:r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Magura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T. &amp;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Tóthmérész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B. (1998) Edge effect on carabids in an oak-hornbeam forest at the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Aggtelek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National Park (Hungary).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Acta</w:t>
      </w:r>
      <w:proofErr w:type="spell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Phytopathologica</w:t>
      </w:r>
      <w:proofErr w:type="spell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gram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et</w:t>
      </w:r>
      <w:proofErr w:type="gram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Entomologica</w:t>
      </w:r>
      <w:proofErr w:type="spell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Hungarica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>, 33, 379−387.</w:t>
      </w:r>
    </w:p>
    <w:p w:rsidR="004E3417" w:rsidRPr="00276C11" w:rsidRDefault="004E3417" w:rsidP="00B27ACE">
      <w:pPr>
        <w:pStyle w:val="PSzerzo"/>
        <w:spacing w:line="360" w:lineRule="auto"/>
        <w:rPr>
          <w:rStyle w:val="Ckszerzo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proofErr w:type="gramStart"/>
      <w:r w:rsidRPr="00276C11">
        <w:rPr>
          <w:rFonts w:cs="Times New Roman"/>
          <w:szCs w:val="24"/>
          <w:lang w:val="en-GB"/>
        </w:rPr>
        <w:t>Magura</w:t>
      </w:r>
      <w:proofErr w:type="spellEnd"/>
      <w:r w:rsidRPr="00276C11">
        <w:rPr>
          <w:rFonts w:cs="Times New Roman"/>
          <w:szCs w:val="24"/>
          <w:lang w:val="en-GB"/>
        </w:rPr>
        <w:t xml:space="preserve">, T., </w:t>
      </w:r>
      <w:proofErr w:type="spellStart"/>
      <w:r w:rsidRPr="00276C11">
        <w:rPr>
          <w:rFonts w:cs="Times New Roman"/>
          <w:szCs w:val="24"/>
          <w:lang w:val="en-GB"/>
        </w:rPr>
        <w:t>Tóthmérész</w:t>
      </w:r>
      <w:proofErr w:type="spellEnd"/>
      <w:r w:rsidRPr="00276C11">
        <w:rPr>
          <w:rFonts w:cs="Times New Roman"/>
          <w:szCs w:val="24"/>
          <w:lang w:val="en-GB"/>
        </w:rPr>
        <w:t xml:space="preserve">, B. &amp; </w:t>
      </w:r>
      <w:proofErr w:type="spellStart"/>
      <w:r w:rsidRPr="00276C11">
        <w:rPr>
          <w:rFonts w:cs="Times New Roman"/>
          <w:szCs w:val="24"/>
          <w:lang w:val="en-GB"/>
        </w:rPr>
        <w:t>Bordán</w:t>
      </w:r>
      <w:proofErr w:type="spellEnd"/>
      <w:r w:rsidRPr="00276C11">
        <w:rPr>
          <w:rFonts w:cs="Times New Roman"/>
          <w:szCs w:val="24"/>
          <w:lang w:val="en-GB"/>
        </w:rPr>
        <w:t xml:space="preserve">, </w:t>
      </w:r>
      <w:proofErr w:type="spellStart"/>
      <w:r w:rsidRPr="00276C11">
        <w:rPr>
          <w:rFonts w:cs="Times New Roman"/>
          <w:szCs w:val="24"/>
          <w:lang w:val="en-GB"/>
        </w:rPr>
        <w:t>Zs</w:t>
      </w:r>
      <w:proofErr w:type="spellEnd"/>
      <w:r w:rsidRPr="00276C11">
        <w:rPr>
          <w:rFonts w:cs="Times New Roman"/>
          <w:szCs w:val="24"/>
          <w:lang w:val="en-GB"/>
        </w:rPr>
        <w:t>. (2002) Carabids in an oak-hornbeam forest: testing the edge effect hypothesis.</w:t>
      </w:r>
      <w:proofErr w:type="gramEnd"/>
      <w:r w:rsidRPr="00276C11">
        <w:rPr>
          <w:rFonts w:cs="Times New Roman"/>
          <w:szCs w:val="24"/>
          <w:lang w:val="en-GB"/>
        </w:rPr>
        <w:t xml:space="preserve"> </w:t>
      </w:r>
      <w:proofErr w:type="spellStart"/>
      <w:r w:rsidR="002A2C04" w:rsidRPr="00276C11">
        <w:rPr>
          <w:rFonts w:cs="Times New Roman"/>
          <w:i/>
          <w:szCs w:val="24"/>
          <w:lang w:val="en-GB"/>
        </w:rPr>
        <w:t>Acta</w:t>
      </w:r>
      <w:proofErr w:type="spellEnd"/>
      <w:r w:rsidR="002A2C04" w:rsidRPr="00276C11">
        <w:rPr>
          <w:rFonts w:cs="Times New Roman"/>
          <w:i/>
          <w:szCs w:val="24"/>
          <w:lang w:val="en-GB"/>
        </w:rPr>
        <w:t xml:space="preserve"> </w:t>
      </w:r>
      <w:proofErr w:type="spellStart"/>
      <w:r w:rsidR="002A2C04" w:rsidRPr="00276C11">
        <w:rPr>
          <w:rFonts w:cs="Times New Roman"/>
          <w:i/>
          <w:szCs w:val="24"/>
          <w:lang w:val="en-GB"/>
        </w:rPr>
        <w:t>Biologica</w:t>
      </w:r>
      <w:proofErr w:type="spellEnd"/>
      <w:r w:rsidRPr="00276C11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276C11">
        <w:rPr>
          <w:rFonts w:cs="Times New Roman"/>
          <w:i/>
          <w:szCs w:val="24"/>
          <w:lang w:val="en-GB"/>
        </w:rPr>
        <w:t>Debr</w:t>
      </w:r>
      <w:r w:rsidR="002A2C04" w:rsidRPr="00276C11">
        <w:rPr>
          <w:rFonts w:cs="Times New Roman"/>
          <w:i/>
          <w:szCs w:val="24"/>
          <w:lang w:val="en-GB"/>
        </w:rPr>
        <w:t>ecina</w:t>
      </w:r>
      <w:proofErr w:type="spellEnd"/>
      <w:r w:rsidRPr="00276C11">
        <w:rPr>
          <w:rFonts w:cs="Times New Roman"/>
          <w:szCs w:val="24"/>
          <w:lang w:val="en-GB"/>
        </w:rPr>
        <w:t>, 24, 55−72.</w:t>
      </w:r>
    </w:p>
    <w:p w:rsidR="004E3417" w:rsidRPr="00276C11" w:rsidRDefault="004E3417" w:rsidP="00B27ACE">
      <w:pPr>
        <w:pStyle w:val="PSzerzo"/>
        <w:spacing w:line="360" w:lineRule="auto"/>
        <w:rPr>
          <w:rStyle w:val="Ckszerzo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proofErr w:type="spellStart"/>
      <w:r w:rsidRPr="00276C11">
        <w:rPr>
          <w:rFonts w:cs="Times New Roman"/>
          <w:szCs w:val="24"/>
          <w:lang w:val="en-GB"/>
        </w:rPr>
        <w:t>Magura</w:t>
      </w:r>
      <w:proofErr w:type="spellEnd"/>
      <w:r w:rsidRPr="00276C11">
        <w:rPr>
          <w:rFonts w:cs="Times New Roman"/>
          <w:szCs w:val="24"/>
          <w:lang w:val="en-GB"/>
        </w:rPr>
        <w:t xml:space="preserve">, T., </w:t>
      </w:r>
      <w:proofErr w:type="spellStart"/>
      <w:r w:rsidRPr="00276C11">
        <w:rPr>
          <w:rFonts w:cs="Times New Roman"/>
          <w:szCs w:val="24"/>
          <w:lang w:val="en-GB"/>
        </w:rPr>
        <w:t>Tóthmérész</w:t>
      </w:r>
      <w:proofErr w:type="spellEnd"/>
      <w:r w:rsidRPr="00276C11">
        <w:rPr>
          <w:rFonts w:cs="Times New Roman"/>
          <w:szCs w:val="24"/>
          <w:lang w:val="en-GB"/>
        </w:rPr>
        <w:t xml:space="preserve">, B. &amp;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Molnár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T. (2000) </w:t>
      </w:r>
      <w:proofErr w:type="gram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Spatial</w:t>
      </w:r>
      <w:proofErr w:type="gram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distribution of carabids along grass-forest transects.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Acta</w:t>
      </w:r>
      <w:proofErr w:type="spell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Zoologica</w:t>
      </w:r>
      <w:proofErr w:type="spell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Academiae</w:t>
      </w:r>
      <w:proofErr w:type="spell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Scientiarum</w:t>
      </w:r>
      <w:proofErr w:type="spellEnd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6B2B5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Hungaricae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>, 46, 1−17.</w:t>
      </w: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r w:rsidRPr="00276C11">
        <w:rPr>
          <w:rFonts w:cs="Times New Roman"/>
          <w:szCs w:val="24"/>
          <w:lang w:val="en-GB"/>
        </w:rPr>
        <w:t>Magura</w:t>
      </w:r>
      <w:proofErr w:type="spellEnd"/>
      <w:r w:rsidRPr="00276C11">
        <w:rPr>
          <w:rFonts w:cs="Times New Roman"/>
          <w:szCs w:val="24"/>
          <w:lang w:val="en-GB"/>
        </w:rPr>
        <w:t xml:space="preserve">, T., </w:t>
      </w:r>
      <w:proofErr w:type="spellStart"/>
      <w:r w:rsidRPr="00276C11">
        <w:rPr>
          <w:rFonts w:cs="Times New Roman"/>
          <w:szCs w:val="24"/>
          <w:lang w:val="en-GB"/>
        </w:rPr>
        <w:t>Tóthmérész</w:t>
      </w:r>
      <w:proofErr w:type="spellEnd"/>
      <w:r w:rsidRPr="00276C11">
        <w:rPr>
          <w:rFonts w:cs="Times New Roman"/>
          <w:szCs w:val="24"/>
          <w:lang w:val="en-GB"/>
        </w:rPr>
        <w:t xml:space="preserve">, B. &amp; </w:t>
      </w:r>
      <w:proofErr w:type="spellStart"/>
      <w:r w:rsidRPr="00276C11">
        <w:rPr>
          <w:rFonts w:cs="Times New Roman"/>
          <w:szCs w:val="24"/>
          <w:lang w:val="en-GB"/>
        </w:rPr>
        <w:t>Molnár</w:t>
      </w:r>
      <w:proofErr w:type="spellEnd"/>
      <w:r w:rsidRPr="00276C11">
        <w:rPr>
          <w:rFonts w:cs="Times New Roman"/>
          <w:szCs w:val="24"/>
          <w:lang w:val="en-GB"/>
        </w:rPr>
        <w:t xml:space="preserve">, T. (2001) Forest edge and diversity: carabids along forest-grassland transects. </w:t>
      </w:r>
      <w:proofErr w:type="gramStart"/>
      <w:r w:rsidR="00CA20CC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Biodiversity and Conservation</w:t>
      </w:r>
      <w:r w:rsidRPr="00276C11">
        <w:rPr>
          <w:rFonts w:cs="Times New Roman"/>
          <w:szCs w:val="24"/>
          <w:lang w:val="en-GB"/>
        </w:rPr>
        <w:t>, 10, 287−300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proofErr w:type="gramStart"/>
      <w:r w:rsidRPr="00276C11">
        <w:rPr>
          <w:rFonts w:cs="Times New Roman"/>
          <w:szCs w:val="24"/>
          <w:lang w:val="en-GB"/>
        </w:rPr>
        <w:t>Máthé</w:t>
      </w:r>
      <w:proofErr w:type="spellEnd"/>
      <w:r w:rsidRPr="00276C11">
        <w:rPr>
          <w:rFonts w:cs="Times New Roman"/>
          <w:szCs w:val="24"/>
          <w:lang w:val="en-GB"/>
        </w:rPr>
        <w:t>, I. (2006) Forest edge and carabid diversity in a Carpathian beech forest.</w:t>
      </w:r>
      <w:proofErr w:type="gramEnd"/>
      <w:r w:rsidRPr="00276C11">
        <w:rPr>
          <w:rFonts w:cs="Times New Roman"/>
          <w:szCs w:val="24"/>
          <w:lang w:val="en-GB"/>
        </w:rPr>
        <w:t xml:space="preserve"> </w:t>
      </w:r>
      <w:proofErr w:type="gramStart"/>
      <w:r w:rsidRPr="00276C11">
        <w:rPr>
          <w:rFonts w:cs="Times New Roman"/>
          <w:i/>
          <w:szCs w:val="24"/>
          <w:lang w:val="en-GB"/>
        </w:rPr>
        <w:t>Community Ecol</w:t>
      </w:r>
      <w:r w:rsidR="002530A0" w:rsidRPr="00276C11">
        <w:rPr>
          <w:rFonts w:cs="Times New Roman"/>
          <w:i/>
          <w:szCs w:val="24"/>
          <w:lang w:val="en-GB"/>
        </w:rPr>
        <w:t>ogy</w:t>
      </w:r>
      <w:r w:rsidRPr="00276C11">
        <w:rPr>
          <w:rFonts w:cs="Times New Roman"/>
          <w:szCs w:val="24"/>
          <w:lang w:val="en-GB"/>
        </w:rPr>
        <w:t>, 7</w:t>
      </w:r>
      <w:r w:rsidR="002530A0" w:rsidRPr="00276C11">
        <w:rPr>
          <w:rFonts w:cs="Times New Roman"/>
          <w:szCs w:val="24"/>
          <w:lang w:val="en-GB"/>
        </w:rPr>
        <w:t>,</w:t>
      </w:r>
      <w:r w:rsidRPr="00276C11">
        <w:rPr>
          <w:rFonts w:cs="Times New Roman"/>
          <w:szCs w:val="24"/>
          <w:lang w:val="en-GB"/>
        </w:rPr>
        <w:t xml:space="preserve"> 91−97.</w:t>
      </w:r>
      <w:proofErr w:type="gramEnd"/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Molnár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T., </w:t>
      </w:r>
      <w:proofErr w:type="spellStart"/>
      <w:r w:rsidRPr="00276C11">
        <w:rPr>
          <w:rFonts w:cs="Times New Roman"/>
          <w:szCs w:val="24"/>
          <w:lang w:val="en-GB"/>
        </w:rPr>
        <w:t>Magura</w:t>
      </w:r>
      <w:proofErr w:type="spellEnd"/>
      <w:r w:rsidRPr="00276C11">
        <w:rPr>
          <w:rFonts w:cs="Times New Roman"/>
          <w:szCs w:val="24"/>
          <w:lang w:val="en-GB"/>
        </w:rPr>
        <w:t xml:space="preserve">, T., </w:t>
      </w:r>
      <w:proofErr w:type="spellStart"/>
      <w:r w:rsidRPr="00276C11">
        <w:rPr>
          <w:rFonts w:cs="Times New Roman"/>
          <w:szCs w:val="24"/>
          <w:lang w:val="en-GB"/>
        </w:rPr>
        <w:t>Tóthmérész</w:t>
      </w:r>
      <w:proofErr w:type="spellEnd"/>
      <w:r w:rsidRPr="00276C11">
        <w:rPr>
          <w:rFonts w:cs="Times New Roman"/>
          <w:szCs w:val="24"/>
          <w:lang w:val="en-GB"/>
        </w:rPr>
        <w:t xml:space="preserve">, B. &amp; </w:t>
      </w:r>
      <w:proofErr w:type="spellStart"/>
      <w:r w:rsidRPr="00276C11">
        <w:rPr>
          <w:rFonts w:cs="Times New Roman"/>
          <w:szCs w:val="24"/>
          <w:lang w:val="en-GB"/>
        </w:rPr>
        <w:t>Elek</w:t>
      </w:r>
      <w:proofErr w:type="spellEnd"/>
      <w:r w:rsidRPr="00276C11">
        <w:rPr>
          <w:rFonts w:cs="Times New Roman"/>
          <w:szCs w:val="24"/>
          <w:lang w:val="en-GB"/>
        </w:rPr>
        <w:t>, Z.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(2001</w:t>
      </w:r>
      <w:r w:rsidR="00BC3140"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) </w:t>
      </w:r>
      <w:r w:rsidRPr="00276C11">
        <w:rPr>
          <w:rFonts w:cs="Times New Roman"/>
          <w:szCs w:val="24"/>
          <w:lang w:val="en-GB"/>
        </w:rPr>
        <w:t>Ground beetles (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 xml:space="preserve">) and edge effect in oak-hornbeam forest and grassland 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transects. </w:t>
      </w:r>
      <w:proofErr w:type="gramStart"/>
      <w:r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Eur</w:t>
      </w:r>
      <w:r w:rsidR="002530A0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opean Journal of Soil Biology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, 37, 297−300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Phillips, I.D., Cobb, T.P., Spence, J.R. &amp; Brigham, R.M. (2006) Salvage logging, edge effects, and carabid beetles: Connections to conservation and sustainable forest management. </w:t>
      </w:r>
      <w:proofErr w:type="gramStart"/>
      <w:r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Environ</w:t>
      </w:r>
      <w:r w:rsidR="002530A0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mental Entomology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, 35, 950−957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r w:rsidRPr="00276C11">
        <w:rPr>
          <w:rFonts w:cs="Times New Roman"/>
          <w:szCs w:val="24"/>
          <w:lang w:val="en-GB"/>
        </w:rPr>
        <w:t>Roume</w:t>
      </w:r>
      <w:proofErr w:type="spellEnd"/>
      <w:r w:rsidRPr="00276C11">
        <w:rPr>
          <w:rFonts w:cs="Times New Roman"/>
          <w:szCs w:val="24"/>
          <w:lang w:val="en-GB"/>
        </w:rPr>
        <w:t xml:space="preserve">, A., </w:t>
      </w:r>
      <w:proofErr w:type="spellStart"/>
      <w:r w:rsidRPr="00276C11">
        <w:rPr>
          <w:rFonts w:cs="Times New Roman"/>
          <w:szCs w:val="24"/>
          <w:lang w:val="en-GB"/>
        </w:rPr>
        <w:t>Ouin</w:t>
      </w:r>
      <w:proofErr w:type="spellEnd"/>
      <w:r w:rsidRPr="00276C11">
        <w:rPr>
          <w:rFonts w:cs="Times New Roman"/>
          <w:szCs w:val="24"/>
          <w:lang w:val="en-GB"/>
        </w:rPr>
        <w:t xml:space="preserve">, A., Raison, L. &amp; </w:t>
      </w:r>
      <w:proofErr w:type="spellStart"/>
      <w:r w:rsidRPr="00276C11">
        <w:rPr>
          <w:rFonts w:cs="Times New Roman"/>
          <w:szCs w:val="24"/>
          <w:lang w:val="en-GB"/>
        </w:rPr>
        <w:t>Deconchat</w:t>
      </w:r>
      <w:proofErr w:type="spellEnd"/>
      <w:r w:rsidRPr="00276C11">
        <w:rPr>
          <w:rFonts w:cs="Times New Roman"/>
          <w:szCs w:val="24"/>
          <w:lang w:val="en-GB"/>
        </w:rPr>
        <w:t>, M. (2011) Abundance and species richness of overwintering ground beetles (</w:t>
      </w:r>
      <w:proofErr w:type="spellStart"/>
      <w:r w:rsidRPr="00276C11">
        <w:rPr>
          <w:rFonts w:cs="Times New Roman"/>
          <w:szCs w:val="24"/>
          <w:lang w:val="en-GB"/>
        </w:rPr>
        <w:t>Coleoptera</w:t>
      </w:r>
      <w:proofErr w:type="spellEnd"/>
      <w:r w:rsidRPr="00276C11">
        <w:rPr>
          <w:rFonts w:cs="Times New Roman"/>
          <w:szCs w:val="24"/>
          <w:lang w:val="en-GB"/>
        </w:rPr>
        <w:t xml:space="preserve">: 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 xml:space="preserve">) are higher in the edge than in the centre of a woodlot. </w:t>
      </w:r>
      <w:proofErr w:type="gramStart"/>
      <w:r w:rsidR="00CD7370" w:rsidRPr="00276C11">
        <w:rPr>
          <w:rFonts w:cs="Times New Roman"/>
          <w:i/>
          <w:szCs w:val="24"/>
          <w:lang w:val="en-GB"/>
        </w:rPr>
        <w:t>European Journal of Entomology</w:t>
      </w:r>
      <w:r w:rsidRPr="00276C11">
        <w:rPr>
          <w:rFonts w:cs="Times New Roman"/>
          <w:szCs w:val="24"/>
          <w:lang w:val="en-GB"/>
        </w:rPr>
        <w:t>, 108, 615−622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Silverman, B., Horn, D.J.,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Purrington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>, F.F. &amp; Gandhi, K.J.K. (2008) Oil pipeline corridor through an intact forest alters ground beetle (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Coleoptera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: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Carabidae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) assemblages in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Southeastern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Ohio. </w:t>
      </w:r>
      <w:proofErr w:type="gramStart"/>
      <w:r w:rsidR="002530A0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Environmental Entomology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, 37, 725−733.</w:t>
      </w:r>
      <w:proofErr w:type="gramEnd"/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Sklodowski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J. (1999) Movement of selected carabid species (Col.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Carabidae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) through a pine forest-fallow ecotone. </w:t>
      </w:r>
      <w:r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Folia </w:t>
      </w:r>
      <w:proofErr w:type="spellStart"/>
      <w:r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For</w:t>
      </w:r>
      <w:r w:rsidR="00070C9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estalia</w:t>
      </w:r>
      <w:proofErr w:type="spellEnd"/>
      <w:r w:rsidR="00070C9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</w:t>
      </w:r>
      <w:proofErr w:type="spellStart"/>
      <w:r w:rsidR="00070C9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Polonica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>, 41, 5−23.</w:t>
      </w: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Soga, M.,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Kanno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N.,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Yamaura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Y. &amp; Koike, S. (2013) Patch size determines the strength of edge effects on carabid beetle assemblages in urban remnant forests. </w:t>
      </w:r>
      <w:proofErr w:type="gramStart"/>
      <w:r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J</w:t>
      </w:r>
      <w:r w:rsidR="00CC636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ournal of</w:t>
      </w:r>
      <w:r w:rsidRPr="00276C11">
        <w:rPr>
          <w:rFonts w:eastAsia="Times New Roman" w:cs="Times New Roman"/>
          <w:i/>
          <w:color w:val="000000"/>
          <w:szCs w:val="24"/>
          <w:lang w:val="en-GB" w:eastAsia="hu-HU"/>
        </w:rPr>
        <w:t xml:space="preserve"> Insect Conserv</w:t>
      </w:r>
      <w:r w:rsidR="00CC636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ation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, 17, 421−428.</w:t>
      </w:r>
      <w:proofErr w:type="gramEnd"/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Spence, J.R.,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Langor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D.W.,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Niemelä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J.,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Cárcamo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H.A. &amp; Currie, C.R. (1996) Northern forestry and carabids: the case for concern about old-growth species. </w:t>
      </w:r>
      <w:proofErr w:type="spellStart"/>
      <w:r w:rsidR="00312342" w:rsidRPr="00276C11">
        <w:rPr>
          <w:rFonts w:cs="Times New Roman"/>
          <w:i/>
          <w:szCs w:val="24"/>
          <w:lang w:val="en-GB"/>
        </w:rPr>
        <w:t>Annales</w:t>
      </w:r>
      <w:proofErr w:type="spellEnd"/>
      <w:r w:rsidR="00312342" w:rsidRPr="00276C11">
        <w:rPr>
          <w:rFonts w:cs="Times New Roman"/>
          <w:i/>
          <w:szCs w:val="24"/>
          <w:lang w:val="en-GB"/>
        </w:rPr>
        <w:t xml:space="preserve"> </w:t>
      </w:r>
      <w:proofErr w:type="spellStart"/>
      <w:r w:rsidR="00312342" w:rsidRPr="00276C11">
        <w:rPr>
          <w:rFonts w:cs="Times New Roman"/>
          <w:i/>
          <w:szCs w:val="24"/>
          <w:lang w:val="en-GB"/>
        </w:rPr>
        <w:t>Zoologici</w:t>
      </w:r>
      <w:proofErr w:type="spellEnd"/>
      <w:r w:rsidR="00312342" w:rsidRPr="00276C11">
        <w:rPr>
          <w:rFonts w:cs="Times New Roman"/>
          <w:i/>
          <w:szCs w:val="24"/>
          <w:lang w:val="en-GB"/>
        </w:rPr>
        <w:t xml:space="preserve"> </w:t>
      </w:r>
      <w:proofErr w:type="spellStart"/>
      <w:r w:rsidR="00312342" w:rsidRPr="00276C11">
        <w:rPr>
          <w:rFonts w:cs="Times New Roman"/>
          <w:i/>
          <w:szCs w:val="24"/>
          <w:lang w:val="en-GB"/>
        </w:rPr>
        <w:t>Fennici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>, 33, 173−184.</w:t>
      </w:r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Strong, A.M.,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Dickert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>, C.A. &amp; Bell, R.T. (2002) Ski trail effects on a beetle (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Coleoptera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: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Carabidae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Elateridae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) community in Vermont. </w:t>
      </w:r>
      <w:proofErr w:type="gramStart"/>
      <w:r w:rsidR="00CC636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Journal of Insect Conservation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, 6, 149−159.</w:t>
      </w:r>
      <w:proofErr w:type="gramEnd"/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Taboada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A.,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Kotze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D.J. &amp; Salgado, J.M. (2004) Carabid beetle occurrence at the edges of oak and beech forests in NW Spain. </w:t>
      </w:r>
      <w:proofErr w:type="gramStart"/>
      <w:r w:rsidR="00BF2873" w:rsidRPr="00276C11">
        <w:rPr>
          <w:rFonts w:cs="Times New Roman"/>
          <w:i/>
          <w:szCs w:val="24"/>
          <w:lang w:val="en-GB"/>
        </w:rPr>
        <w:t>European Journal of Entomology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, 101, 555−563.</w:t>
      </w:r>
      <w:proofErr w:type="gramEnd"/>
    </w:p>
    <w:p w:rsidR="004E3417" w:rsidRPr="00276C11" w:rsidRDefault="004E3417" w:rsidP="00B27ACE">
      <w:pPr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  <w:proofErr w:type="spellStart"/>
      <w:r w:rsidRPr="00276C11">
        <w:rPr>
          <w:rFonts w:cs="Times New Roman"/>
          <w:szCs w:val="24"/>
          <w:lang w:val="en-GB"/>
        </w:rPr>
        <w:t>Tóthmérész</w:t>
      </w:r>
      <w:proofErr w:type="spellEnd"/>
      <w:r w:rsidRPr="00276C11">
        <w:rPr>
          <w:rFonts w:cs="Times New Roman"/>
          <w:szCs w:val="24"/>
          <w:lang w:val="en-GB"/>
        </w:rPr>
        <w:t xml:space="preserve">, B., Nagy, D.D., </w:t>
      </w:r>
      <w:proofErr w:type="spellStart"/>
      <w:r w:rsidRPr="00276C11">
        <w:rPr>
          <w:rFonts w:cs="Times New Roman"/>
          <w:szCs w:val="24"/>
          <w:lang w:val="en-GB"/>
        </w:rPr>
        <w:t>Mizser</w:t>
      </w:r>
      <w:proofErr w:type="spellEnd"/>
      <w:r w:rsidRPr="00276C11">
        <w:rPr>
          <w:rFonts w:cs="Times New Roman"/>
          <w:szCs w:val="24"/>
          <w:lang w:val="en-GB"/>
        </w:rPr>
        <w:t xml:space="preserve">, S., </w:t>
      </w:r>
      <w:proofErr w:type="spellStart"/>
      <w:r w:rsidRPr="00276C11">
        <w:rPr>
          <w:rFonts w:cs="Times New Roman"/>
          <w:szCs w:val="24"/>
          <w:lang w:val="en-GB"/>
        </w:rPr>
        <w:t>Bogyó</w:t>
      </w:r>
      <w:proofErr w:type="spellEnd"/>
      <w:r w:rsidRPr="00276C11">
        <w:rPr>
          <w:rFonts w:cs="Times New Roman"/>
          <w:szCs w:val="24"/>
          <w:lang w:val="en-GB"/>
        </w:rPr>
        <w:t xml:space="preserve">, D. &amp; </w:t>
      </w:r>
      <w:proofErr w:type="spellStart"/>
      <w:r w:rsidRPr="00276C11">
        <w:rPr>
          <w:rFonts w:cs="Times New Roman"/>
          <w:szCs w:val="24"/>
          <w:lang w:val="en-GB"/>
        </w:rPr>
        <w:t>Magura</w:t>
      </w:r>
      <w:proofErr w:type="spellEnd"/>
      <w:r w:rsidRPr="00276C11">
        <w:rPr>
          <w:rFonts w:cs="Times New Roman"/>
          <w:szCs w:val="24"/>
          <w:lang w:val="en-GB"/>
        </w:rPr>
        <w:t>, T. (2014) Edge effects on ground-dwelling beetles (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 xml:space="preserve"> and </w:t>
      </w:r>
      <w:proofErr w:type="spellStart"/>
      <w:r w:rsidRPr="00276C11">
        <w:rPr>
          <w:rFonts w:cs="Times New Roman"/>
          <w:szCs w:val="24"/>
          <w:lang w:val="en-GB"/>
        </w:rPr>
        <w:t>Staphylinidae</w:t>
      </w:r>
      <w:proofErr w:type="spellEnd"/>
      <w:r w:rsidRPr="00276C11">
        <w:rPr>
          <w:rFonts w:cs="Times New Roman"/>
          <w:szCs w:val="24"/>
          <w:lang w:val="en-GB"/>
        </w:rPr>
        <w:t xml:space="preserve">) in oak forest-forest edge-grassland habitats in Hungary. </w:t>
      </w:r>
      <w:proofErr w:type="gramStart"/>
      <w:r w:rsidR="00BF2873" w:rsidRPr="00276C11">
        <w:rPr>
          <w:rFonts w:cs="Times New Roman"/>
          <w:i/>
          <w:szCs w:val="24"/>
          <w:lang w:val="en-GB"/>
        </w:rPr>
        <w:t>European Journal of Entomology</w:t>
      </w:r>
      <w:r w:rsidRPr="00276C11">
        <w:rPr>
          <w:rFonts w:cs="Times New Roman"/>
          <w:szCs w:val="24"/>
          <w:lang w:val="en-GB"/>
        </w:rPr>
        <w:t>, 111, 686−691.</w:t>
      </w:r>
      <w:proofErr w:type="gramEnd"/>
    </w:p>
    <w:p w:rsidR="004E3417" w:rsidRPr="00276C11" w:rsidRDefault="004E3417" w:rsidP="00B27ACE">
      <w:pPr>
        <w:spacing w:line="360" w:lineRule="auto"/>
        <w:rPr>
          <w:rFonts w:cs="Times New Roman"/>
          <w:szCs w:val="24"/>
          <w:lang w:val="en-GB"/>
        </w:rPr>
      </w:pPr>
    </w:p>
    <w:p w:rsidR="004E3417" w:rsidRPr="00276C11" w:rsidRDefault="004E3417" w:rsidP="00B27ACE">
      <w:pPr>
        <w:spacing w:line="360" w:lineRule="auto"/>
        <w:rPr>
          <w:rFonts w:cs="Times New Roman"/>
          <w:szCs w:val="24"/>
          <w:lang w:val="en-GB"/>
        </w:rPr>
      </w:pPr>
      <w:proofErr w:type="spellStart"/>
      <w:r w:rsidRPr="00276C11">
        <w:rPr>
          <w:rFonts w:cs="Times New Roman"/>
          <w:szCs w:val="24"/>
          <w:lang w:val="en-GB"/>
        </w:rPr>
        <w:t>Ulyshen</w:t>
      </w:r>
      <w:proofErr w:type="spellEnd"/>
      <w:r w:rsidRPr="00276C11">
        <w:rPr>
          <w:rFonts w:cs="Times New Roman"/>
          <w:szCs w:val="24"/>
          <w:lang w:val="en-GB"/>
        </w:rPr>
        <w:t xml:space="preserve">, M.D.,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Hanula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, J.L., Scott, H., </w:t>
      </w:r>
      <w:proofErr w:type="spell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Kilgo</w:t>
      </w:r>
      <w:proofErr w:type="spellEnd"/>
      <w:r w:rsidRPr="00276C11">
        <w:rPr>
          <w:rFonts w:eastAsia="Times New Roman" w:cs="Times New Roman"/>
          <w:color w:val="000000"/>
          <w:szCs w:val="24"/>
          <w:lang w:val="en-GB" w:eastAsia="hu-HU"/>
        </w:rPr>
        <w:t>, J.C. &amp; Moorman, C.E. (</w:t>
      </w:r>
      <w:r w:rsidRPr="00276C11">
        <w:rPr>
          <w:rFonts w:cs="Times New Roman"/>
          <w:szCs w:val="24"/>
          <w:lang w:val="en-GB"/>
        </w:rPr>
        <w:t xml:space="preserve">2006) </w:t>
      </w:r>
      <w:proofErr w:type="gramStart"/>
      <w:r w:rsidRPr="00276C11">
        <w:rPr>
          <w:rFonts w:cs="Times New Roman"/>
          <w:szCs w:val="24"/>
          <w:lang w:val="en-GB"/>
        </w:rPr>
        <w:t>The</w:t>
      </w:r>
      <w:proofErr w:type="gramEnd"/>
      <w:r w:rsidRPr="00276C11">
        <w:rPr>
          <w:rFonts w:cs="Times New Roman"/>
          <w:szCs w:val="24"/>
          <w:lang w:val="en-GB"/>
        </w:rPr>
        <w:t xml:space="preserve"> response of ground beetles (</w:t>
      </w:r>
      <w:proofErr w:type="spellStart"/>
      <w:r w:rsidRPr="00276C11">
        <w:rPr>
          <w:rFonts w:cs="Times New Roman"/>
          <w:szCs w:val="24"/>
          <w:lang w:val="en-GB"/>
        </w:rPr>
        <w:t>Coleoptera</w:t>
      </w:r>
      <w:proofErr w:type="spellEnd"/>
      <w:r w:rsidRPr="00276C11">
        <w:rPr>
          <w:rFonts w:cs="Times New Roman"/>
          <w:szCs w:val="24"/>
          <w:lang w:val="en-GB"/>
        </w:rPr>
        <w:t xml:space="preserve">: 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 xml:space="preserve">) to selection cutting in a South Carolina bottomland hardwood forest. </w:t>
      </w:r>
      <w:proofErr w:type="gramStart"/>
      <w:r w:rsidR="00CA20CC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Biodiversity and Conservation</w:t>
      </w:r>
      <w:r w:rsidRPr="00276C11">
        <w:rPr>
          <w:rFonts w:cs="Times New Roman"/>
          <w:szCs w:val="24"/>
          <w:lang w:val="en-GB"/>
        </w:rPr>
        <w:t>, 15, 261−274.</w:t>
      </w:r>
      <w:proofErr w:type="gramEnd"/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spacing w:line="360" w:lineRule="auto"/>
        <w:rPr>
          <w:rFonts w:cs="Times New Roman"/>
          <w:szCs w:val="24"/>
          <w:lang w:val="en-GB"/>
        </w:rPr>
      </w:pPr>
      <w:proofErr w:type="gram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lastRenderedPageBreak/>
        <w:t>Yu, X-D., Lou, T-H., Zhou, H-Z.</w:t>
      </w:r>
      <w:proofErr w:type="gram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&amp; Yang, J. (2007) </w:t>
      </w:r>
      <w:r w:rsidRPr="00276C11">
        <w:rPr>
          <w:rFonts w:cs="Times New Roman"/>
          <w:szCs w:val="24"/>
          <w:lang w:val="en-GB"/>
        </w:rPr>
        <w:t>Distribution of carabid beetles (</w:t>
      </w:r>
      <w:proofErr w:type="spellStart"/>
      <w:r w:rsidRPr="00276C11">
        <w:rPr>
          <w:rFonts w:cs="Times New Roman"/>
          <w:szCs w:val="24"/>
          <w:lang w:val="en-GB"/>
        </w:rPr>
        <w:t>Coleoptera</w:t>
      </w:r>
      <w:proofErr w:type="spellEnd"/>
      <w:r w:rsidRPr="00276C11">
        <w:rPr>
          <w:rFonts w:cs="Times New Roman"/>
          <w:szCs w:val="24"/>
          <w:lang w:val="en-GB"/>
        </w:rPr>
        <w:t xml:space="preserve">: 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 xml:space="preserve">) across a forest-grassland ecotone in </w:t>
      </w:r>
      <w:proofErr w:type="spellStart"/>
      <w:r w:rsidRPr="00276C11">
        <w:rPr>
          <w:rFonts w:cs="Times New Roman"/>
          <w:szCs w:val="24"/>
          <w:lang w:val="en-GB"/>
        </w:rPr>
        <w:t>Southwestern</w:t>
      </w:r>
      <w:proofErr w:type="spellEnd"/>
      <w:r w:rsidRPr="00276C11">
        <w:rPr>
          <w:rFonts w:cs="Times New Roman"/>
          <w:szCs w:val="24"/>
          <w:lang w:val="en-GB"/>
        </w:rPr>
        <w:t xml:space="preserve"> China. </w:t>
      </w:r>
      <w:proofErr w:type="gramStart"/>
      <w:r w:rsidR="002530A0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Environmental Entomology</w:t>
      </w:r>
      <w:r w:rsidRPr="00276C11">
        <w:rPr>
          <w:rFonts w:cs="Times New Roman"/>
          <w:szCs w:val="24"/>
          <w:lang w:val="en-GB"/>
        </w:rPr>
        <w:t>, 36, 348−355.</w:t>
      </w:r>
      <w:proofErr w:type="gramEnd"/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E3417" w:rsidRPr="00276C11" w:rsidRDefault="004E3417" w:rsidP="00B27ACE">
      <w:pPr>
        <w:spacing w:line="360" w:lineRule="auto"/>
        <w:rPr>
          <w:rFonts w:cs="Times New Roman"/>
          <w:szCs w:val="24"/>
          <w:lang w:val="en-GB"/>
        </w:rPr>
      </w:pPr>
      <w:proofErr w:type="gram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Yu, X-D., Lou, T-H.</w:t>
      </w:r>
      <w:proofErr w:type="gram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&amp; Zhou, H-Z. (2009) </w:t>
      </w:r>
      <w:r w:rsidRPr="00276C11">
        <w:rPr>
          <w:rFonts w:cs="Times New Roman"/>
          <w:szCs w:val="24"/>
          <w:lang w:val="en-GB"/>
        </w:rPr>
        <w:t>Distribution of carabid beetles (</w:t>
      </w:r>
      <w:proofErr w:type="spellStart"/>
      <w:r w:rsidRPr="00276C11">
        <w:rPr>
          <w:rFonts w:cs="Times New Roman"/>
          <w:szCs w:val="24"/>
          <w:lang w:val="en-GB"/>
        </w:rPr>
        <w:t>Coleoptera</w:t>
      </w:r>
      <w:proofErr w:type="spellEnd"/>
      <w:r w:rsidRPr="00276C11">
        <w:rPr>
          <w:rFonts w:cs="Times New Roman"/>
          <w:szCs w:val="24"/>
          <w:lang w:val="en-GB"/>
        </w:rPr>
        <w:t xml:space="preserve">: </w:t>
      </w:r>
      <w:proofErr w:type="spellStart"/>
      <w:r w:rsidRPr="00276C11">
        <w:rPr>
          <w:rFonts w:cs="Times New Roman"/>
          <w:szCs w:val="24"/>
          <w:lang w:val="en-GB"/>
        </w:rPr>
        <w:t>Carabidae</w:t>
      </w:r>
      <w:proofErr w:type="spellEnd"/>
      <w:r w:rsidRPr="00276C11">
        <w:rPr>
          <w:rFonts w:cs="Times New Roman"/>
          <w:szCs w:val="24"/>
          <w:lang w:val="en-GB"/>
        </w:rPr>
        <w:t xml:space="preserve">) across ecotones between regenerating and mature forests in </w:t>
      </w:r>
      <w:proofErr w:type="spellStart"/>
      <w:r w:rsidRPr="00276C11">
        <w:rPr>
          <w:rFonts w:cs="Times New Roman"/>
          <w:szCs w:val="24"/>
          <w:lang w:val="en-GB"/>
        </w:rPr>
        <w:t>Southwestern</w:t>
      </w:r>
      <w:proofErr w:type="spellEnd"/>
      <w:r w:rsidRPr="00276C11">
        <w:rPr>
          <w:rFonts w:cs="Times New Roman"/>
          <w:szCs w:val="24"/>
          <w:lang w:val="en-GB"/>
        </w:rPr>
        <w:t xml:space="preserve"> China. </w:t>
      </w:r>
      <w:proofErr w:type="gramStart"/>
      <w:r w:rsidR="002530A0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Environmental Entomology</w:t>
      </w:r>
      <w:r w:rsidRPr="00276C11">
        <w:rPr>
          <w:rFonts w:cs="Times New Roman"/>
          <w:szCs w:val="24"/>
          <w:lang w:val="en-GB"/>
        </w:rPr>
        <w:t>, 38, 1053−1060.</w:t>
      </w:r>
      <w:proofErr w:type="gramEnd"/>
    </w:p>
    <w:p w:rsidR="004E3417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</w:p>
    <w:p w:rsidR="0041465C" w:rsidRPr="00276C11" w:rsidRDefault="004E3417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</w:pPr>
      <w:proofErr w:type="gram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>Yu, X-D., Lou, T-H.</w:t>
      </w:r>
      <w:proofErr w:type="gram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&amp; Zhou, H-Z. </w:t>
      </w:r>
      <w:proofErr w:type="gramStart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(2010) </w:t>
      </w:r>
      <w:r w:rsidRPr="00276C11">
        <w:rPr>
          <w:rFonts w:cs="Times New Roman"/>
          <w:szCs w:val="24"/>
          <w:lang w:val="en-GB"/>
        </w:rPr>
        <w:t>Distribution of ground-dwelling beetle assemblages (</w:t>
      </w:r>
      <w:proofErr w:type="spellStart"/>
      <w:r w:rsidRPr="00276C11">
        <w:rPr>
          <w:rFonts w:cs="Times New Roman"/>
          <w:szCs w:val="24"/>
          <w:lang w:val="en-GB"/>
        </w:rPr>
        <w:t>Coleoptera</w:t>
      </w:r>
      <w:proofErr w:type="spellEnd"/>
      <w:r w:rsidRPr="00276C11">
        <w:rPr>
          <w:rFonts w:cs="Times New Roman"/>
          <w:szCs w:val="24"/>
          <w:lang w:val="en-GB"/>
        </w:rPr>
        <w:t>)</w:t>
      </w:r>
      <w:r w:rsidR="00CC6361" w:rsidRPr="00276C11">
        <w:rPr>
          <w:rFonts w:cs="Times New Roman"/>
          <w:szCs w:val="24"/>
          <w:lang w:val="en-GB"/>
        </w:rPr>
        <w:t xml:space="preserve"> </w:t>
      </w:r>
      <w:r w:rsidRPr="00276C11">
        <w:rPr>
          <w:rFonts w:cs="Times New Roman"/>
          <w:szCs w:val="24"/>
          <w:lang w:val="en-GB"/>
        </w:rPr>
        <w:t xml:space="preserve">across ecotones between natural oak forests and mature pine plantations in North 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China.</w:t>
      </w:r>
      <w:proofErr w:type="gramEnd"/>
      <w:r w:rsidRPr="00276C11">
        <w:rPr>
          <w:rFonts w:eastAsia="Times New Roman" w:cs="Times New Roman"/>
          <w:color w:val="000000"/>
          <w:szCs w:val="24"/>
          <w:lang w:val="en-GB" w:eastAsia="hu-HU"/>
        </w:rPr>
        <w:t xml:space="preserve"> </w:t>
      </w:r>
      <w:proofErr w:type="gramStart"/>
      <w:r w:rsidR="00CC6361" w:rsidRPr="00276C11">
        <w:rPr>
          <w:rFonts w:eastAsia="Times New Roman" w:cs="Times New Roman"/>
          <w:i/>
          <w:color w:val="000000"/>
          <w:szCs w:val="24"/>
          <w:lang w:val="en-GB" w:eastAsia="hu-HU"/>
        </w:rPr>
        <w:t>Journal of Insect Conservation</w:t>
      </w:r>
      <w:r w:rsidRPr="00276C11">
        <w:rPr>
          <w:rFonts w:eastAsia="Times New Roman" w:cs="Times New Roman"/>
          <w:color w:val="000000"/>
          <w:szCs w:val="24"/>
          <w:lang w:val="en-GB" w:eastAsia="hu-HU"/>
        </w:rPr>
        <w:t>, 14, 617−626.</w:t>
      </w:r>
      <w:proofErr w:type="gramEnd"/>
    </w:p>
    <w:p w:rsidR="00756788" w:rsidRPr="00276C11" w:rsidRDefault="00756788" w:rsidP="00B27ACE">
      <w:pPr>
        <w:spacing w:line="360" w:lineRule="auto"/>
        <w:rPr>
          <w:rFonts w:eastAsia="Times New Roman" w:cs="Times New Roman"/>
          <w:color w:val="000000"/>
          <w:szCs w:val="24"/>
          <w:lang w:val="en-GB" w:eastAsia="hu-HU"/>
        </w:rPr>
        <w:sectPr w:rsidR="00756788" w:rsidRPr="00276C11" w:rsidSect="00AC1A4F">
          <w:headerReference w:type="default" r:id="rId9"/>
          <w:footerReference w:type="default" r:id="rId10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756788" w:rsidRPr="00276C11" w:rsidRDefault="00756788" w:rsidP="00B27ACE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  <w:proofErr w:type="gramStart"/>
      <w:r w:rsidRPr="00276C11">
        <w:rPr>
          <w:b/>
          <w:lang w:val="en-GB"/>
        </w:rPr>
        <w:lastRenderedPageBreak/>
        <w:t>Appendix S2.</w:t>
      </w:r>
      <w:proofErr w:type="gramEnd"/>
      <w:r w:rsidRPr="00276C11">
        <w:rPr>
          <w:b/>
          <w:lang w:val="en-GB"/>
        </w:rPr>
        <w:t xml:space="preserve"> </w:t>
      </w:r>
      <w:proofErr w:type="gramStart"/>
      <w:r w:rsidRPr="00276C11">
        <w:rPr>
          <w:lang w:val="en-GB"/>
        </w:rPr>
        <w:t>Estimates and heterogeneities in the models.</w:t>
      </w:r>
      <w:proofErr w:type="gramEnd"/>
    </w:p>
    <w:p w:rsidR="00C2535E" w:rsidRPr="00276C11" w:rsidRDefault="00C2535E" w:rsidP="00B27ACE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GB"/>
        </w:rPr>
      </w:pPr>
    </w:p>
    <w:p w:rsidR="009138EA" w:rsidRPr="00276C11" w:rsidRDefault="009138EA" w:rsidP="00B27ACE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GB"/>
        </w:rPr>
      </w:pPr>
      <w:r w:rsidRPr="00276C11">
        <w:rPr>
          <w:rFonts w:cs="Times New Roman"/>
          <w:b/>
          <w:szCs w:val="24"/>
          <w:lang w:val="en-GB"/>
        </w:rPr>
        <w:t>A</w:t>
      </w:r>
      <w:r w:rsidR="001F5BB2" w:rsidRPr="00276C11">
        <w:rPr>
          <w:rFonts w:cs="Times New Roman"/>
          <w:b/>
          <w:szCs w:val="24"/>
          <w:lang w:val="en-GB"/>
        </w:rPr>
        <w:t>bundance</w:t>
      </w:r>
    </w:p>
    <w:p w:rsidR="00C2535E" w:rsidRPr="00276C11" w:rsidRDefault="00C2535E" w:rsidP="00B27ACE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GB"/>
        </w:rPr>
      </w:pPr>
    </w:p>
    <w:tbl>
      <w:tblPr>
        <w:tblW w:w="14300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8"/>
        <w:gridCol w:w="1145"/>
        <w:gridCol w:w="1145"/>
        <w:gridCol w:w="1145"/>
        <w:gridCol w:w="1145"/>
        <w:gridCol w:w="1146"/>
        <w:gridCol w:w="1145"/>
        <w:gridCol w:w="1145"/>
        <w:gridCol w:w="1145"/>
        <w:gridCol w:w="1145"/>
        <w:gridCol w:w="1146"/>
      </w:tblGrid>
      <w:tr w:rsidR="00756788" w:rsidRPr="00276C11" w:rsidTr="00C2535E">
        <w:trPr>
          <w:trHeight w:val="765"/>
        </w:trPr>
        <w:tc>
          <w:tcPr>
            <w:tcW w:w="28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788" w:rsidRPr="00276C11" w:rsidRDefault="009138EA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ubgroup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788" w:rsidRPr="00276C11" w:rsidRDefault="009138EA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ean effect size</w:t>
            </w:r>
            <w:r w:rsidR="00756788"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788" w:rsidRPr="00276C11" w:rsidRDefault="0075678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Lower </w:t>
            </w:r>
            <w:r w:rsidR="00023836"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CI 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6788" w:rsidRPr="00276C11" w:rsidRDefault="0075678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Upper</w:t>
            </w:r>
            <w:r w:rsidR="00023836"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CI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788" w:rsidRPr="00276C11" w:rsidRDefault="00756788" w:rsidP="00DD72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E (model)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788" w:rsidRPr="00276C11" w:rsidRDefault="0075678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hu-HU"/>
              </w:rPr>
              <w:t>p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lu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788" w:rsidRPr="00276C11" w:rsidRDefault="0075678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Q (hetero-</w:t>
            </w:r>
            <w:proofErr w:type="spellStart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eneity</w:t>
            </w:r>
            <w:proofErr w:type="spellEnd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788" w:rsidRPr="00276C11" w:rsidRDefault="0075678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hu-HU"/>
              </w:rPr>
              <w:t>p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lue (hetero-</w:t>
            </w:r>
            <w:proofErr w:type="spellStart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eneity</w:t>
            </w:r>
            <w:proofErr w:type="spellEnd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788" w:rsidRPr="00276C11" w:rsidRDefault="0075678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Tau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788" w:rsidRPr="00276C11" w:rsidRDefault="0075678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I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6788" w:rsidRPr="00276C11" w:rsidRDefault="00DA2D63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R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</w:tr>
      <w:tr w:rsidR="00DA2D63" w:rsidRPr="00276C11" w:rsidTr="006102F8">
        <w:trPr>
          <w:trHeight w:val="345"/>
        </w:trPr>
        <w:tc>
          <w:tcPr>
            <w:tcW w:w="2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A2D63" w:rsidRPr="00276C11" w:rsidRDefault="00DA2D63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with human influence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A2D63" w:rsidRPr="00276C11" w:rsidRDefault="0002383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7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A2D63" w:rsidRPr="00276C11" w:rsidRDefault="0002383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283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A2D63" w:rsidRPr="00276C11" w:rsidRDefault="0002383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63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A2D63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33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A2D63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5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A2D63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6.21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A2D63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A2D63" w:rsidRPr="00276C11" w:rsidRDefault="00014EDD" w:rsidP="0090736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.81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A2D63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79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A2D63" w:rsidRPr="00276C11" w:rsidRDefault="00DA2D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9138EA" w:rsidRPr="00276C11" w:rsidTr="006102F8">
        <w:trPr>
          <w:trHeight w:val="345"/>
        </w:trPr>
        <w:tc>
          <w:tcPr>
            <w:tcW w:w="2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138EA" w:rsidRPr="00276C11" w:rsidRDefault="00DA2D63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</w:t>
            </w:r>
            <w:r w:rsidR="009138EA"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dges</w:t>
            </w: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 xml:space="preserve"> with natural processes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8EA" w:rsidRPr="00276C11" w:rsidRDefault="0002383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4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8EA" w:rsidRPr="00276C11" w:rsidRDefault="0002383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506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8EA" w:rsidRPr="00276C11" w:rsidRDefault="0002383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59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8EA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80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8EA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88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8EA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9.248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8EA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8EA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738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8EA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7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138EA" w:rsidRPr="00276C11" w:rsidRDefault="009138EA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756788" w:rsidRPr="00276C11" w:rsidTr="006102F8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56788" w:rsidRPr="00276C11" w:rsidRDefault="00DA2D63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6788" w:rsidRPr="00276C11" w:rsidRDefault="0002383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2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6788" w:rsidRPr="00276C11" w:rsidRDefault="0002383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23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6788" w:rsidRPr="00276C11" w:rsidRDefault="0002383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6788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79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6788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50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6788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95.55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6788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6788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.20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6788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2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6788" w:rsidRPr="00276C11" w:rsidRDefault="00014EDD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%</w:t>
            </w:r>
          </w:p>
        </w:tc>
      </w:tr>
      <w:tr w:rsidR="00C2535E" w:rsidRPr="00276C11" w:rsidTr="006102F8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35E" w:rsidRPr="00276C11" w:rsidRDefault="00C2535E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35E" w:rsidRPr="00276C11" w:rsidRDefault="00C2535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35E" w:rsidRPr="00276C11" w:rsidRDefault="00C2535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35E" w:rsidRPr="00276C11" w:rsidRDefault="00C2535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35E" w:rsidRPr="00276C11" w:rsidRDefault="00C2535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35E" w:rsidRPr="00276C11" w:rsidRDefault="00C2535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35E" w:rsidRPr="00276C11" w:rsidRDefault="00C2535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35E" w:rsidRPr="00276C11" w:rsidRDefault="00C2535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35E" w:rsidRPr="00276C11" w:rsidRDefault="00C2535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35E" w:rsidRPr="00276C11" w:rsidRDefault="00C2535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2535E" w:rsidRPr="00276C11" w:rsidRDefault="00C2535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45156F" w:rsidRPr="00276C11" w:rsidTr="006102F8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agriculture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0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84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.04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81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83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41.31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.43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3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45156F" w:rsidRPr="00276C11" w:rsidTr="006102F8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forestry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6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67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.00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29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69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47.03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.10</w:t>
            </w:r>
            <w:r w:rsidR="0045156F"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1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45156F" w:rsidRPr="00276C11" w:rsidTr="006102F8">
        <w:trPr>
          <w:trHeight w:val="345"/>
        </w:trPr>
        <w:tc>
          <w:tcPr>
            <w:tcW w:w="284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37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490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765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320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668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8.458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5156F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.799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1%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%</w:t>
            </w:r>
          </w:p>
        </w:tc>
      </w:tr>
    </w:tbl>
    <w:p w:rsidR="00756788" w:rsidRPr="00276C11" w:rsidRDefault="00756788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756788" w:rsidRPr="00276C11" w:rsidRDefault="00756788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021"/>
        <w:gridCol w:w="1021"/>
        <w:gridCol w:w="1021"/>
        <w:gridCol w:w="1294"/>
        <w:gridCol w:w="2722"/>
        <w:gridCol w:w="1021"/>
        <w:gridCol w:w="1021"/>
        <w:gridCol w:w="1021"/>
      </w:tblGrid>
      <w:tr w:rsidR="00861C2E" w:rsidRPr="00276C11" w:rsidTr="006102F8">
        <w:tc>
          <w:tcPr>
            <w:tcW w:w="272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1C2E" w:rsidRPr="00276C11" w:rsidRDefault="00861C2E" w:rsidP="007E65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sz w:val="20"/>
                <w:szCs w:val="20"/>
                <w:lang w:val="en-GB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1C2E" w:rsidRPr="00276C11" w:rsidRDefault="00861C2E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1C2E" w:rsidRPr="00276C11" w:rsidRDefault="00861C2E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1C2E" w:rsidRPr="00276C11" w:rsidRDefault="00861C2E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294" w:type="dxa"/>
            <w:vAlign w:val="center"/>
          </w:tcPr>
          <w:p w:rsidR="00861C2E" w:rsidRPr="00276C11" w:rsidRDefault="00861C2E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1C2E" w:rsidRPr="00276C11" w:rsidRDefault="00861C2E" w:rsidP="007E65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sz w:val="20"/>
                <w:szCs w:val="20"/>
                <w:lang w:val="en-GB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1C2E" w:rsidRPr="00276C11" w:rsidRDefault="00861C2E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1C2E" w:rsidRPr="00276C11" w:rsidRDefault="00861C2E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61C2E" w:rsidRPr="00276C11" w:rsidRDefault="00861C2E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45156F" w:rsidRPr="00276C11" w:rsidTr="006102F8">
        <w:trPr>
          <w:trHeight w:val="386"/>
        </w:trPr>
        <w:tc>
          <w:tcPr>
            <w:tcW w:w="2722" w:type="dxa"/>
            <w:tcBorders>
              <w:top w:val="sing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Edges with human influence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6.21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tcBorders>
              <w:top w:val="sing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agriculture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41.31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</w:tr>
      <w:tr w:rsidR="0045156F" w:rsidRPr="00276C11" w:rsidTr="006102F8">
        <w:trPr>
          <w:trHeight w:val="386"/>
        </w:trPr>
        <w:tc>
          <w:tcPr>
            <w:tcW w:w="2722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Edges with natural processes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9.248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forestry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47.035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</w:tr>
      <w:tr w:rsidR="0045156F" w:rsidRPr="00276C11" w:rsidTr="006102F8">
        <w:trPr>
          <w:trHeight w:val="386"/>
        </w:trPr>
        <w:tc>
          <w:tcPr>
            <w:tcW w:w="2722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Within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95.467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4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Within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8.347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6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</w:tr>
      <w:tr w:rsidR="0045156F" w:rsidRPr="00276C11" w:rsidTr="006102F8">
        <w:trPr>
          <w:trHeight w:val="386"/>
        </w:trPr>
        <w:tc>
          <w:tcPr>
            <w:tcW w:w="2722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Between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717</w:t>
            </w:r>
          </w:p>
        </w:tc>
        <w:tc>
          <w:tcPr>
            <w:tcW w:w="1294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Between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21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92</w:t>
            </w:r>
          </w:p>
        </w:tc>
      </w:tr>
      <w:tr w:rsidR="0045156F" w:rsidRPr="00276C11" w:rsidTr="006102F8">
        <w:trPr>
          <w:trHeight w:val="386"/>
        </w:trPr>
        <w:tc>
          <w:tcPr>
            <w:tcW w:w="2722" w:type="dxa"/>
            <w:tcBorders>
              <w:bottom w:val="doub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95.556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tcBorders>
              <w:bottom w:val="doub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88.458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45156F" w:rsidRPr="00276C11" w:rsidRDefault="0045156F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:rsidR="00F57F78" w:rsidRPr="00276C11" w:rsidRDefault="00F57F78" w:rsidP="00B27ACE">
      <w:pPr>
        <w:spacing w:line="360" w:lineRule="auto"/>
        <w:rPr>
          <w:rFonts w:cs="Times New Roman"/>
          <w:szCs w:val="24"/>
          <w:lang w:val="en-GB"/>
        </w:rPr>
      </w:pPr>
      <w:r w:rsidRPr="00276C11">
        <w:rPr>
          <w:rFonts w:cs="Times New Roman"/>
          <w:szCs w:val="24"/>
          <w:lang w:val="en-GB"/>
        </w:rPr>
        <w:br w:type="page"/>
      </w:r>
    </w:p>
    <w:p w:rsidR="004F0C32" w:rsidRPr="00276C11" w:rsidRDefault="001F5BB2" w:rsidP="00B27ACE">
      <w:pPr>
        <w:spacing w:line="360" w:lineRule="auto"/>
        <w:rPr>
          <w:rFonts w:cs="Times New Roman"/>
          <w:b/>
          <w:szCs w:val="24"/>
          <w:lang w:val="en-GB"/>
        </w:rPr>
      </w:pPr>
      <w:r w:rsidRPr="00276C11">
        <w:rPr>
          <w:rFonts w:cs="Times New Roman"/>
          <w:b/>
          <w:szCs w:val="24"/>
          <w:lang w:val="en-GB"/>
        </w:rPr>
        <w:lastRenderedPageBreak/>
        <w:t>Species richness</w:t>
      </w:r>
    </w:p>
    <w:p w:rsidR="00F57F78" w:rsidRPr="00276C11" w:rsidRDefault="00F57F78" w:rsidP="00B27ACE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GB"/>
        </w:rPr>
      </w:pPr>
    </w:p>
    <w:tbl>
      <w:tblPr>
        <w:tblW w:w="14300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8"/>
        <w:gridCol w:w="1145"/>
        <w:gridCol w:w="1145"/>
        <w:gridCol w:w="1145"/>
        <w:gridCol w:w="1145"/>
        <w:gridCol w:w="1146"/>
        <w:gridCol w:w="1145"/>
        <w:gridCol w:w="1145"/>
        <w:gridCol w:w="1145"/>
        <w:gridCol w:w="1145"/>
        <w:gridCol w:w="1146"/>
      </w:tblGrid>
      <w:tr w:rsidR="00F57F78" w:rsidRPr="00276C11" w:rsidTr="00E30D31">
        <w:trPr>
          <w:trHeight w:val="765"/>
        </w:trPr>
        <w:tc>
          <w:tcPr>
            <w:tcW w:w="28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ubgroup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ean effect siz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ow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Upp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7F78" w:rsidRPr="00276C11" w:rsidRDefault="00B21279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SE </w:t>
            </w:r>
            <w:r w:rsidR="00F57F78"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(model)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hu-HU"/>
              </w:rPr>
              <w:t>p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lu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Q (hetero-</w:t>
            </w:r>
            <w:proofErr w:type="spellStart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eneity</w:t>
            </w:r>
            <w:proofErr w:type="spellEnd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hu-HU"/>
              </w:rPr>
              <w:t>p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lue (hetero-</w:t>
            </w:r>
            <w:proofErr w:type="spellStart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eneity</w:t>
            </w:r>
            <w:proofErr w:type="spellEnd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Tau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I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R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</w:tr>
      <w:tr w:rsidR="00F57F78" w:rsidRPr="00276C11" w:rsidTr="00E30D31">
        <w:trPr>
          <w:trHeight w:val="300"/>
        </w:trPr>
        <w:tc>
          <w:tcPr>
            <w:tcW w:w="2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57F78" w:rsidRPr="00276C11" w:rsidRDefault="00F57F78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with human influence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13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47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0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74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3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102F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7.07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2E7A25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874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2E7A25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73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57F78" w:rsidRPr="00276C11" w:rsidTr="00E30D31">
        <w:trPr>
          <w:trHeight w:val="300"/>
        </w:trPr>
        <w:tc>
          <w:tcPr>
            <w:tcW w:w="2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57F78" w:rsidRPr="00276C11" w:rsidRDefault="00F57F78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with natural processes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1.47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1.956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99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46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102F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52.57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2E7A25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83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2E7A25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77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57F78" w:rsidRPr="00276C11" w:rsidTr="00E30D31">
        <w:trPr>
          <w:trHeight w:val="300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57F78" w:rsidRPr="00276C11" w:rsidRDefault="00F57F78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58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86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30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42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BC3651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102F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24.82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2E7A25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86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2E7A25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1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2E7A25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7.16%</w:t>
            </w:r>
          </w:p>
        </w:tc>
      </w:tr>
      <w:tr w:rsidR="00F57F78" w:rsidRPr="00276C11" w:rsidTr="00E30D31">
        <w:trPr>
          <w:trHeight w:val="300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57F78" w:rsidRPr="00276C11" w:rsidTr="00E30D31">
        <w:trPr>
          <w:trHeight w:val="300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agriculture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36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97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4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311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4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72.82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.79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4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57F78" w:rsidRPr="00276C11" w:rsidTr="00E30D31">
        <w:trPr>
          <w:trHeight w:val="300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forestry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00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59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58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301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99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5.46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1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5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5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57F78" w:rsidRPr="00276C11" w:rsidTr="00E30D31">
        <w:trPr>
          <w:trHeight w:val="300"/>
        </w:trPr>
        <w:tc>
          <w:tcPr>
            <w:tcW w:w="284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57F78" w:rsidRPr="00276C11" w:rsidRDefault="00F57F78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177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6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46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16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12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8.448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57F78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.099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74%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57F78" w:rsidRPr="00276C11" w:rsidRDefault="00684A9F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%</w:t>
            </w:r>
          </w:p>
        </w:tc>
      </w:tr>
    </w:tbl>
    <w:p w:rsidR="00F57F78" w:rsidRPr="00276C11" w:rsidRDefault="00F57F78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F57F78" w:rsidRPr="00276C11" w:rsidRDefault="00F57F78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021"/>
        <w:gridCol w:w="1021"/>
        <w:gridCol w:w="1021"/>
        <w:gridCol w:w="1294"/>
        <w:gridCol w:w="2722"/>
        <w:gridCol w:w="1021"/>
        <w:gridCol w:w="1021"/>
        <w:gridCol w:w="1021"/>
      </w:tblGrid>
      <w:tr w:rsidR="00F57F78" w:rsidRPr="00276C11" w:rsidTr="006102F8">
        <w:tc>
          <w:tcPr>
            <w:tcW w:w="272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57F78" w:rsidRPr="00276C11" w:rsidRDefault="00F57F78" w:rsidP="007E65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sz w:val="20"/>
                <w:szCs w:val="20"/>
                <w:lang w:val="en-GB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57F78" w:rsidRPr="00276C11" w:rsidRDefault="00F57F78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57F78" w:rsidRPr="00276C11" w:rsidRDefault="00F57F78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57F78" w:rsidRPr="00276C11" w:rsidRDefault="00F57F78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294" w:type="dxa"/>
            <w:vAlign w:val="center"/>
          </w:tcPr>
          <w:p w:rsidR="00F57F78" w:rsidRPr="00276C11" w:rsidRDefault="00F57F78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57F78" w:rsidRPr="00276C11" w:rsidRDefault="00F57F78" w:rsidP="007E65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sz w:val="20"/>
                <w:szCs w:val="20"/>
                <w:lang w:val="en-GB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57F78" w:rsidRPr="00276C11" w:rsidRDefault="00F57F78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57F78" w:rsidRPr="00276C11" w:rsidRDefault="00F57F78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57F78" w:rsidRPr="00276C11" w:rsidRDefault="00F57F78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DE5823" w:rsidRPr="00276C11" w:rsidTr="002E7A25">
        <w:trPr>
          <w:trHeight w:val="386"/>
        </w:trPr>
        <w:tc>
          <w:tcPr>
            <w:tcW w:w="2722" w:type="dxa"/>
            <w:tcBorders>
              <w:top w:val="sing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Edges with human influence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7.07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tcBorders>
              <w:top w:val="sing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agriculture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72.82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</w:tr>
      <w:tr w:rsidR="00DE5823" w:rsidRPr="00276C11" w:rsidTr="002E7A25">
        <w:trPr>
          <w:trHeight w:val="386"/>
        </w:trPr>
        <w:tc>
          <w:tcPr>
            <w:tcW w:w="2722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Edges with natural processes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52.574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forestry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5.466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16</w:t>
            </w:r>
          </w:p>
        </w:tc>
      </w:tr>
      <w:tr w:rsidR="00DE5823" w:rsidRPr="00276C11" w:rsidTr="002E7A25">
        <w:trPr>
          <w:trHeight w:val="386"/>
        </w:trPr>
        <w:tc>
          <w:tcPr>
            <w:tcW w:w="2722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Within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59.651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Within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8.291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</w:tr>
      <w:tr w:rsidR="00DE5823" w:rsidRPr="00276C11" w:rsidTr="002E7A25">
        <w:trPr>
          <w:trHeight w:val="386"/>
        </w:trPr>
        <w:tc>
          <w:tcPr>
            <w:tcW w:w="2722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Between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9.636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94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Between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696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21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404</w:t>
            </w:r>
          </w:p>
        </w:tc>
      </w:tr>
      <w:tr w:rsidR="00DE5823" w:rsidRPr="00276C11" w:rsidTr="002E7A25">
        <w:trPr>
          <w:trHeight w:val="386"/>
        </w:trPr>
        <w:tc>
          <w:tcPr>
            <w:tcW w:w="2722" w:type="dxa"/>
            <w:tcBorders>
              <w:bottom w:val="doub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24.828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22" w:type="dxa"/>
            <w:tcBorders>
              <w:bottom w:val="doub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8.448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DE5823" w:rsidRPr="00276C11" w:rsidRDefault="00DE5823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</w:tr>
    </w:tbl>
    <w:p w:rsidR="00AE3031" w:rsidRPr="00276C11" w:rsidRDefault="00AE3031" w:rsidP="00B27ACE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GB"/>
        </w:rPr>
      </w:pPr>
    </w:p>
    <w:p w:rsidR="00AE3031" w:rsidRPr="00276C11" w:rsidRDefault="00AE3031">
      <w:pPr>
        <w:spacing w:line="240" w:lineRule="auto"/>
        <w:rPr>
          <w:rFonts w:cs="Times New Roman"/>
          <w:b/>
          <w:szCs w:val="24"/>
          <w:lang w:val="en-GB"/>
        </w:rPr>
      </w:pPr>
      <w:r w:rsidRPr="00276C11">
        <w:rPr>
          <w:rFonts w:cs="Times New Roman"/>
          <w:b/>
          <w:szCs w:val="24"/>
          <w:lang w:val="en-GB"/>
        </w:rPr>
        <w:br w:type="page"/>
      </w:r>
    </w:p>
    <w:p w:rsidR="004568C0" w:rsidRPr="00276C11" w:rsidRDefault="001F5BB2" w:rsidP="00B27ACE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GB"/>
        </w:rPr>
      </w:pPr>
      <w:r w:rsidRPr="00276C11">
        <w:rPr>
          <w:rFonts w:cs="Times New Roman"/>
          <w:b/>
          <w:szCs w:val="24"/>
          <w:lang w:val="en-GB"/>
        </w:rPr>
        <w:lastRenderedPageBreak/>
        <w:t>Abundance of forest species</w:t>
      </w:r>
    </w:p>
    <w:p w:rsidR="004568C0" w:rsidRPr="00276C11" w:rsidRDefault="004568C0" w:rsidP="00B27ACE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GB"/>
        </w:rPr>
      </w:pPr>
    </w:p>
    <w:tbl>
      <w:tblPr>
        <w:tblW w:w="14300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8"/>
        <w:gridCol w:w="1145"/>
        <w:gridCol w:w="1145"/>
        <w:gridCol w:w="1145"/>
        <w:gridCol w:w="1145"/>
        <w:gridCol w:w="1146"/>
        <w:gridCol w:w="1145"/>
        <w:gridCol w:w="1145"/>
        <w:gridCol w:w="1145"/>
        <w:gridCol w:w="1145"/>
        <w:gridCol w:w="1146"/>
      </w:tblGrid>
      <w:tr w:rsidR="004568C0" w:rsidRPr="00276C11" w:rsidTr="00E30D31">
        <w:trPr>
          <w:trHeight w:val="765"/>
        </w:trPr>
        <w:tc>
          <w:tcPr>
            <w:tcW w:w="28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68C0" w:rsidRPr="00276C11" w:rsidRDefault="004568C0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ubgroup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8C0" w:rsidRPr="00276C11" w:rsidRDefault="004568C0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ean effect siz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68C0" w:rsidRPr="00276C11" w:rsidRDefault="004568C0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ow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68C0" w:rsidRPr="00276C11" w:rsidRDefault="004568C0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Upp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8C0" w:rsidRPr="00276C11" w:rsidRDefault="00B21279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E</w:t>
            </w:r>
            <w:r w:rsidR="004568C0"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(model)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8C0" w:rsidRPr="00276C11" w:rsidRDefault="004568C0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hu-HU"/>
              </w:rPr>
              <w:t>p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lu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8C0" w:rsidRPr="00276C11" w:rsidRDefault="004568C0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Q (hetero-</w:t>
            </w:r>
            <w:proofErr w:type="spellStart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eneity</w:t>
            </w:r>
            <w:proofErr w:type="spellEnd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8C0" w:rsidRPr="00276C11" w:rsidRDefault="004568C0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hu-HU"/>
              </w:rPr>
              <w:t xml:space="preserve">p 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value (hetero-</w:t>
            </w:r>
            <w:proofErr w:type="spellStart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eneity</w:t>
            </w:r>
            <w:proofErr w:type="spellEnd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8C0" w:rsidRPr="00276C11" w:rsidRDefault="004568C0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Tau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8C0" w:rsidRPr="00276C11" w:rsidRDefault="004568C0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I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568C0" w:rsidRPr="00276C11" w:rsidRDefault="004568C0" w:rsidP="00B27ACE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R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</w:tr>
      <w:tr w:rsidR="00FB7B76" w:rsidRPr="00276C11" w:rsidTr="00E30D31">
        <w:trPr>
          <w:trHeight w:val="345"/>
        </w:trPr>
        <w:tc>
          <w:tcPr>
            <w:tcW w:w="2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7B76" w:rsidRPr="00276C11" w:rsidRDefault="00FB7B76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with human influence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6E78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38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6E78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6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FB7B7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59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FB7B7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08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FB7B7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FB7B7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94.42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5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FB7B7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64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B7B76" w:rsidRPr="00276C11" w:rsidTr="00E30D31">
        <w:trPr>
          <w:trHeight w:val="345"/>
        </w:trPr>
        <w:tc>
          <w:tcPr>
            <w:tcW w:w="2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7B76" w:rsidRPr="00276C11" w:rsidRDefault="00FB7B76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with natural processes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6E78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048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6E78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17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FB7B7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75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FB7B7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62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FB7B7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4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789.077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9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FB7B7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82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B7B76" w:rsidRPr="00276C11" w:rsidTr="00E30D31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FB7B76" w:rsidRPr="00276C11" w:rsidRDefault="00FB7B76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5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04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6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54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7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08.14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8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79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6F2F38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4.14%</w:t>
            </w:r>
          </w:p>
        </w:tc>
      </w:tr>
      <w:tr w:rsidR="00FB7B76" w:rsidRPr="00276C11" w:rsidTr="00E30D31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B7B76" w:rsidRPr="00276C11" w:rsidTr="00E30D31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agriculture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71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7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.15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23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3.04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1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375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46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B7B76" w:rsidRPr="00276C11" w:rsidTr="00FD456C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forestry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3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13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0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37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32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12.03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9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63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D456C" w:rsidRPr="00276C11" w:rsidTr="00FD456C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456C" w:rsidRPr="00276C11" w:rsidRDefault="00FD456C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urbanization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456C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.23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456C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8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456C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.97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456C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381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456C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456C" w:rsidRPr="00276C11" w:rsidRDefault="009E762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3.36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456C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456C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.54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456C" w:rsidRPr="00276C11" w:rsidRDefault="009E762E" w:rsidP="009E762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74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D456C" w:rsidRPr="00276C11" w:rsidRDefault="00FD456C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FB7B76" w:rsidRPr="00276C11" w:rsidTr="00FD456C">
        <w:trPr>
          <w:trHeight w:val="345"/>
        </w:trPr>
        <w:tc>
          <w:tcPr>
            <w:tcW w:w="284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B7B76" w:rsidRPr="00276C11" w:rsidRDefault="00FB7B76" w:rsidP="00B27ACE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374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55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594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12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85.320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B7B76" w:rsidRPr="00276C11" w:rsidRDefault="00907363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460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B7B76" w:rsidRPr="00276C11" w:rsidRDefault="009E762E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63%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B7B76" w:rsidRPr="00276C11" w:rsidRDefault="00141BF2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%</w:t>
            </w:r>
          </w:p>
        </w:tc>
      </w:tr>
    </w:tbl>
    <w:p w:rsidR="004568C0" w:rsidRPr="00276C11" w:rsidRDefault="004568C0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4568C0" w:rsidRPr="00276C11" w:rsidRDefault="004568C0" w:rsidP="00B27ACE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021"/>
        <w:gridCol w:w="1021"/>
        <w:gridCol w:w="1021"/>
        <w:gridCol w:w="1294"/>
        <w:gridCol w:w="2952"/>
        <w:gridCol w:w="1039"/>
        <w:gridCol w:w="1039"/>
        <w:gridCol w:w="1040"/>
      </w:tblGrid>
      <w:tr w:rsidR="004568C0" w:rsidRPr="00276C11" w:rsidTr="00AC040E">
        <w:tc>
          <w:tcPr>
            <w:tcW w:w="272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568C0" w:rsidRPr="00276C11" w:rsidRDefault="004568C0" w:rsidP="007E65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sz w:val="20"/>
                <w:szCs w:val="20"/>
                <w:lang w:val="en-GB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568C0" w:rsidRPr="00276C11" w:rsidRDefault="004568C0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568C0" w:rsidRPr="00276C11" w:rsidRDefault="004568C0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568C0" w:rsidRPr="00276C11" w:rsidRDefault="004568C0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294" w:type="dxa"/>
            <w:vAlign w:val="center"/>
          </w:tcPr>
          <w:p w:rsidR="004568C0" w:rsidRPr="00276C11" w:rsidRDefault="004568C0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568C0" w:rsidRPr="00276C11" w:rsidRDefault="004568C0" w:rsidP="007E65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sz w:val="20"/>
                <w:szCs w:val="20"/>
                <w:lang w:val="en-GB"/>
              </w:rPr>
              <w:t>Component of variance</w:t>
            </w:r>
          </w:p>
        </w:tc>
        <w:tc>
          <w:tcPr>
            <w:tcW w:w="103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568C0" w:rsidRPr="00276C11" w:rsidRDefault="004568C0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Q</w:t>
            </w:r>
          </w:p>
        </w:tc>
        <w:tc>
          <w:tcPr>
            <w:tcW w:w="103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568C0" w:rsidRPr="00276C11" w:rsidRDefault="004568C0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0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568C0" w:rsidRPr="00276C11" w:rsidRDefault="004568C0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141BF2" w:rsidRPr="00276C11" w:rsidTr="00AC040E">
        <w:trPr>
          <w:trHeight w:val="386"/>
        </w:trPr>
        <w:tc>
          <w:tcPr>
            <w:tcW w:w="2722" w:type="dxa"/>
            <w:tcBorders>
              <w:top w:val="single" w:sz="4" w:space="0" w:color="auto"/>
            </w:tcBorders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Edges with human influence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141BF2" w:rsidRPr="00276C11" w:rsidRDefault="00141BF2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94.42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141BF2" w:rsidRPr="00276C11" w:rsidRDefault="00141BF2" w:rsidP="00FB7B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141BF2" w:rsidRPr="00276C11" w:rsidRDefault="00141BF2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agriculture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141BF2" w:rsidRPr="00276C11" w:rsidRDefault="00141BF2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3.04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141BF2" w:rsidRPr="00276C11" w:rsidRDefault="00141BF2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16</w:t>
            </w:r>
          </w:p>
        </w:tc>
      </w:tr>
      <w:tr w:rsidR="00141BF2" w:rsidRPr="00276C11" w:rsidTr="00AC040E">
        <w:trPr>
          <w:trHeight w:val="386"/>
        </w:trPr>
        <w:tc>
          <w:tcPr>
            <w:tcW w:w="2722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Edges with natural processes</w:t>
            </w:r>
          </w:p>
        </w:tc>
        <w:tc>
          <w:tcPr>
            <w:tcW w:w="1021" w:type="dxa"/>
            <w:vAlign w:val="center"/>
          </w:tcPr>
          <w:p w:rsidR="00141BF2" w:rsidRPr="00276C11" w:rsidRDefault="00141BF2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789.077</w:t>
            </w:r>
          </w:p>
        </w:tc>
        <w:tc>
          <w:tcPr>
            <w:tcW w:w="1021" w:type="dxa"/>
            <w:vAlign w:val="center"/>
          </w:tcPr>
          <w:p w:rsidR="00141BF2" w:rsidRPr="00276C11" w:rsidRDefault="00141BF2" w:rsidP="00FB7B7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1021" w:type="dxa"/>
            <w:vAlign w:val="center"/>
          </w:tcPr>
          <w:p w:rsidR="00141BF2" w:rsidRPr="00276C11" w:rsidRDefault="00141BF2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forestry</w:t>
            </w:r>
          </w:p>
        </w:tc>
        <w:tc>
          <w:tcPr>
            <w:tcW w:w="1039" w:type="dxa"/>
            <w:vAlign w:val="center"/>
          </w:tcPr>
          <w:p w:rsidR="00141BF2" w:rsidRPr="00276C11" w:rsidRDefault="00141BF2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12.031</w:t>
            </w:r>
          </w:p>
        </w:tc>
        <w:tc>
          <w:tcPr>
            <w:tcW w:w="1039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040" w:type="dxa"/>
            <w:vAlign w:val="center"/>
          </w:tcPr>
          <w:p w:rsidR="00141BF2" w:rsidRPr="00276C11" w:rsidRDefault="00141BF2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</w:tr>
      <w:tr w:rsidR="00141BF2" w:rsidRPr="00276C11" w:rsidTr="00AC040E">
        <w:trPr>
          <w:trHeight w:val="386"/>
        </w:trPr>
        <w:tc>
          <w:tcPr>
            <w:tcW w:w="2722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Within</w:t>
            </w:r>
          </w:p>
        </w:tc>
        <w:tc>
          <w:tcPr>
            <w:tcW w:w="1021" w:type="dxa"/>
            <w:vAlign w:val="center"/>
          </w:tcPr>
          <w:p w:rsidR="00141BF2" w:rsidRPr="00276C11" w:rsidRDefault="00141BF2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983.506</w:t>
            </w:r>
          </w:p>
        </w:tc>
        <w:tc>
          <w:tcPr>
            <w:tcW w:w="1021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15</w:t>
            </w:r>
          </w:p>
        </w:tc>
        <w:tc>
          <w:tcPr>
            <w:tcW w:w="1021" w:type="dxa"/>
            <w:vAlign w:val="center"/>
          </w:tcPr>
          <w:p w:rsidR="00141BF2" w:rsidRPr="00276C11" w:rsidRDefault="00141BF2" w:rsidP="00B27ACE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94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Edges disturbed by urbanization</w:t>
            </w:r>
          </w:p>
        </w:tc>
        <w:tc>
          <w:tcPr>
            <w:tcW w:w="1039" w:type="dxa"/>
            <w:vAlign w:val="center"/>
          </w:tcPr>
          <w:p w:rsidR="00141BF2" w:rsidRPr="00276C11" w:rsidRDefault="00141BF2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3.368</w:t>
            </w:r>
          </w:p>
        </w:tc>
        <w:tc>
          <w:tcPr>
            <w:tcW w:w="1039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040" w:type="dxa"/>
            <w:vAlign w:val="center"/>
          </w:tcPr>
          <w:p w:rsidR="00141BF2" w:rsidRPr="00276C11" w:rsidRDefault="00141BF2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1</w:t>
            </w:r>
          </w:p>
        </w:tc>
      </w:tr>
      <w:tr w:rsidR="00141BF2" w:rsidRPr="00276C11" w:rsidTr="00AC040E">
        <w:trPr>
          <w:trHeight w:val="386"/>
        </w:trPr>
        <w:tc>
          <w:tcPr>
            <w:tcW w:w="2722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Between</w:t>
            </w:r>
          </w:p>
        </w:tc>
        <w:tc>
          <w:tcPr>
            <w:tcW w:w="1021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1.733</w:t>
            </w:r>
          </w:p>
        </w:tc>
        <w:tc>
          <w:tcPr>
            <w:tcW w:w="1021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21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294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Within</w:t>
            </w:r>
          </w:p>
        </w:tc>
        <w:tc>
          <w:tcPr>
            <w:tcW w:w="1039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68.443</w:t>
            </w:r>
          </w:p>
        </w:tc>
        <w:tc>
          <w:tcPr>
            <w:tcW w:w="1039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040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41BF2" w:rsidRPr="00276C11" w:rsidTr="00AC040E">
        <w:trPr>
          <w:trHeight w:val="386"/>
        </w:trPr>
        <w:tc>
          <w:tcPr>
            <w:tcW w:w="2722" w:type="dxa"/>
            <w:tcBorders>
              <w:bottom w:val="double" w:sz="4" w:space="0" w:color="auto"/>
            </w:tcBorders>
            <w:vAlign w:val="center"/>
          </w:tcPr>
          <w:p w:rsidR="00141BF2" w:rsidRPr="00276C11" w:rsidRDefault="00141BF2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141BF2" w:rsidRPr="00276C11" w:rsidRDefault="00141BF2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08.142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141BF2" w:rsidRPr="00276C11" w:rsidRDefault="00141BF2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16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141BF2" w:rsidRPr="00276C11" w:rsidRDefault="00141BF2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94" w:type="dxa"/>
            <w:vAlign w:val="center"/>
          </w:tcPr>
          <w:p w:rsidR="00141BF2" w:rsidRPr="00276C11" w:rsidRDefault="00141BF2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vAlign w:val="center"/>
          </w:tcPr>
          <w:p w:rsidR="00141BF2" w:rsidRPr="00276C11" w:rsidRDefault="00141BF2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Between</w:t>
            </w:r>
          </w:p>
        </w:tc>
        <w:tc>
          <w:tcPr>
            <w:tcW w:w="1039" w:type="dxa"/>
            <w:vAlign w:val="center"/>
          </w:tcPr>
          <w:p w:rsidR="00141BF2" w:rsidRPr="00276C11" w:rsidRDefault="00141BF2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0.439</w:t>
            </w:r>
          </w:p>
        </w:tc>
        <w:tc>
          <w:tcPr>
            <w:tcW w:w="1039" w:type="dxa"/>
            <w:vAlign w:val="center"/>
          </w:tcPr>
          <w:p w:rsidR="00141BF2" w:rsidRPr="00276C11" w:rsidRDefault="00141BF2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040" w:type="dxa"/>
            <w:vAlign w:val="center"/>
          </w:tcPr>
          <w:p w:rsidR="00141BF2" w:rsidRPr="00276C11" w:rsidRDefault="00141BF2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141BF2" w:rsidRPr="00276C11" w:rsidTr="00AC040E">
        <w:trPr>
          <w:trHeight w:val="386"/>
        </w:trPr>
        <w:tc>
          <w:tcPr>
            <w:tcW w:w="2722" w:type="dxa"/>
            <w:tcBorders>
              <w:top w:val="double" w:sz="4" w:space="0" w:color="auto"/>
            </w:tcBorders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tcBorders>
              <w:top w:val="double" w:sz="4" w:space="0" w:color="auto"/>
            </w:tcBorders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021" w:type="dxa"/>
            <w:tcBorders>
              <w:top w:val="double" w:sz="4" w:space="0" w:color="auto"/>
            </w:tcBorders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1" w:type="dxa"/>
            <w:tcBorders>
              <w:top w:val="double" w:sz="4" w:space="0" w:color="auto"/>
            </w:tcBorders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tcBorders>
              <w:bottom w:val="double" w:sz="4" w:space="0" w:color="auto"/>
            </w:tcBorders>
            <w:vAlign w:val="center"/>
          </w:tcPr>
          <w:p w:rsidR="00141BF2" w:rsidRPr="00276C11" w:rsidRDefault="00141BF2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39" w:type="dxa"/>
            <w:tcBorders>
              <w:bottom w:val="double" w:sz="4" w:space="0" w:color="auto"/>
            </w:tcBorders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85.320</w:t>
            </w:r>
          </w:p>
        </w:tc>
        <w:tc>
          <w:tcPr>
            <w:tcW w:w="1039" w:type="dxa"/>
            <w:tcBorders>
              <w:bottom w:val="double" w:sz="4" w:space="0" w:color="auto"/>
            </w:tcBorders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vAlign w:val="center"/>
          </w:tcPr>
          <w:p w:rsidR="00141BF2" w:rsidRPr="00276C11" w:rsidRDefault="00141BF2" w:rsidP="00B27AC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:rsidR="004568C0" w:rsidRPr="00276C11" w:rsidRDefault="004568C0" w:rsidP="00B27ACE">
      <w:pPr>
        <w:spacing w:line="360" w:lineRule="auto"/>
        <w:rPr>
          <w:rFonts w:cs="Times New Roman"/>
          <w:szCs w:val="24"/>
          <w:lang w:val="en-GB"/>
        </w:rPr>
      </w:pPr>
      <w:r w:rsidRPr="00276C11">
        <w:rPr>
          <w:rFonts w:cs="Times New Roman"/>
          <w:szCs w:val="24"/>
          <w:lang w:val="en-GB"/>
        </w:rPr>
        <w:br w:type="page"/>
      </w:r>
    </w:p>
    <w:p w:rsidR="00145868" w:rsidRPr="00276C11" w:rsidRDefault="001F5BB2" w:rsidP="00145868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GB"/>
        </w:rPr>
      </w:pPr>
      <w:r w:rsidRPr="00276C11">
        <w:rPr>
          <w:rFonts w:cs="Times New Roman"/>
          <w:b/>
          <w:szCs w:val="24"/>
          <w:lang w:val="en-GB"/>
        </w:rPr>
        <w:lastRenderedPageBreak/>
        <w:t>Abundance of generalist species</w:t>
      </w:r>
    </w:p>
    <w:p w:rsidR="00145868" w:rsidRPr="00276C11" w:rsidRDefault="00145868" w:rsidP="00145868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GB"/>
        </w:rPr>
      </w:pPr>
    </w:p>
    <w:tbl>
      <w:tblPr>
        <w:tblW w:w="14300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8"/>
        <w:gridCol w:w="1145"/>
        <w:gridCol w:w="1145"/>
        <w:gridCol w:w="1145"/>
        <w:gridCol w:w="1145"/>
        <w:gridCol w:w="1146"/>
        <w:gridCol w:w="1145"/>
        <w:gridCol w:w="1145"/>
        <w:gridCol w:w="1145"/>
        <w:gridCol w:w="1145"/>
        <w:gridCol w:w="1146"/>
      </w:tblGrid>
      <w:tr w:rsidR="00145868" w:rsidRPr="00276C11" w:rsidTr="00E30D31">
        <w:trPr>
          <w:trHeight w:val="765"/>
        </w:trPr>
        <w:tc>
          <w:tcPr>
            <w:tcW w:w="28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5868" w:rsidRPr="00276C11" w:rsidRDefault="00145868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ubgroup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8" w:rsidRPr="00276C11" w:rsidRDefault="00145868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ean effect siz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5868" w:rsidRPr="00276C11" w:rsidRDefault="00145868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ow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5868" w:rsidRPr="00276C11" w:rsidRDefault="00145868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Upp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8" w:rsidRPr="00276C11" w:rsidRDefault="00145868" w:rsidP="00253C1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E (model)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8" w:rsidRPr="00276C11" w:rsidRDefault="00145868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hu-HU"/>
              </w:rPr>
              <w:t>p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lu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8" w:rsidRPr="00276C11" w:rsidRDefault="00145868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Q (hetero-</w:t>
            </w:r>
            <w:proofErr w:type="spellStart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eneity</w:t>
            </w:r>
            <w:proofErr w:type="spellEnd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8" w:rsidRPr="00276C11" w:rsidRDefault="00145868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hu-HU"/>
              </w:rPr>
              <w:t>p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lue (hetero-</w:t>
            </w:r>
            <w:proofErr w:type="spellStart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eneity</w:t>
            </w:r>
            <w:proofErr w:type="spellEnd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8" w:rsidRPr="00276C11" w:rsidRDefault="00145868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Tau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8" w:rsidRPr="00276C11" w:rsidRDefault="00145868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I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8" w:rsidRPr="00276C11" w:rsidRDefault="00145868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R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</w:tr>
      <w:tr w:rsidR="00D765EF" w:rsidRPr="00276C11" w:rsidTr="00E30D31">
        <w:trPr>
          <w:trHeight w:val="345"/>
        </w:trPr>
        <w:tc>
          <w:tcPr>
            <w:tcW w:w="2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65EF" w:rsidRPr="00276C11" w:rsidRDefault="00D765EF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with human influence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36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54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19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9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11.27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8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49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D765EF" w:rsidRPr="00276C11" w:rsidTr="00E30D31">
        <w:trPr>
          <w:trHeight w:val="345"/>
        </w:trPr>
        <w:tc>
          <w:tcPr>
            <w:tcW w:w="2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65EF" w:rsidRPr="00276C11" w:rsidRDefault="00D765EF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with natural processes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39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497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286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54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72.733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89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D765E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65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D765EF" w:rsidRPr="00276C11" w:rsidTr="00E30D31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765EF" w:rsidRPr="00276C11" w:rsidRDefault="00D765EF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38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47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29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46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85.28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8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60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%</w:t>
            </w:r>
          </w:p>
        </w:tc>
      </w:tr>
      <w:tr w:rsidR="00D765EF" w:rsidRPr="00276C11" w:rsidTr="00E30D31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D765EF" w:rsidRPr="00276C11" w:rsidTr="00E30D31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agriculture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DB2AC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59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DB2AC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91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DB2AC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26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DB2AC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66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E52617" w:rsidP="004B5D1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4B5D1F" w:rsidP="004B5D1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48.29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4B5D1F" w:rsidP="004B5D1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30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B17E95" w:rsidP="00B17E9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50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D765EF" w:rsidRPr="00276C11" w:rsidTr="00E30D31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forestry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22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DB2AC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47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DB2AC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2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DB2AC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30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4B5D1F" w:rsidP="004B5D1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8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4B5D1F" w:rsidP="004B5D1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54.51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4B5D1F" w:rsidP="004B5D1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8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B17E95" w:rsidP="00B17E95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50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D765EF" w:rsidRPr="00276C11" w:rsidTr="00E30D31">
        <w:trPr>
          <w:trHeight w:val="345"/>
        </w:trPr>
        <w:tc>
          <w:tcPr>
            <w:tcW w:w="284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765EF" w:rsidRPr="00276C11" w:rsidRDefault="00D765EF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365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565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164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765EF" w:rsidRPr="00276C11" w:rsidRDefault="00DB2ACB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02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765EF" w:rsidRPr="00276C11" w:rsidRDefault="00E52617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765EF" w:rsidRPr="00276C11" w:rsidRDefault="004B5D1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8.718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765EF" w:rsidRPr="00276C11" w:rsidRDefault="004B5D1F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765EF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02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765EF" w:rsidRPr="00276C11" w:rsidRDefault="00B17E95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52%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D765EF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1.85%</w:t>
            </w:r>
          </w:p>
        </w:tc>
      </w:tr>
    </w:tbl>
    <w:p w:rsidR="00145868" w:rsidRPr="00276C11" w:rsidRDefault="00145868" w:rsidP="00145868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145868" w:rsidRPr="00276C11" w:rsidRDefault="00145868" w:rsidP="00145868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021"/>
        <w:gridCol w:w="1021"/>
        <w:gridCol w:w="1021"/>
        <w:gridCol w:w="1294"/>
        <w:gridCol w:w="2952"/>
        <w:gridCol w:w="1039"/>
        <w:gridCol w:w="1039"/>
        <w:gridCol w:w="1040"/>
      </w:tblGrid>
      <w:tr w:rsidR="00145868" w:rsidRPr="00276C11" w:rsidTr="00E30D31">
        <w:tc>
          <w:tcPr>
            <w:tcW w:w="272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45868" w:rsidRPr="00276C11" w:rsidRDefault="00145868" w:rsidP="007E65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sz w:val="20"/>
                <w:szCs w:val="20"/>
                <w:lang w:val="en-GB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45868" w:rsidRPr="00276C11" w:rsidRDefault="00145868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45868" w:rsidRPr="00276C11" w:rsidRDefault="00145868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45868" w:rsidRPr="00276C11" w:rsidRDefault="00145868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294" w:type="dxa"/>
            <w:vAlign w:val="center"/>
          </w:tcPr>
          <w:p w:rsidR="00145868" w:rsidRPr="00276C11" w:rsidRDefault="00145868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45868" w:rsidRPr="00276C11" w:rsidRDefault="00145868" w:rsidP="007E65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sz w:val="20"/>
                <w:szCs w:val="20"/>
                <w:lang w:val="en-GB"/>
              </w:rPr>
              <w:t>Component of variance</w:t>
            </w:r>
          </w:p>
        </w:tc>
        <w:tc>
          <w:tcPr>
            <w:tcW w:w="103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45868" w:rsidRPr="00276C11" w:rsidRDefault="00145868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Q</w:t>
            </w:r>
          </w:p>
        </w:tc>
        <w:tc>
          <w:tcPr>
            <w:tcW w:w="103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45868" w:rsidRPr="00276C11" w:rsidRDefault="00145868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04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145868" w:rsidRPr="00276C11" w:rsidRDefault="00145868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CF33A9" w:rsidRPr="00276C11" w:rsidTr="00E30D31">
        <w:trPr>
          <w:trHeight w:val="386"/>
        </w:trPr>
        <w:tc>
          <w:tcPr>
            <w:tcW w:w="2722" w:type="dxa"/>
            <w:tcBorders>
              <w:top w:val="sing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Edges with human influence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11.27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agriculture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48.29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2</w:t>
            </w:r>
          </w:p>
        </w:tc>
      </w:tr>
      <w:tr w:rsidR="00CF33A9" w:rsidRPr="00276C11" w:rsidTr="00E30D31">
        <w:trPr>
          <w:trHeight w:val="386"/>
        </w:trPr>
        <w:tc>
          <w:tcPr>
            <w:tcW w:w="2722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Edges with natural processes</w:t>
            </w:r>
          </w:p>
        </w:tc>
        <w:tc>
          <w:tcPr>
            <w:tcW w:w="1021" w:type="dxa"/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72.733</w:t>
            </w:r>
          </w:p>
        </w:tc>
        <w:tc>
          <w:tcPr>
            <w:tcW w:w="1021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1021" w:type="dxa"/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forestry</w:t>
            </w:r>
          </w:p>
        </w:tc>
        <w:tc>
          <w:tcPr>
            <w:tcW w:w="1039" w:type="dxa"/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54.517</w:t>
            </w:r>
          </w:p>
        </w:tc>
        <w:tc>
          <w:tcPr>
            <w:tcW w:w="1039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040" w:type="dxa"/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1</w:t>
            </w:r>
          </w:p>
        </w:tc>
      </w:tr>
      <w:tr w:rsidR="00CF33A9" w:rsidRPr="00276C11" w:rsidTr="00E30D31">
        <w:trPr>
          <w:trHeight w:val="386"/>
        </w:trPr>
        <w:tc>
          <w:tcPr>
            <w:tcW w:w="2722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Within</w:t>
            </w:r>
          </w:p>
        </w:tc>
        <w:tc>
          <w:tcPr>
            <w:tcW w:w="1021" w:type="dxa"/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84.007</w:t>
            </w:r>
          </w:p>
        </w:tc>
        <w:tc>
          <w:tcPr>
            <w:tcW w:w="1021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1021" w:type="dxa"/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Within</w:t>
            </w:r>
          </w:p>
        </w:tc>
        <w:tc>
          <w:tcPr>
            <w:tcW w:w="1039" w:type="dxa"/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2.808</w:t>
            </w:r>
          </w:p>
        </w:tc>
        <w:tc>
          <w:tcPr>
            <w:tcW w:w="1039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040" w:type="dxa"/>
            <w:vAlign w:val="center"/>
          </w:tcPr>
          <w:p w:rsidR="00CF33A9" w:rsidRPr="00276C11" w:rsidRDefault="00CF33A9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</w:tr>
      <w:tr w:rsidR="00CF33A9" w:rsidRPr="00276C11" w:rsidTr="004B5D1F">
        <w:trPr>
          <w:trHeight w:val="386"/>
        </w:trPr>
        <w:tc>
          <w:tcPr>
            <w:tcW w:w="2722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Between</w:t>
            </w:r>
          </w:p>
        </w:tc>
        <w:tc>
          <w:tcPr>
            <w:tcW w:w="1021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021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21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1294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Between</w:t>
            </w:r>
          </w:p>
        </w:tc>
        <w:tc>
          <w:tcPr>
            <w:tcW w:w="1039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3.061</w:t>
            </w:r>
          </w:p>
        </w:tc>
        <w:tc>
          <w:tcPr>
            <w:tcW w:w="1039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40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080</w:t>
            </w:r>
          </w:p>
        </w:tc>
      </w:tr>
      <w:tr w:rsidR="00CF33A9" w:rsidRPr="00276C11" w:rsidTr="004B5D1F">
        <w:trPr>
          <w:trHeight w:val="386"/>
        </w:trPr>
        <w:tc>
          <w:tcPr>
            <w:tcW w:w="2722" w:type="dxa"/>
            <w:tcBorders>
              <w:bottom w:val="doub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85.281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54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294" w:type="dxa"/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52" w:type="dxa"/>
            <w:tcBorders>
              <w:bottom w:val="doub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39" w:type="dxa"/>
            <w:tcBorders>
              <w:bottom w:val="doub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8.718</w:t>
            </w:r>
          </w:p>
        </w:tc>
        <w:tc>
          <w:tcPr>
            <w:tcW w:w="1039" w:type="dxa"/>
            <w:tcBorders>
              <w:bottom w:val="doub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1040" w:type="dxa"/>
            <w:tcBorders>
              <w:bottom w:val="double" w:sz="4" w:space="0" w:color="auto"/>
            </w:tcBorders>
            <w:vAlign w:val="center"/>
          </w:tcPr>
          <w:p w:rsidR="00CF33A9" w:rsidRPr="00276C11" w:rsidRDefault="00CF33A9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</w:tr>
    </w:tbl>
    <w:p w:rsidR="00145868" w:rsidRPr="00276C11" w:rsidRDefault="00145868" w:rsidP="00145868">
      <w:pPr>
        <w:spacing w:line="360" w:lineRule="auto"/>
        <w:rPr>
          <w:rFonts w:cs="Times New Roman"/>
          <w:szCs w:val="24"/>
          <w:lang w:val="en-GB"/>
        </w:rPr>
      </w:pPr>
      <w:r w:rsidRPr="00276C11">
        <w:rPr>
          <w:rFonts w:cs="Times New Roman"/>
          <w:szCs w:val="24"/>
          <w:lang w:val="en-GB"/>
        </w:rPr>
        <w:br w:type="page"/>
      </w:r>
    </w:p>
    <w:p w:rsidR="00907363" w:rsidRPr="00276C11" w:rsidRDefault="001F5BB2" w:rsidP="00907363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GB"/>
        </w:rPr>
      </w:pPr>
      <w:r w:rsidRPr="00276C11">
        <w:rPr>
          <w:rFonts w:cs="Times New Roman"/>
          <w:b/>
          <w:szCs w:val="24"/>
          <w:lang w:val="en-GB"/>
        </w:rPr>
        <w:lastRenderedPageBreak/>
        <w:t>Abundance of open-habitat species</w:t>
      </w:r>
    </w:p>
    <w:p w:rsidR="00907363" w:rsidRPr="00276C11" w:rsidRDefault="00907363" w:rsidP="00907363">
      <w:pPr>
        <w:autoSpaceDE w:val="0"/>
        <w:autoSpaceDN w:val="0"/>
        <w:adjustRightInd w:val="0"/>
        <w:spacing w:line="360" w:lineRule="auto"/>
        <w:rPr>
          <w:rFonts w:cs="Times New Roman"/>
          <w:b/>
          <w:szCs w:val="24"/>
          <w:lang w:val="en-GB"/>
        </w:rPr>
      </w:pPr>
    </w:p>
    <w:tbl>
      <w:tblPr>
        <w:tblW w:w="14300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8"/>
        <w:gridCol w:w="1145"/>
        <w:gridCol w:w="1145"/>
        <w:gridCol w:w="1145"/>
        <w:gridCol w:w="1145"/>
        <w:gridCol w:w="1146"/>
        <w:gridCol w:w="1145"/>
        <w:gridCol w:w="1145"/>
        <w:gridCol w:w="1145"/>
        <w:gridCol w:w="1145"/>
        <w:gridCol w:w="1146"/>
      </w:tblGrid>
      <w:tr w:rsidR="00907363" w:rsidRPr="00276C11" w:rsidTr="00E30D31">
        <w:trPr>
          <w:trHeight w:val="765"/>
        </w:trPr>
        <w:tc>
          <w:tcPr>
            <w:tcW w:w="284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ubgroup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Mean effect siz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Low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Upper CI bound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363" w:rsidRPr="00276C11" w:rsidRDefault="00B21279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E</w:t>
            </w:r>
            <w:r w:rsidR="00907363"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(model)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hu-HU"/>
              </w:rPr>
              <w:t xml:space="preserve">p 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value (model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Q (hetero-</w:t>
            </w:r>
            <w:proofErr w:type="spellStart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eneity</w:t>
            </w:r>
            <w:proofErr w:type="spellEnd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val="en-GB" w:eastAsia="hu-HU"/>
              </w:rPr>
              <w:t>p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value (hetero-</w:t>
            </w:r>
            <w:proofErr w:type="spellStart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eneity</w:t>
            </w:r>
            <w:proofErr w:type="spellEnd"/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)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Tau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  <w:tc>
          <w:tcPr>
            <w:tcW w:w="11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I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  <w:tc>
          <w:tcPr>
            <w:tcW w:w="11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R</w:t>
            </w:r>
            <w:r w:rsidRPr="00276C1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hu-HU"/>
              </w:rPr>
              <w:t>2</w:t>
            </w:r>
          </w:p>
        </w:tc>
      </w:tr>
      <w:tr w:rsidR="00907363" w:rsidRPr="00276C11" w:rsidTr="00E30D31">
        <w:trPr>
          <w:trHeight w:val="345"/>
        </w:trPr>
        <w:tc>
          <w:tcPr>
            <w:tcW w:w="28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363" w:rsidRPr="00276C11" w:rsidRDefault="00907363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with human influence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24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43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04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0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1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4.688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1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180D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7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5%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907363" w:rsidRPr="00276C11" w:rsidTr="00E30D31">
        <w:trPr>
          <w:trHeight w:val="345"/>
        </w:trPr>
        <w:tc>
          <w:tcPr>
            <w:tcW w:w="2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363" w:rsidRPr="00276C11" w:rsidRDefault="00907363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with natural processes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333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433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232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51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67.174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68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180D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31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5%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907363" w:rsidRPr="00276C11" w:rsidTr="00E30D31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07363" w:rsidRPr="00276C11" w:rsidRDefault="00907363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31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40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22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46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&lt;0.00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2.65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8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180D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3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0D31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8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3180D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0%</w:t>
            </w:r>
          </w:p>
        </w:tc>
      </w:tr>
      <w:tr w:rsidR="00907363" w:rsidRPr="00276C11" w:rsidTr="00E30D31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907363" w:rsidRPr="00276C11" w:rsidTr="00E30D31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0D11FB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forestry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19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43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3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18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9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9.95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7569FC" w:rsidP="007569FC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9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7E6500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8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7569FC" w:rsidP="007569FC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0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907363" w:rsidRPr="00276C11" w:rsidTr="007569FC">
        <w:trPr>
          <w:trHeight w:val="345"/>
        </w:trPr>
        <w:tc>
          <w:tcPr>
            <w:tcW w:w="284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other human influence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58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1.13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03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280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3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</w:tcPr>
          <w:p w:rsidR="00907363" w:rsidRPr="00276C11" w:rsidRDefault="00EE7216" w:rsidP="00EE721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.51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</w:tcPr>
          <w:p w:rsidR="00907363" w:rsidRPr="00276C11" w:rsidRDefault="007569FC" w:rsidP="007569FC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64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</w:tcPr>
          <w:p w:rsidR="00907363" w:rsidRPr="00276C11" w:rsidRDefault="007569FC" w:rsidP="007569FC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auto"/>
          </w:tcPr>
          <w:p w:rsidR="00907363" w:rsidRPr="00276C11" w:rsidRDefault="007569FC" w:rsidP="007569FC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%</w:t>
            </w:r>
          </w:p>
        </w:tc>
        <w:tc>
          <w:tcPr>
            <w:tcW w:w="11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</w:p>
        </w:tc>
      </w:tr>
      <w:tr w:rsidR="00907363" w:rsidRPr="00276C11" w:rsidTr="00E30D31">
        <w:trPr>
          <w:trHeight w:val="345"/>
        </w:trPr>
        <w:tc>
          <w:tcPr>
            <w:tcW w:w="284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07363" w:rsidRPr="00276C11" w:rsidRDefault="00907363" w:rsidP="00E30D31">
            <w:pPr>
              <w:spacing w:line="36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Overall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257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470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-0.044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09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18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07363" w:rsidRPr="00276C11" w:rsidRDefault="00EE7216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4.688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07363" w:rsidRPr="00276C11" w:rsidRDefault="007569FC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19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07363" w:rsidRPr="00276C11" w:rsidRDefault="007E6500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59</w:t>
            </w:r>
          </w:p>
        </w:tc>
        <w:tc>
          <w:tcPr>
            <w:tcW w:w="114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07363" w:rsidRPr="00276C11" w:rsidRDefault="007569FC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5%</w:t>
            </w:r>
          </w:p>
        </w:tc>
        <w:tc>
          <w:tcPr>
            <w:tcW w:w="114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907363" w:rsidRPr="00276C11" w:rsidRDefault="007569FC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8.12%</w:t>
            </w:r>
          </w:p>
        </w:tc>
      </w:tr>
    </w:tbl>
    <w:p w:rsidR="00907363" w:rsidRPr="00276C11" w:rsidRDefault="00907363" w:rsidP="00907363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p w:rsidR="00907363" w:rsidRPr="00276C11" w:rsidRDefault="00907363" w:rsidP="00907363">
      <w:pPr>
        <w:autoSpaceDE w:val="0"/>
        <w:autoSpaceDN w:val="0"/>
        <w:adjustRightInd w:val="0"/>
        <w:spacing w:line="360" w:lineRule="auto"/>
        <w:rPr>
          <w:rFonts w:cs="Times New Roman"/>
          <w:szCs w:val="24"/>
          <w:lang w:val="en-GB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021"/>
        <w:gridCol w:w="1021"/>
        <w:gridCol w:w="1021"/>
        <w:gridCol w:w="1294"/>
        <w:gridCol w:w="3661"/>
        <w:gridCol w:w="1021"/>
        <w:gridCol w:w="1039"/>
        <w:gridCol w:w="1021"/>
      </w:tblGrid>
      <w:tr w:rsidR="00907363" w:rsidRPr="00276C11" w:rsidTr="00EE7216">
        <w:tc>
          <w:tcPr>
            <w:tcW w:w="272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07363" w:rsidRPr="00276C11" w:rsidRDefault="00907363" w:rsidP="007E65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sz w:val="20"/>
                <w:szCs w:val="20"/>
                <w:lang w:val="en-GB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07363" w:rsidRPr="00276C11" w:rsidRDefault="00907363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Q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07363" w:rsidRPr="00276C11" w:rsidRDefault="00907363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07363" w:rsidRPr="00276C11" w:rsidRDefault="00907363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294" w:type="dxa"/>
            <w:vAlign w:val="center"/>
          </w:tcPr>
          <w:p w:rsidR="00907363" w:rsidRPr="00276C11" w:rsidRDefault="00907363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66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07363" w:rsidRPr="00276C11" w:rsidRDefault="00907363" w:rsidP="007E65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sz w:val="20"/>
                <w:szCs w:val="20"/>
                <w:lang w:val="en-GB"/>
              </w:rPr>
              <w:t>Component of variance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07363" w:rsidRPr="00276C11" w:rsidRDefault="00907363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Q</w:t>
            </w:r>
          </w:p>
        </w:tc>
        <w:tc>
          <w:tcPr>
            <w:tcW w:w="103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07363" w:rsidRPr="00276C11" w:rsidRDefault="00907363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907363" w:rsidRPr="00276C11" w:rsidRDefault="00907363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BD78A0" w:rsidRPr="00276C11" w:rsidTr="00EE7216">
        <w:trPr>
          <w:trHeight w:val="386"/>
        </w:trPr>
        <w:tc>
          <w:tcPr>
            <w:tcW w:w="2722" w:type="dxa"/>
            <w:tcBorders>
              <w:top w:val="single" w:sz="4" w:space="0" w:color="auto"/>
            </w:tcBorders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Edges with human influences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BD78A0" w:rsidRPr="00276C11" w:rsidRDefault="00BD78A0" w:rsidP="00B2127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4.688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BD78A0" w:rsidRPr="00276C11" w:rsidRDefault="00BD78A0" w:rsidP="00B2127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19</w:t>
            </w:r>
          </w:p>
        </w:tc>
        <w:tc>
          <w:tcPr>
            <w:tcW w:w="1294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61" w:type="dxa"/>
            <w:tcBorders>
              <w:top w:val="single" w:sz="4" w:space="0" w:color="auto"/>
            </w:tcBorders>
            <w:vAlign w:val="center"/>
          </w:tcPr>
          <w:p w:rsidR="00BD78A0" w:rsidRPr="00276C11" w:rsidRDefault="00BD78A0" w:rsidP="00EE721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forestry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BD78A0" w:rsidRPr="00276C11" w:rsidRDefault="00BD78A0" w:rsidP="00B2127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9.95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BD78A0" w:rsidRPr="00276C11" w:rsidRDefault="00BD78A0" w:rsidP="00B2127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93</w:t>
            </w:r>
          </w:p>
        </w:tc>
      </w:tr>
      <w:tr w:rsidR="00BD78A0" w:rsidRPr="00276C11" w:rsidTr="00B21279">
        <w:trPr>
          <w:trHeight w:val="386"/>
        </w:trPr>
        <w:tc>
          <w:tcPr>
            <w:tcW w:w="2722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Edges with natural processes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B2127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67.174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B2127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68</w:t>
            </w:r>
          </w:p>
        </w:tc>
        <w:tc>
          <w:tcPr>
            <w:tcW w:w="1294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61" w:type="dxa"/>
            <w:vAlign w:val="center"/>
          </w:tcPr>
          <w:p w:rsidR="00BD78A0" w:rsidRPr="00276C11" w:rsidRDefault="00BD78A0" w:rsidP="00EE721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Edges disturbed by other human influence</w:t>
            </w:r>
          </w:p>
        </w:tc>
        <w:tc>
          <w:tcPr>
            <w:tcW w:w="1021" w:type="dxa"/>
          </w:tcPr>
          <w:p w:rsidR="00BD78A0" w:rsidRPr="00276C11" w:rsidRDefault="00BD78A0" w:rsidP="00B2127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2.511</w:t>
            </w:r>
          </w:p>
        </w:tc>
        <w:tc>
          <w:tcPr>
            <w:tcW w:w="1039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021" w:type="dxa"/>
          </w:tcPr>
          <w:p w:rsidR="00BD78A0" w:rsidRPr="00276C11" w:rsidRDefault="00BD78A0" w:rsidP="00B21279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643</w:t>
            </w:r>
          </w:p>
        </w:tc>
      </w:tr>
      <w:tr w:rsidR="00BD78A0" w:rsidRPr="00276C11" w:rsidTr="00EE7216">
        <w:trPr>
          <w:trHeight w:val="386"/>
        </w:trPr>
        <w:tc>
          <w:tcPr>
            <w:tcW w:w="2722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Within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1.862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078</w:t>
            </w:r>
          </w:p>
        </w:tc>
        <w:tc>
          <w:tcPr>
            <w:tcW w:w="1294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61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Within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2.469</w:t>
            </w:r>
          </w:p>
        </w:tc>
        <w:tc>
          <w:tcPr>
            <w:tcW w:w="1039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E30D3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45</w:t>
            </w:r>
          </w:p>
        </w:tc>
      </w:tr>
      <w:tr w:rsidR="00BD78A0" w:rsidRPr="00276C11" w:rsidTr="00EE7216">
        <w:trPr>
          <w:trHeight w:val="386"/>
        </w:trPr>
        <w:tc>
          <w:tcPr>
            <w:tcW w:w="2722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Between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664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415</w:t>
            </w:r>
          </w:p>
        </w:tc>
        <w:tc>
          <w:tcPr>
            <w:tcW w:w="1294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61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Between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.609</w:t>
            </w:r>
          </w:p>
        </w:tc>
        <w:tc>
          <w:tcPr>
            <w:tcW w:w="1039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021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205</w:t>
            </w:r>
          </w:p>
        </w:tc>
      </w:tr>
      <w:tr w:rsidR="00BD78A0" w:rsidRPr="00276C11" w:rsidTr="00EE7216">
        <w:trPr>
          <w:trHeight w:val="386"/>
        </w:trPr>
        <w:tc>
          <w:tcPr>
            <w:tcW w:w="2722" w:type="dxa"/>
            <w:tcBorders>
              <w:bottom w:val="double" w:sz="4" w:space="0" w:color="auto"/>
            </w:tcBorders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102.651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294" w:type="dxa"/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61" w:type="dxa"/>
            <w:tcBorders>
              <w:bottom w:val="double" w:sz="4" w:space="0" w:color="auto"/>
            </w:tcBorders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34.688</w:t>
            </w:r>
          </w:p>
        </w:tc>
        <w:tc>
          <w:tcPr>
            <w:tcW w:w="1039" w:type="dxa"/>
            <w:tcBorders>
              <w:bottom w:val="double" w:sz="4" w:space="0" w:color="auto"/>
            </w:tcBorders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021" w:type="dxa"/>
            <w:tcBorders>
              <w:bottom w:val="double" w:sz="4" w:space="0" w:color="auto"/>
            </w:tcBorders>
            <w:vAlign w:val="center"/>
          </w:tcPr>
          <w:p w:rsidR="00BD78A0" w:rsidRPr="00276C11" w:rsidRDefault="00BD78A0" w:rsidP="00E30D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276C11">
              <w:rPr>
                <w:rFonts w:eastAsia="Times New Roman" w:cs="Times New Roman"/>
                <w:color w:val="000000"/>
                <w:sz w:val="20"/>
                <w:szCs w:val="20"/>
                <w:lang w:val="en-GB" w:eastAsia="hu-HU"/>
              </w:rPr>
              <w:t>0.119</w:t>
            </w:r>
          </w:p>
        </w:tc>
      </w:tr>
    </w:tbl>
    <w:p w:rsidR="004568C0" w:rsidRPr="00276C11" w:rsidRDefault="004568C0" w:rsidP="00B27ACE">
      <w:pPr>
        <w:spacing w:line="360" w:lineRule="auto"/>
        <w:rPr>
          <w:rFonts w:cs="Times New Roman"/>
          <w:szCs w:val="24"/>
          <w:lang w:val="en-GB"/>
        </w:rPr>
      </w:pPr>
    </w:p>
    <w:p w:rsidR="002C38FD" w:rsidRPr="00276C11" w:rsidRDefault="002C38FD" w:rsidP="00B27ACE">
      <w:pPr>
        <w:spacing w:line="360" w:lineRule="auto"/>
        <w:rPr>
          <w:rFonts w:cs="Times New Roman"/>
          <w:szCs w:val="24"/>
          <w:lang w:val="en-GB"/>
        </w:rPr>
      </w:pPr>
    </w:p>
    <w:p w:rsidR="0045156F" w:rsidRPr="00276C11" w:rsidRDefault="0045156F" w:rsidP="00B27ACE">
      <w:pPr>
        <w:spacing w:line="360" w:lineRule="auto"/>
        <w:rPr>
          <w:rFonts w:cs="Times New Roman"/>
          <w:szCs w:val="24"/>
          <w:lang w:val="en-GB"/>
        </w:rPr>
        <w:sectPr w:rsidR="0045156F" w:rsidRPr="00276C11" w:rsidSect="00B27298">
          <w:footerReference w:type="default" r:id="rId11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b/>
          <w:lang w:val="en-GB"/>
        </w:rPr>
        <w:lastRenderedPageBreak/>
        <w:t>Appendix S3.</w:t>
      </w:r>
      <w:proofErr w:type="gramEnd"/>
      <w:r w:rsidRPr="00276C11">
        <w:rPr>
          <w:b/>
          <w:lang w:val="en-GB"/>
        </w:rPr>
        <w:t xml:space="preserve"> </w:t>
      </w:r>
      <w:r w:rsidRPr="00276C11">
        <w:rPr>
          <w:lang w:val="en-GB"/>
        </w:rPr>
        <w:t>Funnel plots of the tested variables with missing studies (empty circles), regression tests for funnel plot asymmetry, and model results after trim and fill.</w:t>
      </w:r>
    </w:p>
    <w:p w:rsidR="0021799C" w:rsidRPr="00276C11" w:rsidRDefault="0021799C" w:rsidP="00B27ACE">
      <w:pPr>
        <w:autoSpaceDE w:val="0"/>
        <w:autoSpaceDN w:val="0"/>
        <w:adjustRightInd w:val="0"/>
        <w:spacing w:line="360" w:lineRule="auto"/>
        <w:rPr>
          <w:b/>
          <w:lang w:val="en-GB"/>
        </w:rPr>
      </w:pPr>
    </w:p>
    <w:p w:rsidR="0021799C" w:rsidRPr="00276C11" w:rsidRDefault="00476CDD" w:rsidP="00B27ACE">
      <w:pPr>
        <w:spacing w:line="360" w:lineRule="auto"/>
        <w:rPr>
          <w:b/>
          <w:lang w:val="en-GB"/>
        </w:rPr>
      </w:pPr>
      <w:r w:rsidRPr="00276C11">
        <w:rPr>
          <w:b/>
          <w:lang w:val="en-GB"/>
        </w:rPr>
        <w:t>Abundance</w:t>
      </w:r>
    </w:p>
    <w:p w:rsidR="00363859" w:rsidRPr="00276C11" w:rsidRDefault="00DF1BA5" w:rsidP="00B27ACE">
      <w:pPr>
        <w:spacing w:line="360" w:lineRule="auto"/>
        <w:rPr>
          <w:lang w:val="en-GB"/>
        </w:rPr>
      </w:pPr>
      <w:r w:rsidRPr="00276C11">
        <w:rPr>
          <w:noProof/>
          <w:lang w:val="en-GB" w:eastAsia="hu-HU"/>
        </w:rPr>
        <w:drawing>
          <wp:inline distT="0" distB="0" distL="0" distR="0" wp14:anchorId="3FA1CA70" wp14:editId="3CE006C6">
            <wp:extent cx="5760720" cy="3132690"/>
            <wp:effectExtent l="0" t="0" r="0" b="0"/>
            <wp:docPr id="13" name="Kép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b/>
          <w:i/>
          <w:lang w:val="en-GB"/>
        </w:rPr>
      </w:pPr>
      <w:r w:rsidRPr="00276C11">
        <w:rPr>
          <w:b/>
          <w:i/>
          <w:lang w:val="en-GB"/>
        </w:rPr>
        <w:t>Regression Test for Funnel Plot Asymmetry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model</w:t>
      </w:r>
      <w:proofErr w:type="gramEnd"/>
      <w:r w:rsidRPr="00276C11">
        <w:rPr>
          <w:lang w:val="en-GB"/>
        </w:rPr>
        <w:t>:     weighted regression with multiplicative dispersion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predictor</w:t>
      </w:r>
      <w:proofErr w:type="gramEnd"/>
      <w:r w:rsidRPr="00276C11">
        <w:rPr>
          <w:lang w:val="en-GB"/>
        </w:rPr>
        <w:t>: standard error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test</w:t>
      </w:r>
      <w:proofErr w:type="gramEnd"/>
      <w:r w:rsidRPr="00276C11">
        <w:rPr>
          <w:lang w:val="en-GB"/>
        </w:rPr>
        <w:t xml:space="preserve"> for funnel plot asymmetry: t = 1.1749, </w:t>
      </w:r>
      <w:proofErr w:type="spellStart"/>
      <w:r w:rsidRPr="00276C11">
        <w:rPr>
          <w:lang w:val="en-GB"/>
        </w:rPr>
        <w:t>d</w:t>
      </w:r>
      <w:r w:rsidR="00D94C6D" w:rsidRPr="00276C11">
        <w:rPr>
          <w:lang w:val="en-GB"/>
        </w:rPr>
        <w:t>.</w:t>
      </w:r>
      <w:r w:rsidRPr="00276C11">
        <w:rPr>
          <w:lang w:val="en-GB"/>
        </w:rPr>
        <w:t>f</w:t>
      </w:r>
      <w:r w:rsidR="00D94C6D" w:rsidRPr="00276C11">
        <w:rPr>
          <w:lang w:val="en-GB"/>
        </w:rPr>
        <w:t>.</w:t>
      </w:r>
      <w:proofErr w:type="spellEnd"/>
      <w:r w:rsidRPr="00276C11">
        <w:rPr>
          <w:lang w:val="en-GB"/>
        </w:rPr>
        <w:t xml:space="preserve"> = 34, </w:t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= 0.2482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model</w:t>
      </w:r>
      <w:proofErr w:type="gramEnd"/>
      <w:r w:rsidRPr="00276C11">
        <w:rPr>
          <w:lang w:val="en-GB"/>
        </w:rPr>
        <w:t>:     mixed-effects meta-regression model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predictor</w:t>
      </w:r>
      <w:proofErr w:type="gramEnd"/>
      <w:r w:rsidRPr="00276C11">
        <w:rPr>
          <w:lang w:val="en-GB"/>
        </w:rPr>
        <w:t>: standard error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test</w:t>
      </w:r>
      <w:proofErr w:type="gramEnd"/>
      <w:r w:rsidRPr="00276C11">
        <w:rPr>
          <w:lang w:val="en-GB"/>
        </w:rPr>
        <w:t xml:space="preserve"> for funnel plot asymmetry: z = 1.6010, </w:t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= 0.1094</w:t>
      </w:r>
    </w:p>
    <w:p w:rsidR="0021799C" w:rsidRPr="00276C11" w:rsidRDefault="0021799C" w:rsidP="00B27ACE">
      <w:pPr>
        <w:spacing w:line="360" w:lineRule="auto"/>
        <w:rPr>
          <w:b/>
          <w:lang w:val="en-GB"/>
        </w:rPr>
      </w:pPr>
      <w:r w:rsidRPr="00276C11">
        <w:rPr>
          <w:lang w:val="en-GB"/>
        </w:rPr>
        <w:br w:type="page"/>
      </w:r>
      <w:r w:rsidR="00476CDD" w:rsidRPr="00276C11">
        <w:rPr>
          <w:b/>
          <w:lang w:val="en-GB"/>
        </w:rPr>
        <w:lastRenderedPageBreak/>
        <w:t>Species richness</w:t>
      </w:r>
    </w:p>
    <w:p w:rsidR="0021799C" w:rsidRPr="00276C11" w:rsidRDefault="005F6D7D" w:rsidP="00B27ACE">
      <w:pPr>
        <w:spacing w:line="360" w:lineRule="auto"/>
        <w:rPr>
          <w:lang w:val="en-GB"/>
        </w:rPr>
      </w:pPr>
      <w:r w:rsidRPr="00276C11">
        <w:rPr>
          <w:noProof/>
          <w:lang w:val="en-GB" w:eastAsia="hu-HU"/>
        </w:rPr>
        <w:drawing>
          <wp:inline distT="0" distB="0" distL="0" distR="0" wp14:anchorId="7970BCD5" wp14:editId="75092E96">
            <wp:extent cx="5760720" cy="3132690"/>
            <wp:effectExtent l="0" t="0" r="0" b="0"/>
            <wp:docPr id="14" name="Kép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b/>
          <w:i/>
          <w:lang w:val="en-GB"/>
        </w:rPr>
      </w:pPr>
      <w:r w:rsidRPr="00276C11">
        <w:rPr>
          <w:b/>
          <w:i/>
          <w:lang w:val="en-GB"/>
        </w:rPr>
        <w:t>Regression Test for Funnel Plot Asymmetry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model</w:t>
      </w:r>
      <w:proofErr w:type="gramEnd"/>
      <w:r w:rsidRPr="00276C11">
        <w:rPr>
          <w:lang w:val="en-GB"/>
        </w:rPr>
        <w:t>:     weighted regression with multiplicative dispersion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predictor</w:t>
      </w:r>
      <w:proofErr w:type="gramEnd"/>
      <w:r w:rsidRPr="00276C11">
        <w:rPr>
          <w:lang w:val="en-GB"/>
        </w:rPr>
        <w:t>: standard error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test</w:t>
      </w:r>
      <w:proofErr w:type="gramEnd"/>
      <w:r w:rsidRPr="00276C11">
        <w:rPr>
          <w:lang w:val="en-GB"/>
        </w:rPr>
        <w:t xml:space="preserve"> for funnel plot asymmetry: t = 0.4178, </w:t>
      </w:r>
      <w:proofErr w:type="spellStart"/>
      <w:r w:rsidRPr="00276C11">
        <w:rPr>
          <w:lang w:val="en-GB"/>
        </w:rPr>
        <w:t>d</w:t>
      </w:r>
      <w:r w:rsidR="00D94C6D" w:rsidRPr="00276C11">
        <w:rPr>
          <w:lang w:val="en-GB"/>
        </w:rPr>
        <w:t>.</w:t>
      </w:r>
      <w:r w:rsidRPr="00276C11">
        <w:rPr>
          <w:lang w:val="en-GB"/>
        </w:rPr>
        <w:t>f</w:t>
      </w:r>
      <w:r w:rsidR="00D94C6D" w:rsidRPr="00276C11">
        <w:rPr>
          <w:lang w:val="en-GB"/>
        </w:rPr>
        <w:t>.</w:t>
      </w:r>
      <w:proofErr w:type="spellEnd"/>
      <w:r w:rsidRPr="00276C11">
        <w:rPr>
          <w:lang w:val="en-GB"/>
        </w:rPr>
        <w:t xml:space="preserve"> = 41, </w:t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= 0.6783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model</w:t>
      </w:r>
      <w:proofErr w:type="gramEnd"/>
      <w:r w:rsidRPr="00276C11">
        <w:rPr>
          <w:lang w:val="en-GB"/>
        </w:rPr>
        <w:t>:     mixed-effects meta-regression model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predictor</w:t>
      </w:r>
      <w:proofErr w:type="gramEnd"/>
      <w:r w:rsidRPr="00276C11">
        <w:rPr>
          <w:lang w:val="en-GB"/>
        </w:rPr>
        <w:t>: standard error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test</w:t>
      </w:r>
      <w:proofErr w:type="gramEnd"/>
      <w:r w:rsidRPr="00276C11">
        <w:rPr>
          <w:lang w:val="en-GB"/>
        </w:rPr>
        <w:t xml:space="preserve"> for funnel plot asymmetry: z = -1.6788, </w:t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= 0.0932</w:t>
      </w:r>
    </w:p>
    <w:p w:rsidR="0021799C" w:rsidRPr="00276C11" w:rsidRDefault="0021799C" w:rsidP="00B27ACE">
      <w:pPr>
        <w:spacing w:line="360" w:lineRule="auto"/>
        <w:rPr>
          <w:b/>
          <w:lang w:val="en-GB"/>
        </w:rPr>
      </w:pPr>
      <w:r w:rsidRPr="00276C11">
        <w:rPr>
          <w:lang w:val="en-GB"/>
        </w:rPr>
        <w:br w:type="page"/>
      </w:r>
      <w:r w:rsidR="00476CDD" w:rsidRPr="00276C11">
        <w:rPr>
          <w:b/>
          <w:lang w:val="en-GB"/>
        </w:rPr>
        <w:lastRenderedPageBreak/>
        <w:t>Abundance of forest species</w:t>
      </w:r>
    </w:p>
    <w:p w:rsidR="0008226C" w:rsidRPr="00276C11" w:rsidRDefault="0008226C" w:rsidP="00B27ACE">
      <w:pPr>
        <w:spacing w:line="360" w:lineRule="auto"/>
        <w:rPr>
          <w:lang w:val="en-GB"/>
        </w:rPr>
      </w:pPr>
      <w:r w:rsidRPr="00276C11">
        <w:rPr>
          <w:noProof/>
          <w:lang w:val="en-GB" w:eastAsia="hu-HU"/>
        </w:rPr>
        <w:drawing>
          <wp:inline distT="0" distB="0" distL="0" distR="0" wp14:anchorId="7C4D3064" wp14:editId="38466EEE">
            <wp:extent cx="5760720" cy="313269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226C" w:rsidRPr="00276C11" w:rsidRDefault="0008226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b/>
          <w:i/>
          <w:lang w:val="en-GB"/>
        </w:rPr>
      </w:pPr>
      <w:r w:rsidRPr="00276C11">
        <w:rPr>
          <w:b/>
          <w:i/>
          <w:lang w:val="en-GB"/>
        </w:rPr>
        <w:t>Regression Test for Funnel Plot Asymmetry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model</w:t>
      </w:r>
      <w:proofErr w:type="gramEnd"/>
      <w:r w:rsidRPr="00276C11">
        <w:rPr>
          <w:lang w:val="en-GB"/>
        </w:rPr>
        <w:t>:     weighted regression with multiplicative dispersion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predictor</w:t>
      </w:r>
      <w:proofErr w:type="gramEnd"/>
      <w:r w:rsidRPr="00276C11">
        <w:rPr>
          <w:lang w:val="en-GB"/>
        </w:rPr>
        <w:t>: standard error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test</w:t>
      </w:r>
      <w:proofErr w:type="gramEnd"/>
      <w:r w:rsidRPr="00276C11">
        <w:rPr>
          <w:lang w:val="en-GB"/>
        </w:rPr>
        <w:t xml:space="preserve"> for funnel plot asymmetry: t = 3.3411, </w:t>
      </w:r>
      <w:proofErr w:type="spellStart"/>
      <w:r w:rsidRPr="00276C11">
        <w:rPr>
          <w:lang w:val="en-GB"/>
        </w:rPr>
        <w:t>d</w:t>
      </w:r>
      <w:r w:rsidR="00D94C6D" w:rsidRPr="00276C11">
        <w:rPr>
          <w:lang w:val="en-GB"/>
        </w:rPr>
        <w:t>.</w:t>
      </w:r>
      <w:r w:rsidRPr="00276C11">
        <w:rPr>
          <w:lang w:val="en-GB"/>
        </w:rPr>
        <w:t>f</w:t>
      </w:r>
      <w:r w:rsidR="00D94C6D" w:rsidRPr="00276C11">
        <w:rPr>
          <w:lang w:val="en-GB"/>
        </w:rPr>
        <w:t>.</w:t>
      </w:r>
      <w:proofErr w:type="spellEnd"/>
      <w:r w:rsidRPr="00276C11">
        <w:rPr>
          <w:lang w:val="en-GB"/>
        </w:rPr>
        <w:t xml:space="preserve"> = 215, </w:t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= 0.0010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model</w:t>
      </w:r>
      <w:proofErr w:type="gramEnd"/>
      <w:r w:rsidRPr="00276C11">
        <w:rPr>
          <w:lang w:val="en-GB"/>
        </w:rPr>
        <w:t>:     mixed-effects meta-regression model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predictor</w:t>
      </w:r>
      <w:proofErr w:type="gramEnd"/>
      <w:r w:rsidRPr="00276C11">
        <w:rPr>
          <w:lang w:val="en-GB"/>
        </w:rPr>
        <w:t>: standard error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test</w:t>
      </w:r>
      <w:proofErr w:type="gramEnd"/>
      <w:r w:rsidRPr="00276C11">
        <w:rPr>
          <w:lang w:val="en-GB"/>
        </w:rPr>
        <w:t xml:space="preserve"> for funnel plot asymmetry: z = 4.3506,</w:t>
      </w:r>
      <w:r w:rsidRPr="00276C11">
        <w:rPr>
          <w:i/>
          <w:lang w:val="en-GB"/>
        </w:rPr>
        <w:t xml:space="preserve"> p</w:t>
      </w:r>
      <w:r w:rsidRPr="00276C11">
        <w:rPr>
          <w:lang w:val="en-GB"/>
        </w:rPr>
        <w:t xml:space="preserve"> &lt; .0001</w:t>
      </w: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b/>
          <w:i/>
          <w:lang w:val="en-GB"/>
        </w:rPr>
        <w:t>Model Results after Trim and Fill</w:t>
      </w:r>
      <w:r w:rsidRPr="00276C11">
        <w:rPr>
          <w:lang w:val="en-GB"/>
        </w:rPr>
        <w:t>: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lang w:val="en-GB"/>
        </w:rPr>
        <w:t>Estimated number of missing studies on the left side: 15 (SE = 9.2278)</w:t>
      </w: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lang w:val="en-GB"/>
        </w:rPr>
        <w:t xml:space="preserve">Estimate Hedge's </w:t>
      </w:r>
      <w:r w:rsidRPr="00276C11">
        <w:rPr>
          <w:i/>
          <w:lang w:val="en-GB"/>
        </w:rPr>
        <w:t>g</w:t>
      </w:r>
      <w:r w:rsidRPr="00276C11">
        <w:rPr>
          <w:lang w:val="en-GB"/>
        </w:rPr>
        <w:tab/>
        <w:t>Lower bound</w:t>
      </w:r>
      <w:r w:rsidRPr="00276C11">
        <w:rPr>
          <w:lang w:val="en-GB"/>
        </w:rPr>
        <w:tab/>
        <w:t>Upper bound</w:t>
      </w:r>
      <w:r w:rsidRPr="00276C11">
        <w:rPr>
          <w:lang w:val="en-GB"/>
        </w:rPr>
        <w:tab/>
      </w:r>
      <w:r w:rsidR="00D94C6D" w:rsidRPr="00276C11">
        <w:rPr>
          <w:lang w:val="en-GB"/>
        </w:rPr>
        <w:t>SE</w:t>
      </w:r>
      <w:r w:rsidRPr="00276C11">
        <w:rPr>
          <w:lang w:val="en-GB"/>
        </w:rPr>
        <w:tab/>
      </w:r>
      <w:r w:rsidR="001337E7" w:rsidRPr="00276C11">
        <w:rPr>
          <w:lang w:val="en-GB"/>
        </w:rPr>
        <w:tab/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value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lang w:val="en-GB"/>
        </w:rPr>
        <w:t>-0.0282</w:t>
      </w:r>
      <w:r w:rsidRPr="00276C11">
        <w:rPr>
          <w:lang w:val="en-GB"/>
        </w:rPr>
        <w:tab/>
      </w:r>
      <w:r w:rsidRPr="00276C11">
        <w:rPr>
          <w:lang w:val="en-GB"/>
        </w:rPr>
        <w:tab/>
        <w:t>-0.1461</w:t>
      </w:r>
      <w:r w:rsidRPr="00276C11">
        <w:rPr>
          <w:lang w:val="en-GB"/>
        </w:rPr>
        <w:tab/>
        <w:t>0.0896</w:t>
      </w:r>
      <w:r w:rsidRPr="00276C11">
        <w:rPr>
          <w:lang w:val="en-GB"/>
        </w:rPr>
        <w:tab/>
      </w:r>
      <w:r w:rsidRPr="00276C11">
        <w:rPr>
          <w:lang w:val="en-GB"/>
        </w:rPr>
        <w:tab/>
        <w:t>0.0601</w:t>
      </w:r>
      <w:r w:rsidRPr="00276C11">
        <w:rPr>
          <w:lang w:val="en-GB"/>
        </w:rPr>
        <w:tab/>
      </w:r>
      <w:r w:rsidRPr="00276C11">
        <w:rPr>
          <w:lang w:val="en-GB"/>
        </w:rPr>
        <w:tab/>
        <w:t>0.6385</w:t>
      </w:r>
    </w:p>
    <w:p w:rsidR="00476CDD" w:rsidRPr="00276C11" w:rsidRDefault="00476CDD">
      <w:pPr>
        <w:spacing w:line="240" w:lineRule="auto"/>
        <w:rPr>
          <w:lang w:val="en-GB"/>
        </w:rPr>
      </w:pPr>
      <w:r w:rsidRPr="00276C11">
        <w:rPr>
          <w:lang w:val="en-GB"/>
        </w:rPr>
        <w:br w:type="page"/>
      </w:r>
    </w:p>
    <w:p w:rsidR="0021799C" w:rsidRPr="00276C11" w:rsidRDefault="00476CDD" w:rsidP="00B27ACE">
      <w:pPr>
        <w:spacing w:line="360" w:lineRule="auto"/>
        <w:rPr>
          <w:b/>
          <w:lang w:val="en-GB"/>
        </w:rPr>
      </w:pPr>
      <w:r w:rsidRPr="00276C11">
        <w:rPr>
          <w:b/>
          <w:lang w:val="en-GB"/>
        </w:rPr>
        <w:lastRenderedPageBreak/>
        <w:t>Abundance of generalist species</w:t>
      </w:r>
    </w:p>
    <w:p w:rsidR="0021799C" w:rsidRPr="00276C11" w:rsidRDefault="00D31AB5" w:rsidP="00B27ACE">
      <w:pPr>
        <w:spacing w:line="360" w:lineRule="auto"/>
        <w:rPr>
          <w:lang w:val="en-GB"/>
        </w:rPr>
      </w:pPr>
      <w:r w:rsidRPr="00276C11">
        <w:rPr>
          <w:noProof/>
          <w:lang w:val="en-GB" w:eastAsia="hu-HU"/>
        </w:rPr>
        <w:drawing>
          <wp:inline distT="0" distB="0" distL="0" distR="0" wp14:anchorId="011A6B05" wp14:editId="6D884806">
            <wp:extent cx="5760720" cy="3132690"/>
            <wp:effectExtent l="0" t="0" r="0" b="0"/>
            <wp:docPr id="15" name="Kép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b/>
          <w:i/>
          <w:lang w:val="en-GB"/>
        </w:rPr>
      </w:pPr>
      <w:r w:rsidRPr="00276C11">
        <w:rPr>
          <w:b/>
          <w:i/>
          <w:lang w:val="en-GB"/>
        </w:rPr>
        <w:t>Regression Test for Funnel Plot Asymmetry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model</w:t>
      </w:r>
      <w:proofErr w:type="gramEnd"/>
      <w:r w:rsidRPr="00276C11">
        <w:rPr>
          <w:lang w:val="en-GB"/>
        </w:rPr>
        <w:t>:     weighted regression with multiplicative dispersion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predictor</w:t>
      </w:r>
      <w:proofErr w:type="gramEnd"/>
      <w:r w:rsidRPr="00276C11">
        <w:rPr>
          <w:lang w:val="en-GB"/>
        </w:rPr>
        <w:t>: standard error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test</w:t>
      </w:r>
      <w:proofErr w:type="gramEnd"/>
      <w:r w:rsidRPr="00276C11">
        <w:rPr>
          <w:lang w:val="en-GB"/>
        </w:rPr>
        <w:t xml:space="preserve"> for funnel plot asymmetry: t = -1.1038, </w:t>
      </w:r>
      <w:proofErr w:type="spellStart"/>
      <w:r w:rsidRPr="00276C11">
        <w:rPr>
          <w:lang w:val="en-GB"/>
        </w:rPr>
        <w:t>d</w:t>
      </w:r>
      <w:r w:rsidR="00D94C6D" w:rsidRPr="00276C11">
        <w:rPr>
          <w:lang w:val="en-GB"/>
        </w:rPr>
        <w:t>.</w:t>
      </w:r>
      <w:r w:rsidRPr="00276C11">
        <w:rPr>
          <w:lang w:val="en-GB"/>
        </w:rPr>
        <w:t>f</w:t>
      </w:r>
      <w:r w:rsidR="00D94C6D" w:rsidRPr="00276C11">
        <w:rPr>
          <w:lang w:val="en-GB"/>
        </w:rPr>
        <w:t>.</w:t>
      </w:r>
      <w:proofErr w:type="spellEnd"/>
      <w:r w:rsidRPr="00276C11">
        <w:rPr>
          <w:lang w:val="en-GB"/>
        </w:rPr>
        <w:t xml:space="preserve"> = 153, </w:t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= 0.2714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model</w:t>
      </w:r>
      <w:proofErr w:type="gramEnd"/>
      <w:r w:rsidRPr="00276C11">
        <w:rPr>
          <w:lang w:val="en-GB"/>
        </w:rPr>
        <w:t>:     mixed-effects meta-regression model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predictor</w:t>
      </w:r>
      <w:proofErr w:type="gramEnd"/>
      <w:r w:rsidRPr="00276C11">
        <w:rPr>
          <w:lang w:val="en-GB"/>
        </w:rPr>
        <w:t>: standard error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test</w:t>
      </w:r>
      <w:proofErr w:type="gramEnd"/>
      <w:r w:rsidRPr="00276C11">
        <w:rPr>
          <w:lang w:val="en-GB"/>
        </w:rPr>
        <w:t xml:space="preserve"> for funnel plot asymmetry: z = -2.2795, </w:t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= 0.0226</w:t>
      </w: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b/>
          <w:i/>
          <w:lang w:val="en-GB"/>
        </w:rPr>
        <w:t>Model Results after Trim and Fill</w:t>
      </w:r>
      <w:r w:rsidRPr="00276C11">
        <w:rPr>
          <w:lang w:val="en-GB"/>
        </w:rPr>
        <w:t>: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lang w:val="en-GB"/>
        </w:rPr>
        <w:t>Estimated number of missing studies on the right side: 38 (SE = 8.1196)</w:t>
      </w: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lang w:val="en-GB"/>
        </w:rPr>
        <w:t xml:space="preserve">Estimate Hedge's </w:t>
      </w:r>
      <w:r w:rsidRPr="00276C11">
        <w:rPr>
          <w:i/>
          <w:lang w:val="en-GB"/>
        </w:rPr>
        <w:t>g</w:t>
      </w:r>
      <w:r w:rsidRPr="00276C11">
        <w:rPr>
          <w:lang w:val="en-GB"/>
        </w:rPr>
        <w:tab/>
        <w:t>Lower bound</w:t>
      </w:r>
      <w:r w:rsidRPr="00276C11">
        <w:rPr>
          <w:lang w:val="en-GB"/>
        </w:rPr>
        <w:tab/>
        <w:t>Upper bound</w:t>
      </w:r>
      <w:r w:rsidRPr="00276C11">
        <w:rPr>
          <w:lang w:val="en-GB"/>
        </w:rPr>
        <w:tab/>
      </w:r>
      <w:r w:rsidR="00D94C6D" w:rsidRPr="00276C11">
        <w:rPr>
          <w:lang w:val="en-GB"/>
        </w:rPr>
        <w:t>SE</w:t>
      </w:r>
      <w:r w:rsidRPr="00276C11">
        <w:rPr>
          <w:lang w:val="en-GB"/>
        </w:rPr>
        <w:tab/>
      </w:r>
      <w:r w:rsidR="001337E7" w:rsidRPr="00276C11">
        <w:rPr>
          <w:lang w:val="en-GB"/>
        </w:rPr>
        <w:tab/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value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lang w:val="en-GB"/>
        </w:rPr>
        <w:t>-0.1875</w:t>
      </w:r>
      <w:r w:rsidRPr="00276C11">
        <w:rPr>
          <w:lang w:val="en-GB"/>
        </w:rPr>
        <w:tab/>
      </w:r>
      <w:r w:rsidRPr="00276C11">
        <w:rPr>
          <w:lang w:val="en-GB"/>
        </w:rPr>
        <w:tab/>
        <w:t>-0.2870</w:t>
      </w:r>
      <w:r w:rsidRPr="00276C11">
        <w:rPr>
          <w:lang w:val="en-GB"/>
        </w:rPr>
        <w:tab/>
        <w:t>-0.0881</w:t>
      </w:r>
      <w:r w:rsidRPr="00276C11">
        <w:rPr>
          <w:lang w:val="en-GB"/>
        </w:rPr>
        <w:tab/>
        <w:t>0.0507</w:t>
      </w:r>
      <w:r w:rsidRPr="00276C11">
        <w:rPr>
          <w:lang w:val="en-GB"/>
        </w:rPr>
        <w:tab/>
      </w:r>
      <w:r w:rsidRPr="00276C11">
        <w:rPr>
          <w:lang w:val="en-GB"/>
        </w:rPr>
        <w:tab/>
        <w:t>0.0002</w:t>
      </w:r>
    </w:p>
    <w:p w:rsidR="00476CDD" w:rsidRPr="00276C11" w:rsidRDefault="00476CDD">
      <w:pPr>
        <w:spacing w:line="240" w:lineRule="auto"/>
        <w:rPr>
          <w:lang w:val="en-GB"/>
        </w:rPr>
      </w:pPr>
      <w:r w:rsidRPr="00276C11">
        <w:rPr>
          <w:lang w:val="en-GB"/>
        </w:rPr>
        <w:br w:type="page"/>
      </w:r>
    </w:p>
    <w:p w:rsidR="0021799C" w:rsidRPr="00276C11" w:rsidRDefault="00476CDD" w:rsidP="00B27ACE">
      <w:pPr>
        <w:spacing w:line="360" w:lineRule="auto"/>
        <w:rPr>
          <w:b/>
          <w:lang w:val="en-GB"/>
        </w:rPr>
      </w:pPr>
      <w:r w:rsidRPr="00276C11">
        <w:rPr>
          <w:b/>
          <w:lang w:val="en-GB"/>
        </w:rPr>
        <w:lastRenderedPageBreak/>
        <w:t>Abundance of open-habitat species</w:t>
      </w:r>
    </w:p>
    <w:p w:rsidR="0021799C" w:rsidRPr="00276C11" w:rsidRDefault="00A56C19" w:rsidP="00B27ACE">
      <w:pPr>
        <w:spacing w:line="360" w:lineRule="auto"/>
        <w:rPr>
          <w:lang w:val="en-GB"/>
        </w:rPr>
      </w:pPr>
      <w:r w:rsidRPr="00276C11">
        <w:rPr>
          <w:noProof/>
          <w:lang w:val="en-GB" w:eastAsia="hu-HU"/>
        </w:rPr>
        <w:drawing>
          <wp:inline distT="0" distB="0" distL="0" distR="0" wp14:anchorId="20400AA4" wp14:editId="53E4E95A">
            <wp:extent cx="5760720" cy="3132690"/>
            <wp:effectExtent l="0" t="0" r="0" b="0"/>
            <wp:docPr id="16" name="Kép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b/>
          <w:i/>
          <w:lang w:val="en-GB"/>
        </w:rPr>
      </w:pPr>
      <w:r w:rsidRPr="00276C11">
        <w:rPr>
          <w:b/>
          <w:i/>
          <w:lang w:val="en-GB"/>
        </w:rPr>
        <w:t>Regression Test for Funnel Plot Asymmetry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model</w:t>
      </w:r>
      <w:proofErr w:type="gramEnd"/>
      <w:r w:rsidRPr="00276C11">
        <w:rPr>
          <w:lang w:val="en-GB"/>
        </w:rPr>
        <w:t>:     weighted regression with multiplicative dispersion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predictor</w:t>
      </w:r>
      <w:proofErr w:type="gramEnd"/>
      <w:r w:rsidRPr="00276C11">
        <w:rPr>
          <w:lang w:val="en-GB"/>
        </w:rPr>
        <w:t>: standard error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test</w:t>
      </w:r>
      <w:proofErr w:type="gramEnd"/>
      <w:r w:rsidRPr="00276C11">
        <w:rPr>
          <w:lang w:val="en-GB"/>
        </w:rPr>
        <w:t xml:space="preserve"> for funnel plot asymmetry: t = -3.9390, </w:t>
      </w:r>
      <w:proofErr w:type="spellStart"/>
      <w:r w:rsidRPr="00276C11">
        <w:rPr>
          <w:lang w:val="en-GB"/>
        </w:rPr>
        <w:t>d</w:t>
      </w:r>
      <w:r w:rsidR="00D94C6D" w:rsidRPr="00276C11">
        <w:rPr>
          <w:lang w:val="en-GB"/>
        </w:rPr>
        <w:t>.</w:t>
      </w:r>
      <w:r w:rsidRPr="00276C11">
        <w:rPr>
          <w:lang w:val="en-GB"/>
        </w:rPr>
        <w:t>f</w:t>
      </w:r>
      <w:r w:rsidR="00D94C6D" w:rsidRPr="00276C11">
        <w:rPr>
          <w:lang w:val="en-GB"/>
        </w:rPr>
        <w:t>.</w:t>
      </w:r>
      <w:proofErr w:type="spellEnd"/>
      <w:r w:rsidRPr="00276C11">
        <w:rPr>
          <w:lang w:val="en-GB"/>
        </w:rPr>
        <w:t xml:space="preserve"> = 83, </w:t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= 0.0002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model</w:t>
      </w:r>
      <w:proofErr w:type="gramEnd"/>
      <w:r w:rsidRPr="00276C11">
        <w:rPr>
          <w:lang w:val="en-GB"/>
        </w:rPr>
        <w:t>:     mixed-effects meta-regression model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predictor</w:t>
      </w:r>
      <w:proofErr w:type="gramEnd"/>
      <w:r w:rsidRPr="00276C11">
        <w:rPr>
          <w:lang w:val="en-GB"/>
        </w:rPr>
        <w:t>: standard error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proofErr w:type="gramStart"/>
      <w:r w:rsidRPr="00276C11">
        <w:rPr>
          <w:lang w:val="en-GB"/>
        </w:rPr>
        <w:t>test</w:t>
      </w:r>
      <w:proofErr w:type="gramEnd"/>
      <w:r w:rsidRPr="00276C11">
        <w:rPr>
          <w:lang w:val="en-GB"/>
        </w:rPr>
        <w:t xml:space="preserve"> for funnel plot asymmetry: z = -3.8920, </w:t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&lt; .0001</w:t>
      </w: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lang w:val="en-GB"/>
        </w:rPr>
      </w:pP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b/>
          <w:i/>
          <w:lang w:val="en-GB"/>
        </w:rPr>
        <w:t>Model Results after Trim and Fill</w:t>
      </w:r>
      <w:r w:rsidRPr="00276C11">
        <w:rPr>
          <w:lang w:val="en-GB"/>
        </w:rPr>
        <w:t>: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lang w:val="en-GB"/>
        </w:rPr>
        <w:t>Estimated number of missing studies on the right side: 23 (SE = 5.9897)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lang w:val="en-GB"/>
        </w:rPr>
        <w:t xml:space="preserve">Estimate Hedge's </w:t>
      </w:r>
      <w:r w:rsidRPr="00276C11">
        <w:rPr>
          <w:i/>
          <w:lang w:val="en-GB"/>
        </w:rPr>
        <w:t>g</w:t>
      </w:r>
      <w:r w:rsidRPr="00276C11">
        <w:rPr>
          <w:lang w:val="en-GB"/>
        </w:rPr>
        <w:tab/>
        <w:t>Lower bound</w:t>
      </w:r>
      <w:r w:rsidRPr="00276C11">
        <w:rPr>
          <w:lang w:val="en-GB"/>
        </w:rPr>
        <w:tab/>
        <w:t>Upper bound</w:t>
      </w:r>
      <w:r w:rsidRPr="00276C11">
        <w:rPr>
          <w:lang w:val="en-GB"/>
        </w:rPr>
        <w:tab/>
      </w:r>
      <w:r w:rsidR="00D94C6D" w:rsidRPr="00276C11">
        <w:rPr>
          <w:lang w:val="en-GB"/>
        </w:rPr>
        <w:t>SE</w:t>
      </w:r>
      <w:r w:rsidRPr="00276C11">
        <w:rPr>
          <w:lang w:val="en-GB"/>
        </w:rPr>
        <w:tab/>
      </w:r>
      <w:r w:rsidR="001337E7" w:rsidRPr="00276C11">
        <w:rPr>
          <w:lang w:val="en-GB"/>
        </w:rPr>
        <w:tab/>
      </w:r>
      <w:r w:rsidRPr="00276C11">
        <w:rPr>
          <w:i/>
          <w:lang w:val="en-GB"/>
        </w:rPr>
        <w:t>p</w:t>
      </w:r>
      <w:r w:rsidRPr="00276C11">
        <w:rPr>
          <w:lang w:val="en-GB"/>
        </w:rPr>
        <w:t xml:space="preserve"> value</w:t>
      </w:r>
    </w:p>
    <w:p w:rsidR="0021799C" w:rsidRPr="00276C11" w:rsidRDefault="0021799C" w:rsidP="00B27ACE">
      <w:pPr>
        <w:spacing w:line="360" w:lineRule="auto"/>
        <w:rPr>
          <w:lang w:val="en-GB"/>
        </w:rPr>
      </w:pPr>
      <w:r w:rsidRPr="00276C11">
        <w:rPr>
          <w:lang w:val="en-GB"/>
        </w:rPr>
        <w:t>-0.1896</w:t>
      </w:r>
      <w:r w:rsidRPr="00276C11">
        <w:rPr>
          <w:lang w:val="en-GB"/>
        </w:rPr>
        <w:tab/>
      </w:r>
      <w:r w:rsidRPr="00276C11">
        <w:rPr>
          <w:lang w:val="en-GB"/>
        </w:rPr>
        <w:tab/>
        <w:t>-0.2826</w:t>
      </w:r>
      <w:r w:rsidRPr="00276C11">
        <w:rPr>
          <w:lang w:val="en-GB"/>
        </w:rPr>
        <w:tab/>
        <w:t>-0.0966</w:t>
      </w:r>
      <w:r w:rsidRPr="00276C11">
        <w:rPr>
          <w:lang w:val="en-GB"/>
        </w:rPr>
        <w:tab/>
        <w:t>0.0474</w:t>
      </w:r>
      <w:r w:rsidRPr="00276C11">
        <w:rPr>
          <w:lang w:val="en-GB"/>
        </w:rPr>
        <w:tab/>
      </w:r>
      <w:r w:rsidRPr="00276C11">
        <w:rPr>
          <w:lang w:val="en-GB"/>
        </w:rPr>
        <w:tab/>
        <w:t>&lt;.0001</w:t>
      </w:r>
    </w:p>
    <w:sectPr w:rsidR="0021799C" w:rsidRPr="00276C11" w:rsidSect="00B272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1EC6" w:rsidRDefault="00821EC6" w:rsidP="00C50D9E">
      <w:pPr>
        <w:spacing w:line="240" w:lineRule="auto"/>
      </w:pPr>
      <w:r>
        <w:separator/>
      </w:r>
    </w:p>
  </w:endnote>
  <w:endnote w:type="continuationSeparator" w:id="0">
    <w:p w:rsidR="00821EC6" w:rsidRDefault="00821EC6" w:rsidP="00C50D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d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E80" w:rsidRDefault="00B52E80" w:rsidP="00C50D9E">
    <w:pPr>
      <w:pStyle w:val="llb"/>
      <w:jc w:val="cen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2E80" w:rsidRDefault="00B52E80" w:rsidP="00C50D9E">
    <w:pPr>
      <w:pStyle w:val="llb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1EC6" w:rsidRDefault="00821EC6" w:rsidP="00C50D9E">
      <w:pPr>
        <w:spacing w:line="240" w:lineRule="auto"/>
      </w:pPr>
      <w:r>
        <w:separator/>
      </w:r>
    </w:p>
  </w:footnote>
  <w:footnote w:type="continuationSeparator" w:id="0">
    <w:p w:rsidR="00821EC6" w:rsidRDefault="00821EC6" w:rsidP="00C50D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1824" w:rsidRPr="00D81824" w:rsidRDefault="00D81824" w:rsidP="00D81824">
    <w:pPr>
      <w:pStyle w:val="lfej"/>
      <w:jc w:val="right"/>
      <w:rPr>
        <w:lang w:val="en-GB"/>
      </w:rPr>
    </w:pPr>
    <w:proofErr w:type="spellStart"/>
    <w:r w:rsidRPr="00D81824">
      <w:rPr>
        <w:lang w:val="en-GB"/>
      </w:rPr>
      <w:t>Magura</w:t>
    </w:r>
    <w:proofErr w:type="spellEnd"/>
    <w:r w:rsidRPr="00D81824">
      <w:rPr>
        <w:lang w:val="en-GB"/>
      </w:rPr>
      <w:t xml:space="preserve"> et al., </w:t>
    </w:r>
    <w:proofErr w:type="spellStart"/>
    <w:r w:rsidRPr="00D81824">
      <w:rPr>
        <w:lang w:val="en-GB"/>
      </w:rPr>
      <w:t>Ecol</w:t>
    </w:r>
    <w:proofErr w:type="spellEnd"/>
    <w:r w:rsidRPr="00D81824">
      <w:rPr>
        <w:lang w:val="en-GB"/>
      </w:rPr>
      <w:t xml:space="preserve"> </w:t>
    </w:r>
    <w:proofErr w:type="spellStart"/>
    <w:r w:rsidRPr="00D81824">
      <w:rPr>
        <w:lang w:val="en-GB"/>
      </w:rPr>
      <w:t>Evol</w:t>
    </w:r>
    <w:proofErr w:type="spellEnd"/>
    <w:r w:rsidRPr="00D81824">
      <w:rPr>
        <w:lang w:val="en-GB"/>
      </w:rPr>
      <w:t xml:space="preserve">. doi:10.1002/ece3.2722, Supporting information, page </w:t>
    </w:r>
    <w:r w:rsidRPr="00D81824">
      <w:rPr>
        <w:lang w:val="en-GB"/>
      </w:rPr>
      <w:fldChar w:fldCharType="begin"/>
    </w:r>
    <w:r w:rsidRPr="00D81824">
      <w:rPr>
        <w:lang w:val="en-GB"/>
      </w:rPr>
      <w:instrText>PAGE   \* MERGEFORMAT</w:instrText>
    </w:r>
    <w:r w:rsidRPr="00D81824">
      <w:rPr>
        <w:lang w:val="en-GB"/>
      </w:rPr>
      <w:fldChar w:fldCharType="separate"/>
    </w:r>
    <w:r w:rsidR="0010332C">
      <w:rPr>
        <w:noProof/>
        <w:lang w:val="en-GB"/>
      </w:rPr>
      <w:t>1</w:t>
    </w:r>
    <w:r w:rsidRPr="00D81824">
      <w:rPr>
        <w:lang w:val="en-GB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E0566"/>
    <w:multiLevelType w:val="multilevel"/>
    <w:tmpl w:val="90268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2CD1689"/>
    <w:multiLevelType w:val="multilevel"/>
    <w:tmpl w:val="8578B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B6A0235"/>
    <w:multiLevelType w:val="hybridMultilevel"/>
    <w:tmpl w:val="FF4EF2B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805"/>
    <w:rsid w:val="000011CF"/>
    <w:rsid w:val="00001769"/>
    <w:rsid w:val="00003108"/>
    <w:rsid w:val="0000528D"/>
    <w:rsid w:val="00007282"/>
    <w:rsid w:val="00007E94"/>
    <w:rsid w:val="00010F7F"/>
    <w:rsid w:val="00011BC0"/>
    <w:rsid w:val="00013FA6"/>
    <w:rsid w:val="00014517"/>
    <w:rsid w:val="00014EDD"/>
    <w:rsid w:val="000178F3"/>
    <w:rsid w:val="00023836"/>
    <w:rsid w:val="00024A4E"/>
    <w:rsid w:val="000275AC"/>
    <w:rsid w:val="00030795"/>
    <w:rsid w:val="00030D8F"/>
    <w:rsid w:val="00032AB9"/>
    <w:rsid w:val="00034B80"/>
    <w:rsid w:val="00034F62"/>
    <w:rsid w:val="000358FD"/>
    <w:rsid w:val="000359EB"/>
    <w:rsid w:val="00035D0C"/>
    <w:rsid w:val="00035EF6"/>
    <w:rsid w:val="000369CD"/>
    <w:rsid w:val="00037AB7"/>
    <w:rsid w:val="00042F92"/>
    <w:rsid w:val="00043FA8"/>
    <w:rsid w:val="000445D5"/>
    <w:rsid w:val="00046F1E"/>
    <w:rsid w:val="00047510"/>
    <w:rsid w:val="00051F82"/>
    <w:rsid w:val="00052692"/>
    <w:rsid w:val="00052A84"/>
    <w:rsid w:val="0005358A"/>
    <w:rsid w:val="00053BE6"/>
    <w:rsid w:val="000565ED"/>
    <w:rsid w:val="0005678B"/>
    <w:rsid w:val="00056F15"/>
    <w:rsid w:val="0006028D"/>
    <w:rsid w:val="00060BDF"/>
    <w:rsid w:val="00060C2B"/>
    <w:rsid w:val="00062837"/>
    <w:rsid w:val="00064330"/>
    <w:rsid w:val="000643B9"/>
    <w:rsid w:val="00064BF1"/>
    <w:rsid w:val="00070C91"/>
    <w:rsid w:val="0007273D"/>
    <w:rsid w:val="00073A49"/>
    <w:rsid w:val="00073E67"/>
    <w:rsid w:val="000758B6"/>
    <w:rsid w:val="00077F1D"/>
    <w:rsid w:val="0008059B"/>
    <w:rsid w:val="0008226C"/>
    <w:rsid w:val="00082A03"/>
    <w:rsid w:val="0008319B"/>
    <w:rsid w:val="000835DF"/>
    <w:rsid w:val="00084B41"/>
    <w:rsid w:val="0008674B"/>
    <w:rsid w:val="00087B3E"/>
    <w:rsid w:val="000900F9"/>
    <w:rsid w:val="00090EE7"/>
    <w:rsid w:val="000930BC"/>
    <w:rsid w:val="00093636"/>
    <w:rsid w:val="00094761"/>
    <w:rsid w:val="000950F6"/>
    <w:rsid w:val="00095BD8"/>
    <w:rsid w:val="000966FC"/>
    <w:rsid w:val="00096E29"/>
    <w:rsid w:val="000A0DC6"/>
    <w:rsid w:val="000A1107"/>
    <w:rsid w:val="000A1CC0"/>
    <w:rsid w:val="000A2E20"/>
    <w:rsid w:val="000A4358"/>
    <w:rsid w:val="000A777C"/>
    <w:rsid w:val="000B02E6"/>
    <w:rsid w:val="000B0759"/>
    <w:rsid w:val="000B16B5"/>
    <w:rsid w:val="000B2CCD"/>
    <w:rsid w:val="000B3530"/>
    <w:rsid w:val="000B3798"/>
    <w:rsid w:val="000B3C19"/>
    <w:rsid w:val="000B4D58"/>
    <w:rsid w:val="000B63DF"/>
    <w:rsid w:val="000B6704"/>
    <w:rsid w:val="000B7221"/>
    <w:rsid w:val="000C1849"/>
    <w:rsid w:val="000C3495"/>
    <w:rsid w:val="000C4580"/>
    <w:rsid w:val="000C4DD1"/>
    <w:rsid w:val="000D11FB"/>
    <w:rsid w:val="000D47FD"/>
    <w:rsid w:val="000D5A71"/>
    <w:rsid w:val="000D6530"/>
    <w:rsid w:val="000D7397"/>
    <w:rsid w:val="000E0CF1"/>
    <w:rsid w:val="000E1C90"/>
    <w:rsid w:val="000E1CF1"/>
    <w:rsid w:val="000E52E6"/>
    <w:rsid w:val="000E5348"/>
    <w:rsid w:val="000E5B71"/>
    <w:rsid w:val="000E63F5"/>
    <w:rsid w:val="000E63F6"/>
    <w:rsid w:val="000E687F"/>
    <w:rsid w:val="000E6911"/>
    <w:rsid w:val="000E6C7B"/>
    <w:rsid w:val="000E71B0"/>
    <w:rsid w:val="000F07C0"/>
    <w:rsid w:val="000F0A2D"/>
    <w:rsid w:val="000F4B69"/>
    <w:rsid w:val="000F573F"/>
    <w:rsid w:val="000F6435"/>
    <w:rsid w:val="000F6915"/>
    <w:rsid w:val="000F7AA6"/>
    <w:rsid w:val="000F7C1E"/>
    <w:rsid w:val="001022E4"/>
    <w:rsid w:val="0010332C"/>
    <w:rsid w:val="00104313"/>
    <w:rsid w:val="0010657E"/>
    <w:rsid w:val="001067B1"/>
    <w:rsid w:val="001101B1"/>
    <w:rsid w:val="00112018"/>
    <w:rsid w:val="0011217C"/>
    <w:rsid w:val="00114D35"/>
    <w:rsid w:val="001164E8"/>
    <w:rsid w:val="0012187A"/>
    <w:rsid w:val="00121CD9"/>
    <w:rsid w:val="00122EC9"/>
    <w:rsid w:val="00123910"/>
    <w:rsid w:val="00124295"/>
    <w:rsid w:val="00125DDB"/>
    <w:rsid w:val="001260A4"/>
    <w:rsid w:val="00126DD6"/>
    <w:rsid w:val="00126F69"/>
    <w:rsid w:val="00130A0E"/>
    <w:rsid w:val="00131E9F"/>
    <w:rsid w:val="00133363"/>
    <w:rsid w:val="001337E7"/>
    <w:rsid w:val="00134D33"/>
    <w:rsid w:val="00140562"/>
    <w:rsid w:val="0014074F"/>
    <w:rsid w:val="00140C60"/>
    <w:rsid w:val="00141713"/>
    <w:rsid w:val="00141BF2"/>
    <w:rsid w:val="001435DA"/>
    <w:rsid w:val="00144B60"/>
    <w:rsid w:val="00144E05"/>
    <w:rsid w:val="00145868"/>
    <w:rsid w:val="00151A01"/>
    <w:rsid w:val="0015329E"/>
    <w:rsid w:val="00154347"/>
    <w:rsid w:val="0015457A"/>
    <w:rsid w:val="00157C79"/>
    <w:rsid w:val="001600FD"/>
    <w:rsid w:val="00160512"/>
    <w:rsid w:val="00162022"/>
    <w:rsid w:val="00163508"/>
    <w:rsid w:val="00164664"/>
    <w:rsid w:val="0016536E"/>
    <w:rsid w:val="00165D8D"/>
    <w:rsid w:val="00167869"/>
    <w:rsid w:val="00167A53"/>
    <w:rsid w:val="00170458"/>
    <w:rsid w:val="00172CF6"/>
    <w:rsid w:val="0017518A"/>
    <w:rsid w:val="001752E6"/>
    <w:rsid w:val="00175E63"/>
    <w:rsid w:val="001770DC"/>
    <w:rsid w:val="001779BB"/>
    <w:rsid w:val="00177B73"/>
    <w:rsid w:val="00180088"/>
    <w:rsid w:val="001803FA"/>
    <w:rsid w:val="0018135B"/>
    <w:rsid w:val="00182334"/>
    <w:rsid w:val="00182D82"/>
    <w:rsid w:val="0018665D"/>
    <w:rsid w:val="00187251"/>
    <w:rsid w:val="001879AC"/>
    <w:rsid w:val="00190667"/>
    <w:rsid w:val="00191A39"/>
    <w:rsid w:val="00192E01"/>
    <w:rsid w:val="00194AA6"/>
    <w:rsid w:val="00194C08"/>
    <w:rsid w:val="00197205"/>
    <w:rsid w:val="001A07B2"/>
    <w:rsid w:val="001A0FCC"/>
    <w:rsid w:val="001A22A3"/>
    <w:rsid w:val="001A306E"/>
    <w:rsid w:val="001A6FEA"/>
    <w:rsid w:val="001A733E"/>
    <w:rsid w:val="001B25DE"/>
    <w:rsid w:val="001B37EA"/>
    <w:rsid w:val="001B3A3C"/>
    <w:rsid w:val="001B4EF2"/>
    <w:rsid w:val="001C08DC"/>
    <w:rsid w:val="001C12AC"/>
    <w:rsid w:val="001C212A"/>
    <w:rsid w:val="001C2F1D"/>
    <w:rsid w:val="001C35D1"/>
    <w:rsid w:val="001C3B95"/>
    <w:rsid w:val="001C3C40"/>
    <w:rsid w:val="001C4D2E"/>
    <w:rsid w:val="001C4D85"/>
    <w:rsid w:val="001C5ABD"/>
    <w:rsid w:val="001C7B63"/>
    <w:rsid w:val="001D16FF"/>
    <w:rsid w:val="001D177E"/>
    <w:rsid w:val="001D53A9"/>
    <w:rsid w:val="001D6468"/>
    <w:rsid w:val="001E23E9"/>
    <w:rsid w:val="001E2813"/>
    <w:rsid w:val="001E5AE0"/>
    <w:rsid w:val="001E6732"/>
    <w:rsid w:val="001E7FE6"/>
    <w:rsid w:val="001F22F6"/>
    <w:rsid w:val="001F2946"/>
    <w:rsid w:val="001F2C3E"/>
    <w:rsid w:val="001F49B9"/>
    <w:rsid w:val="001F49E6"/>
    <w:rsid w:val="001F5BB2"/>
    <w:rsid w:val="001F7680"/>
    <w:rsid w:val="0020030A"/>
    <w:rsid w:val="0020031C"/>
    <w:rsid w:val="00200729"/>
    <w:rsid w:val="002009AB"/>
    <w:rsid w:val="00201ABF"/>
    <w:rsid w:val="00201FDC"/>
    <w:rsid w:val="00202198"/>
    <w:rsid w:val="002035C3"/>
    <w:rsid w:val="00205439"/>
    <w:rsid w:val="00205BCC"/>
    <w:rsid w:val="00207268"/>
    <w:rsid w:val="002117CD"/>
    <w:rsid w:val="00212218"/>
    <w:rsid w:val="002126C7"/>
    <w:rsid w:val="00212A75"/>
    <w:rsid w:val="00214D9F"/>
    <w:rsid w:val="002158A1"/>
    <w:rsid w:val="0021799C"/>
    <w:rsid w:val="002200C6"/>
    <w:rsid w:val="00220B3C"/>
    <w:rsid w:val="00222453"/>
    <w:rsid w:val="00231301"/>
    <w:rsid w:val="00234ED8"/>
    <w:rsid w:val="00236810"/>
    <w:rsid w:val="002403A1"/>
    <w:rsid w:val="00241687"/>
    <w:rsid w:val="00242EE1"/>
    <w:rsid w:val="002455F1"/>
    <w:rsid w:val="00246388"/>
    <w:rsid w:val="00247728"/>
    <w:rsid w:val="0025186D"/>
    <w:rsid w:val="00252F5F"/>
    <w:rsid w:val="002530A0"/>
    <w:rsid w:val="00253C13"/>
    <w:rsid w:val="00260009"/>
    <w:rsid w:val="00260631"/>
    <w:rsid w:val="00260E70"/>
    <w:rsid w:val="00261890"/>
    <w:rsid w:val="0026587F"/>
    <w:rsid w:val="00265995"/>
    <w:rsid w:val="00265C1D"/>
    <w:rsid w:val="00267CAA"/>
    <w:rsid w:val="00271322"/>
    <w:rsid w:val="002739DA"/>
    <w:rsid w:val="00274389"/>
    <w:rsid w:val="002765FF"/>
    <w:rsid w:val="00276C11"/>
    <w:rsid w:val="00277B66"/>
    <w:rsid w:val="00280006"/>
    <w:rsid w:val="0028108D"/>
    <w:rsid w:val="00282577"/>
    <w:rsid w:val="00282C08"/>
    <w:rsid w:val="002859A7"/>
    <w:rsid w:val="00286B65"/>
    <w:rsid w:val="00287DC2"/>
    <w:rsid w:val="0029216B"/>
    <w:rsid w:val="0029469D"/>
    <w:rsid w:val="00296CA9"/>
    <w:rsid w:val="00297A04"/>
    <w:rsid w:val="002A00CF"/>
    <w:rsid w:val="002A2608"/>
    <w:rsid w:val="002A2C04"/>
    <w:rsid w:val="002A3BCE"/>
    <w:rsid w:val="002A725B"/>
    <w:rsid w:val="002B1566"/>
    <w:rsid w:val="002B157F"/>
    <w:rsid w:val="002B190A"/>
    <w:rsid w:val="002B2256"/>
    <w:rsid w:val="002B3346"/>
    <w:rsid w:val="002B57DB"/>
    <w:rsid w:val="002B663D"/>
    <w:rsid w:val="002C2801"/>
    <w:rsid w:val="002C38FD"/>
    <w:rsid w:val="002C6A5E"/>
    <w:rsid w:val="002D1109"/>
    <w:rsid w:val="002D1323"/>
    <w:rsid w:val="002D143D"/>
    <w:rsid w:val="002D279C"/>
    <w:rsid w:val="002D2EE0"/>
    <w:rsid w:val="002D326E"/>
    <w:rsid w:val="002D4CEA"/>
    <w:rsid w:val="002D6499"/>
    <w:rsid w:val="002E3132"/>
    <w:rsid w:val="002E48D4"/>
    <w:rsid w:val="002E5E53"/>
    <w:rsid w:val="002E7A25"/>
    <w:rsid w:val="002E7EAC"/>
    <w:rsid w:val="002F2416"/>
    <w:rsid w:val="002F2691"/>
    <w:rsid w:val="002F2E69"/>
    <w:rsid w:val="002F3222"/>
    <w:rsid w:val="002F3290"/>
    <w:rsid w:val="002F43BD"/>
    <w:rsid w:val="002F4A92"/>
    <w:rsid w:val="002F52D9"/>
    <w:rsid w:val="002F5466"/>
    <w:rsid w:val="002F70BF"/>
    <w:rsid w:val="002F74AC"/>
    <w:rsid w:val="003024D8"/>
    <w:rsid w:val="00303729"/>
    <w:rsid w:val="00311183"/>
    <w:rsid w:val="003113CC"/>
    <w:rsid w:val="003121A9"/>
    <w:rsid w:val="00312342"/>
    <w:rsid w:val="003125E2"/>
    <w:rsid w:val="00312B4E"/>
    <w:rsid w:val="00315D28"/>
    <w:rsid w:val="0032054F"/>
    <w:rsid w:val="0032062A"/>
    <w:rsid w:val="00320F25"/>
    <w:rsid w:val="003216DB"/>
    <w:rsid w:val="0032231C"/>
    <w:rsid w:val="00322F44"/>
    <w:rsid w:val="0032461D"/>
    <w:rsid w:val="00330CAD"/>
    <w:rsid w:val="0033355A"/>
    <w:rsid w:val="00334E39"/>
    <w:rsid w:val="003352DA"/>
    <w:rsid w:val="003354B9"/>
    <w:rsid w:val="0033746D"/>
    <w:rsid w:val="00340E12"/>
    <w:rsid w:val="00342192"/>
    <w:rsid w:val="00342D0E"/>
    <w:rsid w:val="003437E2"/>
    <w:rsid w:val="0035026D"/>
    <w:rsid w:val="0035054B"/>
    <w:rsid w:val="0035055B"/>
    <w:rsid w:val="003506E4"/>
    <w:rsid w:val="003525E9"/>
    <w:rsid w:val="003543DF"/>
    <w:rsid w:val="0035526B"/>
    <w:rsid w:val="00356392"/>
    <w:rsid w:val="003609BE"/>
    <w:rsid w:val="00360E7C"/>
    <w:rsid w:val="00363859"/>
    <w:rsid w:val="00367627"/>
    <w:rsid w:val="003678B1"/>
    <w:rsid w:val="00370600"/>
    <w:rsid w:val="0037112A"/>
    <w:rsid w:val="003728C4"/>
    <w:rsid w:val="00374F35"/>
    <w:rsid w:val="00375086"/>
    <w:rsid w:val="00375390"/>
    <w:rsid w:val="003802DA"/>
    <w:rsid w:val="003805D8"/>
    <w:rsid w:val="00382FA2"/>
    <w:rsid w:val="00383ABD"/>
    <w:rsid w:val="003846F9"/>
    <w:rsid w:val="00386003"/>
    <w:rsid w:val="0038634B"/>
    <w:rsid w:val="00386974"/>
    <w:rsid w:val="00386C78"/>
    <w:rsid w:val="003873D8"/>
    <w:rsid w:val="00387C5E"/>
    <w:rsid w:val="00387D5F"/>
    <w:rsid w:val="00390050"/>
    <w:rsid w:val="0039115C"/>
    <w:rsid w:val="00391EEF"/>
    <w:rsid w:val="00393A0A"/>
    <w:rsid w:val="00394CD3"/>
    <w:rsid w:val="00395A81"/>
    <w:rsid w:val="00395DA2"/>
    <w:rsid w:val="00397E22"/>
    <w:rsid w:val="003A0092"/>
    <w:rsid w:val="003A0C07"/>
    <w:rsid w:val="003A23A9"/>
    <w:rsid w:val="003A46DB"/>
    <w:rsid w:val="003A49E1"/>
    <w:rsid w:val="003B0503"/>
    <w:rsid w:val="003B5EC4"/>
    <w:rsid w:val="003B6296"/>
    <w:rsid w:val="003B6550"/>
    <w:rsid w:val="003B7245"/>
    <w:rsid w:val="003B75E4"/>
    <w:rsid w:val="003B7A7A"/>
    <w:rsid w:val="003C0CB7"/>
    <w:rsid w:val="003C1E2E"/>
    <w:rsid w:val="003C20FC"/>
    <w:rsid w:val="003C2354"/>
    <w:rsid w:val="003C2632"/>
    <w:rsid w:val="003C2715"/>
    <w:rsid w:val="003C507B"/>
    <w:rsid w:val="003C57AC"/>
    <w:rsid w:val="003C5C2B"/>
    <w:rsid w:val="003C6E1F"/>
    <w:rsid w:val="003C706C"/>
    <w:rsid w:val="003C752E"/>
    <w:rsid w:val="003D17FC"/>
    <w:rsid w:val="003D2D82"/>
    <w:rsid w:val="003D44B9"/>
    <w:rsid w:val="003D50D8"/>
    <w:rsid w:val="003D56DA"/>
    <w:rsid w:val="003D6544"/>
    <w:rsid w:val="003D7539"/>
    <w:rsid w:val="003D7BEF"/>
    <w:rsid w:val="003D7DFA"/>
    <w:rsid w:val="003E01F2"/>
    <w:rsid w:val="003E0955"/>
    <w:rsid w:val="003E1534"/>
    <w:rsid w:val="003E27A1"/>
    <w:rsid w:val="003E311D"/>
    <w:rsid w:val="003F3DD2"/>
    <w:rsid w:val="003F4EA9"/>
    <w:rsid w:val="003F602A"/>
    <w:rsid w:val="003F6058"/>
    <w:rsid w:val="003F6CAC"/>
    <w:rsid w:val="003F6D57"/>
    <w:rsid w:val="003F7C3B"/>
    <w:rsid w:val="00402F46"/>
    <w:rsid w:val="00402F9C"/>
    <w:rsid w:val="004038D5"/>
    <w:rsid w:val="0040446D"/>
    <w:rsid w:val="00404C11"/>
    <w:rsid w:val="00406048"/>
    <w:rsid w:val="00407903"/>
    <w:rsid w:val="00407E85"/>
    <w:rsid w:val="004107E8"/>
    <w:rsid w:val="00411520"/>
    <w:rsid w:val="004116CF"/>
    <w:rsid w:val="00412B31"/>
    <w:rsid w:val="00412E2E"/>
    <w:rsid w:val="00413FF4"/>
    <w:rsid w:val="0041465C"/>
    <w:rsid w:val="00414D23"/>
    <w:rsid w:val="00415491"/>
    <w:rsid w:val="00415DC9"/>
    <w:rsid w:val="00416764"/>
    <w:rsid w:val="00416FA0"/>
    <w:rsid w:val="004228F1"/>
    <w:rsid w:val="004271C4"/>
    <w:rsid w:val="0042753C"/>
    <w:rsid w:val="00430A68"/>
    <w:rsid w:val="00430F68"/>
    <w:rsid w:val="0043489C"/>
    <w:rsid w:val="00434E15"/>
    <w:rsid w:val="004357E7"/>
    <w:rsid w:val="00435883"/>
    <w:rsid w:val="00436F79"/>
    <w:rsid w:val="00437317"/>
    <w:rsid w:val="004375BA"/>
    <w:rsid w:val="00440C4E"/>
    <w:rsid w:val="00440E60"/>
    <w:rsid w:val="00441744"/>
    <w:rsid w:val="004427AD"/>
    <w:rsid w:val="00443F32"/>
    <w:rsid w:val="00445A27"/>
    <w:rsid w:val="0044624E"/>
    <w:rsid w:val="00446479"/>
    <w:rsid w:val="00446C89"/>
    <w:rsid w:val="0045156F"/>
    <w:rsid w:val="004519AC"/>
    <w:rsid w:val="00452512"/>
    <w:rsid w:val="00453638"/>
    <w:rsid w:val="0045460D"/>
    <w:rsid w:val="00454EE0"/>
    <w:rsid w:val="004568C0"/>
    <w:rsid w:val="004579F6"/>
    <w:rsid w:val="0046408C"/>
    <w:rsid w:val="00464BFD"/>
    <w:rsid w:val="00467142"/>
    <w:rsid w:val="00470D03"/>
    <w:rsid w:val="004738EC"/>
    <w:rsid w:val="0047615E"/>
    <w:rsid w:val="004762CB"/>
    <w:rsid w:val="00476534"/>
    <w:rsid w:val="004765ED"/>
    <w:rsid w:val="00476CDD"/>
    <w:rsid w:val="00476CE1"/>
    <w:rsid w:val="00482D8E"/>
    <w:rsid w:val="00482E0A"/>
    <w:rsid w:val="00483FA6"/>
    <w:rsid w:val="004842CD"/>
    <w:rsid w:val="00485AA1"/>
    <w:rsid w:val="00486869"/>
    <w:rsid w:val="004874FB"/>
    <w:rsid w:val="004907F7"/>
    <w:rsid w:val="004924A8"/>
    <w:rsid w:val="00494EDF"/>
    <w:rsid w:val="00495C23"/>
    <w:rsid w:val="00495FE1"/>
    <w:rsid w:val="004968BB"/>
    <w:rsid w:val="004974A5"/>
    <w:rsid w:val="004A02EC"/>
    <w:rsid w:val="004A06B6"/>
    <w:rsid w:val="004A08CE"/>
    <w:rsid w:val="004A0F2F"/>
    <w:rsid w:val="004A1FC1"/>
    <w:rsid w:val="004A2630"/>
    <w:rsid w:val="004A3608"/>
    <w:rsid w:val="004B02E7"/>
    <w:rsid w:val="004B2CA8"/>
    <w:rsid w:val="004B319A"/>
    <w:rsid w:val="004B389F"/>
    <w:rsid w:val="004B39A2"/>
    <w:rsid w:val="004B4B52"/>
    <w:rsid w:val="004B5874"/>
    <w:rsid w:val="004B5C65"/>
    <w:rsid w:val="004B5D1F"/>
    <w:rsid w:val="004B6901"/>
    <w:rsid w:val="004D0203"/>
    <w:rsid w:val="004D0F07"/>
    <w:rsid w:val="004D18F4"/>
    <w:rsid w:val="004D280C"/>
    <w:rsid w:val="004D509B"/>
    <w:rsid w:val="004D7904"/>
    <w:rsid w:val="004E137A"/>
    <w:rsid w:val="004E228D"/>
    <w:rsid w:val="004E2CC4"/>
    <w:rsid w:val="004E2F8F"/>
    <w:rsid w:val="004E3235"/>
    <w:rsid w:val="004E3364"/>
    <w:rsid w:val="004E3417"/>
    <w:rsid w:val="004E37E2"/>
    <w:rsid w:val="004E437F"/>
    <w:rsid w:val="004E5778"/>
    <w:rsid w:val="004E6615"/>
    <w:rsid w:val="004F0C32"/>
    <w:rsid w:val="004F7881"/>
    <w:rsid w:val="00500A1A"/>
    <w:rsid w:val="005022FE"/>
    <w:rsid w:val="005076BC"/>
    <w:rsid w:val="00511721"/>
    <w:rsid w:val="005117D6"/>
    <w:rsid w:val="00511E2F"/>
    <w:rsid w:val="00511ECD"/>
    <w:rsid w:val="00512EB1"/>
    <w:rsid w:val="00513C75"/>
    <w:rsid w:val="00514D78"/>
    <w:rsid w:val="00515E80"/>
    <w:rsid w:val="005211BD"/>
    <w:rsid w:val="00526729"/>
    <w:rsid w:val="0052761F"/>
    <w:rsid w:val="00527DCA"/>
    <w:rsid w:val="0053123F"/>
    <w:rsid w:val="00531826"/>
    <w:rsid w:val="00532699"/>
    <w:rsid w:val="00532E11"/>
    <w:rsid w:val="005338DC"/>
    <w:rsid w:val="00533A83"/>
    <w:rsid w:val="00536577"/>
    <w:rsid w:val="00537ED6"/>
    <w:rsid w:val="0054010E"/>
    <w:rsid w:val="00541123"/>
    <w:rsid w:val="00541A7F"/>
    <w:rsid w:val="00542475"/>
    <w:rsid w:val="00546F86"/>
    <w:rsid w:val="00547C65"/>
    <w:rsid w:val="00552B7E"/>
    <w:rsid w:val="00553BEA"/>
    <w:rsid w:val="005549F7"/>
    <w:rsid w:val="00554DA1"/>
    <w:rsid w:val="00556597"/>
    <w:rsid w:val="00557E18"/>
    <w:rsid w:val="00561009"/>
    <w:rsid w:val="0056262A"/>
    <w:rsid w:val="005662F2"/>
    <w:rsid w:val="00566EB4"/>
    <w:rsid w:val="00570FF8"/>
    <w:rsid w:val="0057743C"/>
    <w:rsid w:val="00580F98"/>
    <w:rsid w:val="005831CC"/>
    <w:rsid w:val="00585844"/>
    <w:rsid w:val="00591371"/>
    <w:rsid w:val="00596559"/>
    <w:rsid w:val="00597CE7"/>
    <w:rsid w:val="005A373A"/>
    <w:rsid w:val="005A4A06"/>
    <w:rsid w:val="005A5265"/>
    <w:rsid w:val="005B0CC1"/>
    <w:rsid w:val="005B1C71"/>
    <w:rsid w:val="005B1CEF"/>
    <w:rsid w:val="005B29D6"/>
    <w:rsid w:val="005B3686"/>
    <w:rsid w:val="005B5205"/>
    <w:rsid w:val="005B578D"/>
    <w:rsid w:val="005B6145"/>
    <w:rsid w:val="005C0139"/>
    <w:rsid w:val="005C2651"/>
    <w:rsid w:val="005C2FCB"/>
    <w:rsid w:val="005C3A7F"/>
    <w:rsid w:val="005C6FF8"/>
    <w:rsid w:val="005D156E"/>
    <w:rsid w:val="005D5706"/>
    <w:rsid w:val="005D5713"/>
    <w:rsid w:val="005E04D4"/>
    <w:rsid w:val="005E06C5"/>
    <w:rsid w:val="005E1AFE"/>
    <w:rsid w:val="005E20E5"/>
    <w:rsid w:val="005E5FCC"/>
    <w:rsid w:val="005E67CC"/>
    <w:rsid w:val="005E6F30"/>
    <w:rsid w:val="005F0A45"/>
    <w:rsid w:val="005F188A"/>
    <w:rsid w:val="005F1A39"/>
    <w:rsid w:val="005F285C"/>
    <w:rsid w:val="005F29C4"/>
    <w:rsid w:val="005F2BC2"/>
    <w:rsid w:val="005F2E9F"/>
    <w:rsid w:val="005F3550"/>
    <w:rsid w:val="005F553A"/>
    <w:rsid w:val="005F5A87"/>
    <w:rsid w:val="005F631F"/>
    <w:rsid w:val="005F6D7D"/>
    <w:rsid w:val="005F6EB2"/>
    <w:rsid w:val="005F79A0"/>
    <w:rsid w:val="005F7E7D"/>
    <w:rsid w:val="00600447"/>
    <w:rsid w:val="00602102"/>
    <w:rsid w:val="00602228"/>
    <w:rsid w:val="00602592"/>
    <w:rsid w:val="00605740"/>
    <w:rsid w:val="00606B85"/>
    <w:rsid w:val="006102F8"/>
    <w:rsid w:val="00612BC3"/>
    <w:rsid w:val="00613770"/>
    <w:rsid w:val="00613FC7"/>
    <w:rsid w:val="006144F0"/>
    <w:rsid w:val="006157C8"/>
    <w:rsid w:val="006233B1"/>
    <w:rsid w:val="00623E24"/>
    <w:rsid w:val="006240BA"/>
    <w:rsid w:val="0062566E"/>
    <w:rsid w:val="0063192F"/>
    <w:rsid w:val="00632E1E"/>
    <w:rsid w:val="006337FB"/>
    <w:rsid w:val="0063482E"/>
    <w:rsid w:val="00637902"/>
    <w:rsid w:val="00640D32"/>
    <w:rsid w:val="00646EC6"/>
    <w:rsid w:val="00646F24"/>
    <w:rsid w:val="00654466"/>
    <w:rsid w:val="0065751A"/>
    <w:rsid w:val="00657F9C"/>
    <w:rsid w:val="006626DB"/>
    <w:rsid w:val="00662767"/>
    <w:rsid w:val="006651A0"/>
    <w:rsid w:val="00666330"/>
    <w:rsid w:val="006679F6"/>
    <w:rsid w:val="00674142"/>
    <w:rsid w:val="006747F6"/>
    <w:rsid w:val="00675099"/>
    <w:rsid w:val="006760E5"/>
    <w:rsid w:val="00677D3D"/>
    <w:rsid w:val="00681862"/>
    <w:rsid w:val="00681B8F"/>
    <w:rsid w:val="00682BD6"/>
    <w:rsid w:val="00684A9F"/>
    <w:rsid w:val="00685714"/>
    <w:rsid w:val="00686428"/>
    <w:rsid w:val="00686A9C"/>
    <w:rsid w:val="006874D4"/>
    <w:rsid w:val="0069038C"/>
    <w:rsid w:val="006910D5"/>
    <w:rsid w:val="006912DA"/>
    <w:rsid w:val="00692D8C"/>
    <w:rsid w:val="006935AC"/>
    <w:rsid w:val="00695EF0"/>
    <w:rsid w:val="00697538"/>
    <w:rsid w:val="006978F5"/>
    <w:rsid w:val="006A0465"/>
    <w:rsid w:val="006A09CA"/>
    <w:rsid w:val="006A2E54"/>
    <w:rsid w:val="006A4CED"/>
    <w:rsid w:val="006A4F8C"/>
    <w:rsid w:val="006A5C7C"/>
    <w:rsid w:val="006B07C8"/>
    <w:rsid w:val="006B0BA5"/>
    <w:rsid w:val="006B11C2"/>
    <w:rsid w:val="006B2B51"/>
    <w:rsid w:val="006B2C4A"/>
    <w:rsid w:val="006B34E9"/>
    <w:rsid w:val="006B541C"/>
    <w:rsid w:val="006B55E2"/>
    <w:rsid w:val="006B6FA5"/>
    <w:rsid w:val="006B73AE"/>
    <w:rsid w:val="006B7F5E"/>
    <w:rsid w:val="006C1ABB"/>
    <w:rsid w:val="006C219A"/>
    <w:rsid w:val="006C3103"/>
    <w:rsid w:val="006C3338"/>
    <w:rsid w:val="006C4E58"/>
    <w:rsid w:val="006C5037"/>
    <w:rsid w:val="006C575F"/>
    <w:rsid w:val="006C576A"/>
    <w:rsid w:val="006C6DA1"/>
    <w:rsid w:val="006C711B"/>
    <w:rsid w:val="006D2E53"/>
    <w:rsid w:val="006D38EE"/>
    <w:rsid w:val="006D731B"/>
    <w:rsid w:val="006D7654"/>
    <w:rsid w:val="006D7978"/>
    <w:rsid w:val="006D7CD4"/>
    <w:rsid w:val="006E04E5"/>
    <w:rsid w:val="006E178D"/>
    <w:rsid w:val="006E258D"/>
    <w:rsid w:val="006E2FE5"/>
    <w:rsid w:val="006E40E7"/>
    <w:rsid w:val="006E699F"/>
    <w:rsid w:val="006E77D2"/>
    <w:rsid w:val="006E7817"/>
    <w:rsid w:val="006F19B4"/>
    <w:rsid w:val="006F2F38"/>
    <w:rsid w:val="006F4776"/>
    <w:rsid w:val="006F50B6"/>
    <w:rsid w:val="006F66CB"/>
    <w:rsid w:val="006F67FE"/>
    <w:rsid w:val="006F70BB"/>
    <w:rsid w:val="0070040C"/>
    <w:rsid w:val="0070326F"/>
    <w:rsid w:val="007036F0"/>
    <w:rsid w:val="00704A4E"/>
    <w:rsid w:val="00706208"/>
    <w:rsid w:val="0070687F"/>
    <w:rsid w:val="0070778A"/>
    <w:rsid w:val="007103BD"/>
    <w:rsid w:val="007109DD"/>
    <w:rsid w:val="00712D42"/>
    <w:rsid w:val="0071304D"/>
    <w:rsid w:val="00713C52"/>
    <w:rsid w:val="007148FF"/>
    <w:rsid w:val="00715D79"/>
    <w:rsid w:val="00716298"/>
    <w:rsid w:val="007214EB"/>
    <w:rsid w:val="00722ABD"/>
    <w:rsid w:val="007242F8"/>
    <w:rsid w:val="007245CD"/>
    <w:rsid w:val="00725143"/>
    <w:rsid w:val="007260D3"/>
    <w:rsid w:val="007263F7"/>
    <w:rsid w:val="0072652C"/>
    <w:rsid w:val="0072722C"/>
    <w:rsid w:val="00727EFE"/>
    <w:rsid w:val="00734A46"/>
    <w:rsid w:val="00736766"/>
    <w:rsid w:val="007372DB"/>
    <w:rsid w:val="007411E3"/>
    <w:rsid w:val="0074357A"/>
    <w:rsid w:val="00744952"/>
    <w:rsid w:val="007468F4"/>
    <w:rsid w:val="00746CB9"/>
    <w:rsid w:val="00747918"/>
    <w:rsid w:val="007531AB"/>
    <w:rsid w:val="00753B98"/>
    <w:rsid w:val="00754733"/>
    <w:rsid w:val="00756788"/>
    <w:rsid w:val="007569FC"/>
    <w:rsid w:val="007617B0"/>
    <w:rsid w:val="00761A48"/>
    <w:rsid w:val="007640AF"/>
    <w:rsid w:val="00764A46"/>
    <w:rsid w:val="0076581F"/>
    <w:rsid w:val="007715E8"/>
    <w:rsid w:val="00771BA5"/>
    <w:rsid w:val="00771F63"/>
    <w:rsid w:val="00773ADD"/>
    <w:rsid w:val="00774F6F"/>
    <w:rsid w:val="00776465"/>
    <w:rsid w:val="007766ED"/>
    <w:rsid w:val="00777CF3"/>
    <w:rsid w:val="007818E0"/>
    <w:rsid w:val="00782130"/>
    <w:rsid w:val="00783BA3"/>
    <w:rsid w:val="007847CB"/>
    <w:rsid w:val="00785FF9"/>
    <w:rsid w:val="00790964"/>
    <w:rsid w:val="00792D4B"/>
    <w:rsid w:val="0079569A"/>
    <w:rsid w:val="007963C5"/>
    <w:rsid w:val="007A012B"/>
    <w:rsid w:val="007A220F"/>
    <w:rsid w:val="007A3883"/>
    <w:rsid w:val="007A4511"/>
    <w:rsid w:val="007A47AB"/>
    <w:rsid w:val="007A54AA"/>
    <w:rsid w:val="007B109B"/>
    <w:rsid w:val="007B1B3B"/>
    <w:rsid w:val="007B262E"/>
    <w:rsid w:val="007B367D"/>
    <w:rsid w:val="007B6742"/>
    <w:rsid w:val="007B7D15"/>
    <w:rsid w:val="007C02F6"/>
    <w:rsid w:val="007C0ED7"/>
    <w:rsid w:val="007C13B9"/>
    <w:rsid w:val="007C27B9"/>
    <w:rsid w:val="007C316F"/>
    <w:rsid w:val="007C3C99"/>
    <w:rsid w:val="007C5EFD"/>
    <w:rsid w:val="007D0177"/>
    <w:rsid w:val="007D289F"/>
    <w:rsid w:val="007D4B5A"/>
    <w:rsid w:val="007D5692"/>
    <w:rsid w:val="007E2427"/>
    <w:rsid w:val="007E5077"/>
    <w:rsid w:val="007E5553"/>
    <w:rsid w:val="007E6500"/>
    <w:rsid w:val="007E6B15"/>
    <w:rsid w:val="007E6D93"/>
    <w:rsid w:val="007E79ED"/>
    <w:rsid w:val="007E7E66"/>
    <w:rsid w:val="007F036E"/>
    <w:rsid w:val="007F33D9"/>
    <w:rsid w:val="00800687"/>
    <w:rsid w:val="008016AD"/>
    <w:rsid w:val="0080282D"/>
    <w:rsid w:val="00804641"/>
    <w:rsid w:val="00807AE2"/>
    <w:rsid w:val="00810049"/>
    <w:rsid w:val="00812B56"/>
    <w:rsid w:val="00815AFA"/>
    <w:rsid w:val="00815E0A"/>
    <w:rsid w:val="008203B7"/>
    <w:rsid w:val="00820E28"/>
    <w:rsid w:val="00821EC6"/>
    <w:rsid w:val="0082214B"/>
    <w:rsid w:val="00822DF6"/>
    <w:rsid w:val="00824E01"/>
    <w:rsid w:val="0082581C"/>
    <w:rsid w:val="0082619B"/>
    <w:rsid w:val="008269D3"/>
    <w:rsid w:val="008273CB"/>
    <w:rsid w:val="008278F1"/>
    <w:rsid w:val="00832892"/>
    <w:rsid w:val="0083509B"/>
    <w:rsid w:val="00842DCC"/>
    <w:rsid w:val="00845B1B"/>
    <w:rsid w:val="008476A1"/>
    <w:rsid w:val="00851064"/>
    <w:rsid w:val="008526A3"/>
    <w:rsid w:val="00854499"/>
    <w:rsid w:val="00861027"/>
    <w:rsid w:val="00861C2E"/>
    <w:rsid w:val="00861F52"/>
    <w:rsid w:val="00862D18"/>
    <w:rsid w:val="00864826"/>
    <w:rsid w:val="00864AF7"/>
    <w:rsid w:val="00866D9B"/>
    <w:rsid w:val="00867C92"/>
    <w:rsid w:val="008703D2"/>
    <w:rsid w:val="00873587"/>
    <w:rsid w:val="0087520A"/>
    <w:rsid w:val="00875E43"/>
    <w:rsid w:val="00876587"/>
    <w:rsid w:val="00877733"/>
    <w:rsid w:val="008779E8"/>
    <w:rsid w:val="00880DF3"/>
    <w:rsid w:val="00884C3A"/>
    <w:rsid w:val="00885A90"/>
    <w:rsid w:val="008868EC"/>
    <w:rsid w:val="0088765A"/>
    <w:rsid w:val="00887E3B"/>
    <w:rsid w:val="0089166C"/>
    <w:rsid w:val="00892FBD"/>
    <w:rsid w:val="00893292"/>
    <w:rsid w:val="00893942"/>
    <w:rsid w:val="00894C70"/>
    <w:rsid w:val="008953CC"/>
    <w:rsid w:val="008976EF"/>
    <w:rsid w:val="008A08B3"/>
    <w:rsid w:val="008A1535"/>
    <w:rsid w:val="008A1F77"/>
    <w:rsid w:val="008A25B7"/>
    <w:rsid w:val="008A2B49"/>
    <w:rsid w:val="008A4243"/>
    <w:rsid w:val="008A492C"/>
    <w:rsid w:val="008A4EDB"/>
    <w:rsid w:val="008A57DC"/>
    <w:rsid w:val="008A590E"/>
    <w:rsid w:val="008A7210"/>
    <w:rsid w:val="008A733E"/>
    <w:rsid w:val="008A7653"/>
    <w:rsid w:val="008B1A46"/>
    <w:rsid w:val="008B389E"/>
    <w:rsid w:val="008B40C0"/>
    <w:rsid w:val="008B511C"/>
    <w:rsid w:val="008B6DF0"/>
    <w:rsid w:val="008C14D3"/>
    <w:rsid w:val="008C1548"/>
    <w:rsid w:val="008C2060"/>
    <w:rsid w:val="008C25B6"/>
    <w:rsid w:val="008C30CD"/>
    <w:rsid w:val="008C37EC"/>
    <w:rsid w:val="008C4011"/>
    <w:rsid w:val="008C4295"/>
    <w:rsid w:val="008C4772"/>
    <w:rsid w:val="008C47B8"/>
    <w:rsid w:val="008C49D1"/>
    <w:rsid w:val="008C582E"/>
    <w:rsid w:val="008C5A50"/>
    <w:rsid w:val="008D1D62"/>
    <w:rsid w:val="008D3BDD"/>
    <w:rsid w:val="008D5529"/>
    <w:rsid w:val="008D6398"/>
    <w:rsid w:val="008E0408"/>
    <w:rsid w:val="008E12C0"/>
    <w:rsid w:val="008E3A5E"/>
    <w:rsid w:val="008E4DF1"/>
    <w:rsid w:val="008E5006"/>
    <w:rsid w:val="008F00AE"/>
    <w:rsid w:val="008F0A48"/>
    <w:rsid w:val="008F11F3"/>
    <w:rsid w:val="008F1C15"/>
    <w:rsid w:val="008F1F1D"/>
    <w:rsid w:val="008F2794"/>
    <w:rsid w:val="008F2973"/>
    <w:rsid w:val="008F2AB1"/>
    <w:rsid w:val="008F2CAD"/>
    <w:rsid w:val="008F3D4D"/>
    <w:rsid w:val="008F403C"/>
    <w:rsid w:val="00900478"/>
    <w:rsid w:val="009005EF"/>
    <w:rsid w:val="00901137"/>
    <w:rsid w:val="00903389"/>
    <w:rsid w:val="0090362D"/>
    <w:rsid w:val="00904A0E"/>
    <w:rsid w:val="009070C1"/>
    <w:rsid w:val="00907363"/>
    <w:rsid w:val="00907B75"/>
    <w:rsid w:val="00907D77"/>
    <w:rsid w:val="0091310D"/>
    <w:rsid w:val="009132E8"/>
    <w:rsid w:val="009138EA"/>
    <w:rsid w:val="009156CA"/>
    <w:rsid w:val="00915F57"/>
    <w:rsid w:val="009166F6"/>
    <w:rsid w:val="00916946"/>
    <w:rsid w:val="00916CF2"/>
    <w:rsid w:val="00917B29"/>
    <w:rsid w:val="00917CFC"/>
    <w:rsid w:val="0092011B"/>
    <w:rsid w:val="00924D1A"/>
    <w:rsid w:val="009272E0"/>
    <w:rsid w:val="00930277"/>
    <w:rsid w:val="009306D2"/>
    <w:rsid w:val="00930D31"/>
    <w:rsid w:val="00933087"/>
    <w:rsid w:val="009338DE"/>
    <w:rsid w:val="00934A02"/>
    <w:rsid w:val="0093522E"/>
    <w:rsid w:val="00935406"/>
    <w:rsid w:val="00936A48"/>
    <w:rsid w:val="00937741"/>
    <w:rsid w:val="00937FBA"/>
    <w:rsid w:val="00945A61"/>
    <w:rsid w:val="00945B5B"/>
    <w:rsid w:val="009462E8"/>
    <w:rsid w:val="00947B64"/>
    <w:rsid w:val="00947BF4"/>
    <w:rsid w:val="00953390"/>
    <w:rsid w:val="009535B8"/>
    <w:rsid w:val="00953C8E"/>
    <w:rsid w:val="00954CC4"/>
    <w:rsid w:val="00954F42"/>
    <w:rsid w:val="00956E7A"/>
    <w:rsid w:val="0096049E"/>
    <w:rsid w:val="0096207B"/>
    <w:rsid w:val="0096350A"/>
    <w:rsid w:val="00964251"/>
    <w:rsid w:val="009679DB"/>
    <w:rsid w:val="00967B86"/>
    <w:rsid w:val="00970E95"/>
    <w:rsid w:val="0097319D"/>
    <w:rsid w:val="009751DD"/>
    <w:rsid w:val="00977638"/>
    <w:rsid w:val="00981615"/>
    <w:rsid w:val="00981F55"/>
    <w:rsid w:val="00983586"/>
    <w:rsid w:val="009851A3"/>
    <w:rsid w:val="00986A8F"/>
    <w:rsid w:val="00992075"/>
    <w:rsid w:val="00992DAB"/>
    <w:rsid w:val="00995BDF"/>
    <w:rsid w:val="009964A9"/>
    <w:rsid w:val="00997479"/>
    <w:rsid w:val="00997C00"/>
    <w:rsid w:val="00997C7B"/>
    <w:rsid w:val="009A0DAC"/>
    <w:rsid w:val="009A19D4"/>
    <w:rsid w:val="009A2BD7"/>
    <w:rsid w:val="009A30A9"/>
    <w:rsid w:val="009A3CD3"/>
    <w:rsid w:val="009A4B12"/>
    <w:rsid w:val="009A4B21"/>
    <w:rsid w:val="009A701E"/>
    <w:rsid w:val="009A7793"/>
    <w:rsid w:val="009B2E3E"/>
    <w:rsid w:val="009B439B"/>
    <w:rsid w:val="009B6220"/>
    <w:rsid w:val="009B796E"/>
    <w:rsid w:val="009C2611"/>
    <w:rsid w:val="009C385D"/>
    <w:rsid w:val="009C4402"/>
    <w:rsid w:val="009C636A"/>
    <w:rsid w:val="009C66FB"/>
    <w:rsid w:val="009C68B2"/>
    <w:rsid w:val="009C77ED"/>
    <w:rsid w:val="009D0217"/>
    <w:rsid w:val="009D0C4F"/>
    <w:rsid w:val="009D2065"/>
    <w:rsid w:val="009D38AF"/>
    <w:rsid w:val="009D39B3"/>
    <w:rsid w:val="009D3E09"/>
    <w:rsid w:val="009D44C5"/>
    <w:rsid w:val="009D572F"/>
    <w:rsid w:val="009D5C31"/>
    <w:rsid w:val="009D6DCC"/>
    <w:rsid w:val="009D7F7F"/>
    <w:rsid w:val="009E2ECB"/>
    <w:rsid w:val="009E3ED2"/>
    <w:rsid w:val="009E42F8"/>
    <w:rsid w:val="009E45E9"/>
    <w:rsid w:val="009E51BF"/>
    <w:rsid w:val="009E63B5"/>
    <w:rsid w:val="009E762E"/>
    <w:rsid w:val="009F2AAA"/>
    <w:rsid w:val="009F313F"/>
    <w:rsid w:val="009F3D7A"/>
    <w:rsid w:val="009F5CB3"/>
    <w:rsid w:val="009F6A69"/>
    <w:rsid w:val="009F6AAD"/>
    <w:rsid w:val="00A01308"/>
    <w:rsid w:val="00A0233E"/>
    <w:rsid w:val="00A02C2E"/>
    <w:rsid w:val="00A05BCD"/>
    <w:rsid w:val="00A104A2"/>
    <w:rsid w:val="00A11AF9"/>
    <w:rsid w:val="00A12755"/>
    <w:rsid w:val="00A1331C"/>
    <w:rsid w:val="00A151BD"/>
    <w:rsid w:val="00A15239"/>
    <w:rsid w:val="00A15452"/>
    <w:rsid w:val="00A155EA"/>
    <w:rsid w:val="00A166AA"/>
    <w:rsid w:val="00A16C10"/>
    <w:rsid w:val="00A1769F"/>
    <w:rsid w:val="00A17A67"/>
    <w:rsid w:val="00A24587"/>
    <w:rsid w:val="00A24AC1"/>
    <w:rsid w:val="00A26F65"/>
    <w:rsid w:val="00A279C8"/>
    <w:rsid w:val="00A304D0"/>
    <w:rsid w:val="00A31DA0"/>
    <w:rsid w:val="00A32B02"/>
    <w:rsid w:val="00A33097"/>
    <w:rsid w:val="00A3507A"/>
    <w:rsid w:val="00A358AA"/>
    <w:rsid w:val="00A41BEA"/>
    <w:rsid w:val="00A450C3"/>
    <w:rsid w:val="00A4559A"/>
    <w:rsid w:val="00A470EE"/>
    <w:rsid w:val="00A47570"/>
    <w:rsid w:val="00A5150E"/>
    <w:rsid w:val="00A5408C"/>
    <w:rsid w:val="00A54265"/>
    <w:rsid w:val="00A543EF"/>
    <w:rsid w:val="00A54563"/>
    <w:rsid w:val="00A54AEE"/>
    <w:rsid w:val="00A54FEC"/>
    <w:rsid w:val="00A56C19"/>
    <w:rsid w:val="00A57801"/>
    <w:rsid w:val="00A60983"/>
    <w:rsid w:val="00A60AF8"/>
    <w:rsid w:val="00A627FB"/>
    <w:rsid w:val="00A62CD0"/>
    <w:rsid w:val="00A6609D"/>
    <w:rsid w:val="00A67580"/>
    <w:rsid w:val="00A67A4D"/>
    <w:rsid w:val="00A67EFB"/>
    <w:rsid w:val="00A709C1"/>
    <w:rsid w:val="00A731F0"/>
    <w:rsid w:val="00A75F04"/>
    <w:rsid w:val="00A76786"/>
    <w:rsid w:val="00A767FB"/>
    <w:rsid w:val="00A803F9"/>
    <w:rsid w:val="00A80FF1"/>
    <w:rsid w:val="00A810F3"/>
    <w:rsid w:val="00A81E63"/>
    <w:rsid w:val="00A8473D"/>
    <w:rsid w:val="00A84E80"/>
    <w:rsid w:val="00A85028"/>
    <w:rsid w:val="00A85D96"/>
    <w:rsid w:val="00A8781F"/>
    <w:rsid w:val="00A9040B"/>
    <w:rsid w:val="00A93DB4"/>
    <w:rsid w:val="00A95C34"/>
    <w:rsid w:val="00A979E3"/>
    <w:rsid w:val="00AA09E0"/>
    <w:rsid w:val="00AA0A89"/>
    <w:rsid w:val="00AA3B8B"/>
    <w:rsid w:val="00AB3030"/>
    <w:rsid w:val="00AB35CF"/>
    <w:rsid w:val="00AB435D"/>
    <w:rsid w:val="00AB4E75"/>
    <w:rsid w:val="00AC040E"/>
    <w:rsid w:val="00AC0A47"/>
    <w:rsid w:val="00AC1A4F"/>
    <w:rsid w:val="00AC2C0C"/>
    <w:rsid w:val="00AC4E6D"/>
    <w:rsid w:val="00AC53F4"/>
    <w:rsid w:val="00AC6639"/>
    <w:rsid w:val="00AC6D0C"/>
    <w:rsid w:val="00AC6EAD"/>
    <w:rsid w:val="00AD04A3"/>
    <w:rsid w:val="00AD36E9"/>
    <w:rsid w:val="00AD7AC9"/>
    <w:rsid w:val="00AE3031"/>
    <w:rsid w:val="00AE3157"/>
    <w:rsid w:val="00AE3F29"/>
    <w:rsid w:val="00AE4ECA"/>
    <w:rsid w:val="00AE57A5"/>
    <w:rsid w:val="00AE5971"/>
    <w:rsid w:val="00AE5EDB"/>
    <w:rsid w:val="00AE6DF2"/>
    <w:rsid w:val="00AE7092"/>
    <w:rsid w:val="00AE7584"/>
    <w:rsid w:val="00AF07BC"/>
    <w:rsid w:val="00AF0A53"/>
    <w:rsid w:val="00AF0FBF"/>
    <w:rsid w:val="00AF4203"/>
    <w:rsid w:val="00AF43E9"/>
    <w:rsid w:val="00AF5698"/>
    <w:rsid w:val="00AF5CF8"/>
    <w:rsid w:val="00AF75F9"/>
    <w:rsid w:val="00B04015"/>
    <w:rsid w:val="00B04511"/>
    <w:rsid w:val="00B046AD"/>
    <w:rsid w:val="00B05B81"/>
    <w:rsid w:val="00B07B0B"/>
    <w:rsid w:val="00B10D8C"/>
    <w:rsid w:val="00B12454"/>
    <w:rsid w:val="00B125CA"/>
    <w:rsid w:val="00B1361E"/>
    <w:rsid w:val="00B14312"/>
    <w:rsid w:val="00B16438"/>
    <w:rsid w:val="00B17E95"/>
    <w:rsid w:val="00B21279"/>
    <w:rsid w:val="00B21569"/>
    <w:rsid w:val="00B22225"/>
    <w:rsid w:val="00B22E52"/>
    <w:rsid w:val="00B265B3"/>
    <w:rsid w:val="00B26780"/>
    <w:rsid w:val="00B27298"/>
    <w:rsid w:val="00B27ACE"/>
    <w:rsid w:val="00B35329"/>
    <w:rsid w:val="00B36913"/>
    <w:rsid w:val="00B376DB"/>
    <w:rsid w:val="00B37E51"/>
    <w:rsid w:val="00B40503"/>
    <w:rsid w:val="00B4203B"/>
    <w:rsid w:val="00B4244C"/>
    <w:rsid w:val="00B45179"/>
    <w:rsid w:val="00B47B8F"/>
    <w:rsid w:val="00B50C5A"/>
    <w:rsid w:val="00B52E80"/>
    <w:rsid w:val="00B5511B"/>
    <w:rsid w:val="00B56F11"/>
    <w:rsid w:val="00B575C1"/>
    <w:rsid w:val="00B620FB"/>
    <w:rsid w:val="00B65D17"/>
    <w:rsid w:val="00B66578"/>
    <w:rsid w:val="00B66619"/>
    <w:rsid w:val="00B739B7"/>
    <w:rsid w:val="00B7504A"/>
    <w:rsid w:val="00B75A1C"/>
    <w:rsid w:val="00B76098"/>
    <w:rsid w:val="00B76493"/>
    <w:rsid w:val="00B77973"/>
    <w:rsid w:val="00B77EE2"/>
    <w:rsid w:val="00B8162C"/>
    <w:rsid w:val="00B81C1E"/>
    <w:rsid w:val="00B81EF0"/>
    <w:rsid w:val="00B82F40"/>
    <w:rsid w:val="00B91B21"/>
    <w:rsid w:val="00B95F1C"/>
    <w:rsid w:val="00B966C2"/>
    <w:rsid w:val="00BA2B65"/>
    <w:rsid w:val="00BA31B0"/>
    <w:rsid w:val="00BA50AC"/>
    <w:rsid w:val="00BA6907"/>
    <w:rsid w:val="00BB12D6"/>
    <w:rsid w:val="00BB2831"/>
    <w:rsid w:val="00BB63F8"/>
    <w:rsid w:val="00BC060A"/>
    <w:rsid w:val="00BC1EA0"/>
    <w:rsid w:val="00BC2673"/>
    <w:rsid w:val="00BC3140"/>
    <w:rsid w:val="00BC3651"/>
    <w:rsid w:val="00BC63AD"/>
    <w:rsid w:val="00BD077E"/>
    <w:rsid w:val="00BD0D67"/>
    <w:rsid w:val="00BD1340"/>
    <w:rsid w:val="00BD1433"/>
    <w:rsid w:val="00BD2218"/>
    <w:rsid w:val="00BD4051"/>
    <w:rsid w:val="00BD6C2D"/>
    <w:rsid w:val="00BD78A0"/>
    <w:rsid w:val="00BD7B97"/>
    <w:rsid w:val="00BD7F23"/>
    <w:rsid w:val="00BE0C31"/>
    <w:rsid w:val="00BE190D"/>
    <w:rsid w:val="00BE1D9C"/>
    <w:rsid w:val="00BE564F"/>
    <w:rsid w:val="00BE64D1"/>
    <w:rsid w:val="00BF13BB"/>
    <w:rsid w:val="00BF17EF"/>
    <w:rsid w:val="00BF1DF0"/>
    <w:rsid w:val="00BF2873"/>
    <w:rsid w:val="00BF623D"/>
    <w:rsid w:val="00BF62CD"/>
    <w:rsid w:val="00BF63C1"/>
    <w:rsid w:val="00C00EBE"/>
    <w:rsid w:val="00C01755"/>
    <w:rsid w:val="00C0201F"/>
    <w:rsid w:val="00C032B6"/>
    <w:rsid w:val="00C04DBF"/>
    <w:rsid w:val="00C0515F"/>
    <w:rsid w:val="00C054F4"/>
    <w:rsid w:val="00C06386"/>
    <w:rsid w:val="00C06C0D"/>
    <w:rsid w:val="00C07599"/>
    <w:rsid w:val="00C078B9"/>
    <w:rsid w:val="00C07DDF"/>
    <w:rsid w:val="00C07EA3"/>
    <w:rsid w:val="00C11297"/>
    <w:rsid w:val="00C123E9"/>
    <w:rsid w:val="00C12A99"/>
    <w:rsid w:val="00C1321E"/>
    <w:rsid w:val="00C13CD7"/>
    <w:rsid w:val="00C147C4"/>
    <w:rsid w:val="00C153A6"/>
    <w:rsid w:val="00C15AB2"/>
    <w:rsid w:val="00C164B5"/>
    <w:rsid w:val="00C16531"/>
    <w:rsid w:val="00C16B03"/>
    <w:rsid w:val="00C16FBD"/>
    <w:rsid w:val="00C20374"/>
    <w:rsid w:val="00C2044E"/>
    <w:rsid w:val="00C20A2F"/>
    <w:rsid w:val="00C2288F"/>
    <w:rsid w:val="00C2302A"/>
    <w:rsid w:val="00C2535E"/>
    <w:rsid w:val="00C2579C"/>
    <w:rsid w:val="00C25934"/>
    <w:rsid w:val="00C259A2"/>
    <w:rsid w:val="00C30C6D"/>
    <w:rsid w:val="00C31619"/>
    <w:rsid w:val="00C34024"/>
    <w:rsid w:val="00C40AF4"/>
    <w:rsid w:val="00C413E3"/>
    <w:rsid w:val="00C41967"/>
    <w:rsid w:val="00C4220D"/>
    <w:rsid w:val="00C42261"/>
    <w:rsid w:val="00C43013"/>
    <w:rsid w:val="00C4453C"/>
    <w:rsid w:val="00C454CA"/>
    <w:rsid w:val="00C454EB"/>
    <w:rsid w:val="00C45B3E"/>
    <w:rsid w:val="00C47C43"/>
    <w:rsid w:val="00C47D4C"/>
    <w:rsid w:val="00C47ECE"/>
    <w:rsid w:val="00C509DF"/>
    <w:rsid w:val="00C50D9E"/>
    <w:rsid w:val="00C51BE9"/>
    <w:rsid w:val="00C5248F"/>
    <w:rsid w:val="00C531B9"/>
    <w:rsid w:val="00C553F2"/>
    <w:rsid w:val="00C55C1D"/>
    <w:rsid w:val="00C5766A"/>
    <w:rsid w:val="00C578D2"/>
    <w:rsid w:val="00C62247"/>
    <w:rsid w:val="00C6345E"/>
    <w:rsid w:val="00C6732B"/>
    <w:rsid w:val="00C67A66"/>
    <w:rsid w:val="00C70264"/>
    <w:rsid w:val="00C70707"/>
    <w:rsid w:val="00C730CD"/>
    <w:rsid w:val="00C7593B"/>
    <w:rsid w:val="00C77CD4"/>
    <w:rsid w:val="00C77FA6"/>
    <w:rsid w:val="00C80A9E"/>
    <w:rsid w:val="00C8118D"/>
    <w:rsid w:val="00C818D3"/>
    <w:rsid w:val="00C831AE"/>
    <w:rsid w:val="00C842A5"/>
    <w:rsid w:val="00C84438"/>
    <w:rsid w:val="00C851C3"/>
    <w:rsid w:val="00C96CAA"/>
    <w:rsid w:val="00CA20CC"/>
    <w:rsid w:val="00CA22C6"/>
    <w:rsid w:val="00CA2C6F"/>
    <w:rsid w:val="00CA3153"/>
    <w:rsid w:val="00CA3EF7"/>
    <w:rsid w:val="00CA52B8"/>
    <w:rsid w:val="00CB0DDA"/>
    <w:rsid w:val="00CB196D"/>
    <w:rsid w:val="00CB46A4"/>
    <w:rsid w:val="00CB4D38"/>
    <w:rsid w:val="00CB74E4"/>
    <w:rsid w:val="00CC0662"/>
    <w:rsid w:val="00CC1342"/>
    <w:rsid w:val="00CC161A"/>
    <w:rsid w:val="00CC1BA5"/>
    <w:rsid w:val="00CC4606"/>
    <w:rsid w:val="00CC4B3D"/>
    <w:rsid w:val="00CC6361"/>
    <w:rsid w:val="00CC7CBE"/>
    <w:rsid w:val="00CD1048"/>
    <w:rsid w:val="00CD178A"/>
    <w:rsid w:val="00CD198B"/>
    <w:rsid w:val="00CD336D"/>
    <w:rsid w:val="00CD5485"/>
    <w:rsid w:val="00CD5BDA"/>
    <w:rsid w:val="00CD5E28"/>
    <w:rsid w:val="00CD7370"/>
    <w:rsid w:val="00CE259E"/>
    <w:rsid w:val="00CE2BC3"/>
    <w:rsid w:val="00CE48B4"/>
    <w:rsid w:val="00CE5617"/>
    <w:rsid w:val="00CE5DCD"/>
    <w:rsid w:val="00CF1E2F"/>
    <w:rsid w:val="00CF264A"/>
    <w:rsid w:val="00CF33A9"/>
    <w:rsid w:val="00CF33AE"/>
    <w:rsid w:val="00CF565D"/>
    <w:rsid w:val="00CF679B"/>
    <w:rsid w:val="00CF76D8"/>
    <w:rsid w:val="00D03269"/>
    <w:rsid w:val="00D05A58"/>
    <w:rsid w:val="00D05B0B"/>
    <w:rsid w:val="00D109CA"/>
    <w:rsid w:val="00D11421"/>
    <w:rsid w:val="00D115D2"/>
    <w:rsid w:val="00D126C9"/>
    <w:rsid w:val="00D12DEF"/>
    <w:rsid w:val="00D137CE"/>
    <w:rsid w:val="00D14EA7"/>
    <w:rsid w:val="00D14EFB"/>
    <w:rsid w:val="00D150F0"/>
    <w:rsid w:val="00D16E2C"/>
    <w:rsid w:val="00D20D6C"/>
    <w:rsid w:val="00D20E0D"/>
    <w:rsid w:val="00D20E1B"/>
    <w:rsid w:val="00D222D7"/>
    <w:rsid w:val="00D23798"/>
    <w:rsid w:val="00D2382C"/>
    <w:rsid w:val="00D23965"/>
    <w:rsid w:val="00D243A3"/>
    <w:rsid w:val="00D27D29"/>
    <w:rsid w:val="00D31948"/>
    <w:rsid w:val="00D31AB5"/>
    <w:rsid w:val="00D321B8"/>
    <w:rsid w:val="00D35F75"/>
    <w:rsid w:val="00D366C2"/>
    <w:rsid w:val="00D371FB"/>
    <w:rsid w:val="00D37791"/>
    <w:rsid w:val="00D4197E"/>
    <w:rsid w:val="00D43FB2"/>
    <w:rsid w:val="00D459BB"/>
    <w:rsid w:val="00D46347"/>
    <w:rsid w:val="00D5302A"/>
    <w:rsid w:val="00D55B3B"/>
    <w:rsid w:val="00D55BBD"/>
    <w:rsid w:val="00D5600E"/>
    <w:rsid w:val="00D628FC"/>
    <w:rsid w:val="00D63D56"/>
    <w:rsid w:val="00D66A2D"/>
    <w:rsid w:val="00D70EF7"/>
    <w:rsid w:val="00D7197D"/>
    <w:rsid w:val="00D74260"/>
    <w:rsid w:val="00D748A1"/>
    <w:rsid w:val="00D75A8E"/>
    <w:rsid w:val="00D765EF"/>
    <w:rsid w:val="00D81648"/>
    <w:rsid w:val="00D81824"/>
    <w:rsid w:val="00D83D86"/>
    <w:rsid w:val="00D85E7E"/>
    <w:rsid w:val="00D86F36"/>
    <w:rsid w:val="00D902DD"/>
    <w:rsid w:val="00D91123"/>
    <w:rsid w:val="00D91E34"/>
    <w:rsid w:val="00D94C6D"/>
    <w:rsid w:val="00DA0776"/>
    <w:rsid w:val="00DA0FD6"/>
    <w:rsid w:val="00DA29D6"/>
    <w:rsid w:val="00DA2D63"/>
    <w:rsid w:val="00DA5965"/>
    <w:rsid w:val="00DB2ACB"/>
    <w:rsid w:val="00DB342B"/>
    <w:rsid w:val="00DB3CF9"/>
    <w:rsid w:val="00DB5F1C"/>
    <w:rsid w:val="00DB6000"/>
    <w:rsid w:val="00DB70BF"/>
    <w:rsid w:val="00DB765B"/>
    <w:rsid w:val="00DB7F93"/>
    <w:rsid w:val="00DC13C6"/>
    <w:rsid w:val="00DC1C56"/>
    <w:rsid w:val="00DC25E6"/>
    <w:rsid w:val="00DC3160"/>
    <w:rsid w:val="00DC4E4F"/>
    <w:rsid w:val="00DD295A"/>
    <w:rsid w:val="00DD2961"/>
    <w:rsid w:val="00DD37F0"/>
    <w:rsid w:val="00DD7204"/>
    <w:rsid w:val="00DE101D"/>
    <w:rsid w:val="00DE128C"/>
    <w:rsid w:val="00DE3473"/>
    <w:rsid w:val="00DE350A"/>
    <w:rsid w:val="00DE3E72"/>
    <w:rsid w:val="00DE5823"/>
    <w:rsid w:val="00DF0642"/>
    <w:rsid w:val="00DF1BA5"/>
    <w:rsid w:val="00DF7529"/>
    <w:rsid w:val="00DF7DFE"/>
    <w:rsid w:val="00DF7ED8"/>
    <w:rsid w:val="00E0125D"/>
    <w:rsid w:val="00E01899"/>
    <w:rsid w:val="00E04407"/>
    <w:rsid w:val="00E04E14"/>
    <w:rsid w:val="00E07595"/>
    <w:rsid w:val="00E12023"/>
    <w:rsid w:val="00E124E4"/>
    <w:rsid w:val="00E13A0B"/>
    <w:rsid w:val="00E13C25"/>
    <w:rsid w:val="00E148C0"/>
    <w:rsid w:val="00E15F48"/>
    <w:rsid w:val="00E20943"/>
    <w:rsid w:val="00E219C6"/>
    <w:rsid w:val="00E23531"/>
    <w:rsid w:val="00E23CB9"/>
    <w:rsid w:val="00E25310"/>
    <w:rsid w:val="00E2690A"/>
    <w:rsid w:val="00E2696E"/>
    <w:rsid w:val="00E2768C"/>
    <w:rsid w:val="00E30D31"/>
    <w:rsid w:val="00E3180D"/>
    <w:rsid w:val="00E3571E"/>
    <w:rsid w:val="00E422BB"/>
    <w:rsid w:val="00E4294A"/>
    <w:rsid w:val="00E43B0D"/>
    <w:rsid w:val="00E43C3F"/>
    <w:rsid w:val="00E44FBA"/>
    <w:rsid w:val="00E45B0F"/>
    <w:rsid w:val="00E46B5E"/>
    <w:rsid w:val="00E471A4"/>
    <w:rsid w:val="00E47CDD"/>
    <w:rsid w:val="00E50B90"/>
    <w:rsid w:val="00E50F4C"/>
    <w:rsid w:val="00E5129B"/>
    <w:rsid w:val="00E52617"/>
    <w:rsid w:val="00E53CFB"/>
    <w:rsid w:val="00E55567"/>
    <w:rsid w:val="00E557AA"/>
    <w:rsid w:val="00E565E3"/>
    <w:rsid w:val="00E56840"/>
    <w:rsid w:val="00E60B29"/>
    <w:rsid w:val="00E6131F"/>
    <w:rsid w:val="00E61C9B"/>
    <w:rsid w:val="00E62374"/>
    <w:rsid w:val="00E627D1"/>
    <w:rsid w:val="00E635F2"/>
    <w:rsid w:val="00E6463F"/>
    <w:rsid w:val="00E667CC"/>
    <w:rsid w:val="00E67695"/>
    <w:rsid w:val="00E70C19"/>
    <w:rsid w:val="00E71A1F"/>
    <w:rsid w:val="00E73FA0"/>
    <w:rsid w:val="00E756D2"/>
    <w:rsid w:val="00E81CF7"/>
    <w:rsid w:val="00E82E8A"/>
    <w:rsid w:val="00E83095"/>
    <w:rsid w:val="00E84A2F"/>
    <w:rsid w:val="00E8574F"/>
    <w:rsid w:val="00E85C0C"/>
    <w:rsid w:val="00E90AFD"/>
    <w:rsid w:val="00E920CD"/>
    <w:rsid w:val="00E9428B"/>
    <w:rsid w:val="00E95418"/>
    <w:rsid w:val="00E95A96"/>
    <w:rsid w:val="00E95E86"/>
    <w:rsid w:val="00E9601E"/>
    <w:rsid w:val="00E96D76"/>
    <w:rsid w:val="00E973D4"/>
    <w:rsid w:val="00EA18B0"/>
    <w:rsid w:val="00EA2924"/>
    <w:rsid w:val="00EA2B12"/>
    <w:rsid w:val="00EB3C29"/>
    <w:rsid w:val="00EB4AAD"/>
    <w:rsid w:val="00EB5A15"/>
    <w:rsid w:val="00EB66F7"/>
    <w:rsid w:val="00EB76B6"/>
    <w:rsid w:val="00EC1157"/>
    <w:rsid w:val="00EC1340"/>
    <w:rsid w:val="00EC2187"/>
    <w:rsid w:val="00EC27A9"/>
    <w:rsid w:val="00EC5599"/>
    <w:rsid w:val="00EC5992"/>
    <w:rsid w:val="00EC5E15"/>
    <w:rsid w:val="00EC723C"/>
    <w:rsid w:val="00ED1938"/>
    <w:rsid w:val="00ED3D7D"/>
    <w:rsid w:val="00ED5538"/>
    <w:rsid w:val="00ED586D"/>
    <w:rsid w:val="00EE0852"/>
    <w:rsid w:val="00EE12E6"/>
    <w:rsid w:val="00EE12F3"/>
    <w:rsid w:val="00EE1AB8"/>
    <w:rsid w:val="00EE1C7F"/>
    <w:rsid w:val="00EE2952"/>
    <w:rsid w:val="00EE3207"/>
    <w:rsid w:val="00EE50C9"/>
    <w:rsid w:val="00EE5695"/>
    <w:rsid w:val="00EE6E37"/>
    <w:rsid w:val="00EE7216"/>
    <w:rsid w:val="00EF2FD7"/>
    <w:rsid w:val="00EF3B4E"/>
    <w:rsid w:val="00EF57CA"/>
    <w:rsid w:val="00F00A8F"/>
    <w:rsid w:val="00F0122D"/>
    <w:rsid w:val="00F02EB8"/>
    <w:rsid w:val="00F0333E"/>
    <w:rsid w:val="00F03C30"/>
    <w:rsid w:val="00F03F20"/>
    <w:rsid w:val="00F05EF4"/>
    <w:rsid w:val="00F06A84"/>
    <w:rsid w:val="00F101CD"/>
    <w:rsid w:val="00F11805"/>
    <w:rsid w:val="00F126FB"/>
    <w:rsid w:val="00F12AEC"/>
    <w:rsid w:val="00F13929"/>
    <w:rsid w:val="00F16778"/>
    <w:rsid w:val="00F16F4D"/>
    <w:rsid w:val="00F17E1F"/>
    <w:rsid w:val="00F2256B"/>
    <w:rsid w:val="00F22664"/>
    <w:rsid w:val="00F226E8"/>
    <w:rsid w:val="00F235BD"/>
    <w:rsid w:val="00F23656"/>
    <w:rsid w:val="00F25C9C"/>
    <w:rsid w:val="00F274D6"/>
    <w:rsid w:val="00F27A25"/>
    <w:rsid w:val="00F30B57"/>
    <w:rsid w:val="00F31D96"/>
    <w:rsid w:val="00F320E5"/>
    <w:rsid w:val="00F32C1B"/>
    <w:rsid w:val="00F33330"/>
    <w:rsid w:val="00F33550"/>
    <w:rsid w:val="00F3561D"/>
    <w:rsid w:val="00F35F18"/>
    <w:rsid w:val="00F37512"/>
    <w:rsid w:val="00F401D7"/>
    <w:rsid w:val="00F43F9C"/>
    <w:rsid w:val="00F44BD9"/>
    <w:rsid w:val="00F45D03"/>
    <w:rsid w:val="00F4632A"/>
    <w:rsid w:val="00F467B9"/>
    <w:rsid w:val="00F50645"/>
    <w:rsid w:val="00F51251"/>
    <w:rsid w:val="00F52CFB"/>
    <w:rsid w:val="00F53FC5"/>
    <w:rsid w:val="00F5540C"/>
    <w:rsid w:val="00F57F78"/>
    <w:rsid w:val="00F600CA"/>
    <w:rsid w:val="00F6016F"/>
    <w:rsid w:val="00F609B8"/>
    <w:rsid w:val="00F617C4"/>
    <w:rsid w:val="00F62496"/>
    <w:rsid w:val="00F626F1"/>
    <w:rsid w:val="00F632F6"/>
    <w:rsid w:val="00F6619F"/>
    <w:rsid w:val="00F661F7"/>
    <w:rsid w:val="00F66CB3"/>
    <w:rsid w:val="00F671CE"/>
    <w:rsid w:val="00F678E4"/>
    <w:rsid w:val="00F70106"/>
    <w:rsid w:val="00F73C49"/>
    <w:rsid w:val="00F800CC"/>
    <w:rsid w:val="00F80E16"/>
    <w:rsid w:val="00F81903"/>
    <w:rsid w:val="00F829EA"/>
    <w:rsid w:val="00F82EC4"/>
    <w:rsid w:val="00F839EB"/>
    <w:rsid w:val="00F8443F"/>
    <w:rsid w:val="00F84733"/>
    <w:rsid w:val="00F848F4"/>
    <w:rsid w:val="00F84AFD"/>
    <w:rsid w:val="00F86AB3"/>
    <w:rsid w:val="00F875DE"/>
    <w:rsid w:val="00F90F4D"/>
    <w:rsid w:val="00F922FB"/>
    <w:rsid w:val="00F92BE5"/>
    <w:rsid w:val="00F92CF2"/>
    <w:rsid w:val="00F93FFE"/>
    <w:rsid w:val="00F94E49"/>
    <w:rsid w:val="00F97B57"/>
    <w:rsid w:val="00F97E72"/>
    <w:rsid w:val="00FA08B5"/>
    <w:rsid w:val="00FA0A03"/>
    <w:rsid w:val="00FA21C7"/>
    <w:rsid w:val="00FA484E"/>
    <w:rsid w:val="00FA6E25"/>
    <w:rsid w:val="00FA7407"/>
    <w:rsid w:val="00FB03FC"/>
    <w:rsid w:val="00FB0EFF"/>
    <w:rsid w:val="00FB21E2"/>
    <w:rsid w:val="00FB2DC8"/>
    <w:rsid w:val="00FB2F3E"/>
    <w:rsid w:val="00FB3766"/>
    <w:rsid w:val="00FB5694"/>
    <w:rsid w:val="00FB59C7"/>
    <w:rsid w:val="00FB6034"/>
    <w:rsid w:val="00FB62EE"/>
    <w:rsid w:val="00FB637B"/>
    <w:rsid w:val="00FB7B76"/>
    <w:rsid w:val="00FC3533"/>
    <w:rsid w:val="00FC4792"/>
    <w:rsid w:val="00FC73CA"/>
    <w:rsid w:val="00FD10A9"/>
    <w:rsid w:val="00FD1872"/>
    <w:rsid w:val="00FD19E5"/>
    <w:rsid w:val="00FD3339"/>
    <w:rsid w:val="00FD456C"/>
    <w:rsid w:val="00FD531F"/>
    <w:rsid w:val="00FD5D16"/>
    <w:rsid w:val="00FD63C9"/>
    <w:rsid w:val="00FE0484"/>
    <w:rsid w:val="00FE08FB"/>
    <w:rsid w:val="00FE29A6"/>
    <w:rsid w:val="00FE4A5A"/>
    <w:rsid w:val="00FE5ABC"/>
    <w:rsid w:val="00FE657C"/>
    <w:rsid w:val="00FE7B6C"/>
    <w:rsid w:val="00FF0CC8"/>
    <w:rsid w:val="00FF290F"/>
    <w:rsid w:val="00FF3CE8"/>
    <w:rsid w:val="00FF3E95"/>
    <w:rsid w:val="00FF5885"/>
    <w:rsid w:val="00FF5C2D"/>
    <w:rsid w:val="00FF6144"/>
    <w:rsid w:val="00FF68AF"/>
    <w:rsid w:val="00FF6B6A"/>
    <w:rsid w:val="00FF7A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Calibri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07363"/>
    <w:pPr>
      <w:spacing w:line="276" w:lineRule="auto"/>
    </w:pPr>
    <w:rPr>
      <w:sz w:val="24"/>
      <w:szCs w:val="22"/>
      <w:lang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200729"/>
    <w:pPr>
      <w:keepNext/>
      <w:keepLines/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paragraph" w:styleId="Cmsor2">
    <w:name w:val="heading 2"/>
    <w:basedOn w:val="Norml"/>
    <w:link w:val="Cmsor2Char"/>
    <w:uiPriority w:val="9"/>
    <w:qFormat/>
    <w:rsid w:val="00C15AB2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  <w:lang w:val="x-none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D43FB2"/>
    <w:pPr>
      <w:ind w:left="720"/>
      <w:contextualSpacing/>
    </w:pPr>
  </w:style>
  <w:style w:type="paragraph" w:styleId="Szvegtrzsbehzssal">
    <w:name w:val="Body Text Indent"/>
    <w:basedOn w:val="Norml"/>
    <w:link w:val="SzvegtrzsbehzssalChar"/>
    <w:semiHidden/>
    <w:rsid w:val="00C67A66"/>
    <w:pPr>
      <w:spacing w:line="240" w:lineRule="auto"/>
      <w:ind w:firstLine="708"/>
      <w:jc w:val="both"/>
    </w:pPr>
    <w:rPr>
      <w:rFonts w:eastAsia="Times New Roman" w:cs="Times New Roman"/>
      <w:sz w:val="20"/>
      <w:szCs w:val="20"/>
      <w:lang w:val="en-GB" w:eastAsia="hu-HU"/>
    </w:rPr>
  </w:style>
  <w:style w:type="character" w:customStyle="1" w:styleId="SzvegtrzsbehzssalChar">
    <w:name w:val="Szövegtörzs behúzással Char"/>
    <w:link w:val="Szvegtrzsbehzssal"/>
    <w:semiHidden/>
    <w:rsid w:val="00C67A66"/>
    <w:rPr>
      <w:rFonts w:eastAsia="Times New Roman" w:cs="Times New Roman"/>
      <w:szCs w:val="20"/>
      <w:lang w:val="en-GB" w:eastAsia="hu-HU"/>
    </w:rPr>
  </w:style>
  <w:style w:type="character" w:customStyle="1" w:styleId="apple-converted-space">
    <w:name w:val="apple-converted-space"/>
    <w:basedOn w:val="Bekezdsalapbettpusa"/>
    <w:rsid w:val="00A67EFB"/>
  </w:style>
  <w:style w:type="character" w:styleId="Hiperhivatkozs">
    <w:name w:val="Hyperlink"/>
    <w:uiPriority w:val="99"/>
    <w:semiHidden/>
    <w:unhideWhenUsed/>
    <w:rsid w:val="00A67EFB"/>
    <w:rPr>
      <w:color w:val="0000FF"/>
      <w:u w:val="single"/>
    </w:rPr>
  </w:style>
  <w:style w:type="character" w:styleId="Helyrzszveg">
    <w:name w:val="Placeholder Text"/>
    <w:uiPriority w:val="99"/>
    <w:semiHidden/>
    <w:rsid w:val="00095BD8"/>
    <w:rPr>
      <w:color w:val="80808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95BD8"/>
    <w:pPr>
      <w:spacing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uborkszvegChar">
    <w:name w:val="Buborékszöveg Char"/>
    <w:link w:val="Buborkszveg"/>
    <w:uiPriority w:val="99"/>
    <w:semiHidden/>
    <w:rsid w:val="00095BD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17CFC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eastAsia="en-US"/>
    </w:rPr>
  </w:style>
  <w:style w:type="paragraph" w:customStyle="1" w:styleId="PSzerzo">
    <w:name w:val="PSzerzo"/>
    <w:rsid w:val="00917CFC"/>
    <w:pPr>
      <w:widowControl w:val="0"/>
      <w:autoSpaceDE w:val="0"/>
      <w:autoSpaceDN w:val="0"/>
      <w:adjustRightInd w:val="0"/>
    </w:pPr>
    <w:rPr>
      <w:rFonts w:eastAsia="Times New Roman" w:cs="Times New Roman"/>
      <w:sz w:val="24"/>
      <w:szCs w:val="24"/>
    </w:rPr>
  </w:style>
  <w:style w:type="character" w:customStyle="1" w:styleId="Ckszerzo">
    <w:name w:val="Ckszerzo"/>
    <w:rsid w:val="00917CFC"/>
  </w:style>
  <w:style w:type="character" w:customStyle="1" w:styleId="Cfolyoirat">
    <w:name w:val="Cfolyoirat"/>
    <w:rsid w:val="00917CFC"/>
  </w:style>
  <w:style w:type="character" w:customStyle="1" w:styleId="CDKotet">
    <w:name w:val="CD_Kotet"/>
    <w:rsid w:val="00917CFC"/>
  </w:style>
  <w:style w:type="character" w:customStyle="1" w:styleId="CDOldalszam">
    <w:name w:val="CD_Oldalszam"/>
    <w:rsid w:val="00917CFC"/>
  </w:style>
  <w:style w:type="character" w:customStyle="1" w:styleId="Cmsor2Char">
    <w:name w:val="Címsor 2 Char"/>
    <w:link w:val="Cmsor2"/>
    <w:uiPriority w:val="9"/>
    <w:rsid w:val="00C15AB2"/>
    <w:rPr>
      <w:rFonts w:eastAsia="Times New Roman" w:cs="Times New Roman"/>
      <w:b/>
      <w:bCs/>
      <w:sz w:val="36"/>
      <w:szCs w:val="36"/>
      <w:lang w:eastAsia="hu-HU"/>
    </w:rPr>
  </w:style>
  <w:style w:type="character" w:customStyle="1" w:styleId="Cmsor1Char">
    <w:name w:val="Címsor 1 Char"/>
    <w:link w:val="Cmsor1"/>
    <w:uiPriority w:val="9"/>
    <w:rsid w:val="0020072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maintitle">
    <w:name w:val="maintitle"/>
    <w:basedOn w:val="Bekezdsalapbettpusa"/>
    <w:rsid w:val="00200729"/>
  </w:style>
  <w:style w:type="character" w:customStyle="1" w:styleId="journaltitle">
    <w:name w:val="journaltitle"/>
    <w:basedOn w:val="Bekezdsalapbettpusa"/>
    <w:rsid w:val="00200729"/>
  </w:style>
  <w:style w:type="character" w:customStyle="1" w:styleId="pubyear">
    <w:name w:val="pubyear"/>
    <w:basedOn w:val="Bekezdsalapbettpusa"/>
    <w:rsid w:val="00200729"/>
  </w:style>
  <w:style w:type="character" w:styleId="Kiemels">
    <w:name w:val="Emphasis"/>
    <w:uiPriority w:val="20"/>
    <w:qFormat/>
    <w:rsid w:val="003678B1"/>
    <w:rPr>
      <w:i/>
      <w:iCs/>
    </w:rPr>
  </w:style>
  <w:style w:type="character" w:customStyle="1" w:styleId="sense">
    <w:name w:val="sense"/>
    <w:basedOn w:val="Bekezdsalapbettpusa"/>
    <w:rsid w:val="002D6499"/>
  </w:style>
  <w:style w:type="paragraph" w:styleId="NormlWeb">
    <w:name w:val="Normal (Web)"/>
    <w:basedOn w:val="Norml"/>
    <w:uiPriority w:val="99"/>
    <w:semiHidden/>
    <w:unhideWhenUsed/>
    <w:rsid w:val="00C4226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u-HU"/>
    </w:rPr>
  </w:style>
  <w:style w:type="character" w:customStyle="1" w:styleId="articlecitationyear">
    <w:name w:val="articlecitation_year"/>
    <w:basedOn w:val="Bekezdsalapbettpusa"/>
    <w:rsid w:val="00C42261"/>
  </w:style>
  <w:style w:type="character" w:customStyle="1" w:styleId="articlecitationvolume">
    <w:name w:val="articlecitation_volume"/>
    <w:basedOn w:val="Bekezdsalapbettpusa"/>
    <w:rsid w:val="00C42261"/>
  </w:style>
  <w:style w:type="character" w:customStyle="1" w:styleId="articlecitationissue">
    <w:name w:val="articlecitation_issue"/>
    <w:basedOn w:val="Bekezdsalapbettpusa"/>
    <w:rsid w:val="00C42261"/>
  </w:style>
  <w:style w:type="character" w:customStyle="1" w:styleId="articlecitationpages">
    <w:name w:val="articlecitation_pages"/>
    <w:basedOn w:val="Bekezdsalapbettpusa"/>
    <w:rsid w:val="00C42261"/>
  </w:style>
  <w:style w:type="character" w:styleId="Jegyzethivatkozs">
    <w:name w:val="annotation reference"/>
    <w:uiPriority w:val="99"/>
    <w:semiHidden/>
    <w:unhideWhenUsed/>
    <w:rsid w:val="005F79A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5F79A0"/>
    <w:pPr>
      <w:spacing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JegyzetszvegChar">
    <w:name w:val="Jegyzetszöveg Char"/>
    <w:link w:val="Jegyzetszveg"/>
    <w:uiPriority w:val="99"/>
    <w:rsid w:val="005F79A0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F79A0"/>
    <w:rPr>
      <w:b/>
      <w:bCs/>
    </w:rPr>
  </w:style>
  <w:style w:type="character" w:customStyle="1" w:styleId="MegjegyzstrgyaChar">
    <w:name w:val="Megjegyzés tárgya Char"/>
    <w:link w:val="Megjegyzstrgya"/>
    <w:uiPriority w:val="99"/>
    <w:semiHidden/>
    <w:rsid w:val="005F79A0"/>
    <w:rPr>
      <w:b/>
      <w:bCs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C50D9E"/>
    <w:pPr>
      <w:tabs>
        <w:tab w:val="center" w:pos="4536"/>
        <w:tab w:val="right" w:pos="9072"/>
      </w:tabs>
      <w:spacing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C50D9E"/>
  </w:style>
  <w:style w:type="paragraph" w:styleId="llb">
    <w:name w:val="footer"/>
    <w:basedOn w:val="Norml"/>
    <w:link w:val="llbChar"/>
    <w:uiPriority w:val="99"/>
    <w:unhideWhenUsed/>
    <w:rsid w:val="00C50D9E"/>
    <w:pPr>
      <w:tabs>
        <w:tab w:val="center" w:pos="4536"/>
        <w:tab w:val="right" w:pos="9072"/>
      </w:tabs>
      <w:spacing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C50D9E"/>
  </w:style>
  <w:style w:type="paragraph" w:styleId="Vltozat">
    <w:name w:val="Revision"/>
    <w:hidden/>
    <w:uiPriority w:val="99"/>
    <w:semiHidden/>
    <w:rsid w:val="00682BD6"/>
    <w:rPr>
      <w:sz w:val="24"/>
      <w:szCs w:val="22"/>
      <w:lang w:eastAsia="en-US"/>
    </w:rPr>
  </w:style>
  <w:style w:type="character" w:customStyle="1" w:styleId="def">
    <w:name w:val="def"/>
    <w:basedOn w:val="Bekezdsalapbettpusa"/>
    <w:rsid w:val="003805D8"/>
  </w:style>
  <w:style w:type="character" w:styleId="Sorszma">
    <w:name w:val="line number"/>
    <w:uiPriority w:val="99"/>
    <w:semiHidden/>
    <w:unhideWhenUsed/>
    <w:rsid w:val="008C1548"/>
  </w:style>
  <w:style w:type="table" w:styleId="Rcsostblzat">
    <w:name w:val="Table Grid"/>
    <w:basedOn w:val="Normltblzat"/>
    <w:uiPriority w:val="59"/>
    <w:rsid w:val="00913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Calibri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07363"/>
    <w:pPr>
      <w:spacing w:line="276" w:lineRule="auto"/>
    </w:pPr>
    <w:rPr>
      <w:sz w:val="24"/>
      <w:szCs w:val="22"/>
      <w:lang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200729"/>
    <w:pPr>
      <w:keepNext/>
      <w:keepLines/>
      <w:spacing w:before="48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paragraph" w:styleId="Cmsor2">
    <w:name w:val="heading 2"/>
    <w:basedOn w:val="Norml"/>
    <w:link w:val="Cmsor2Char"/>
    <w:uiPriority w:val="9"/>
    <w:qFormat/>
    <w:rsid w:val="00C15AB2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  <w:lang w:val="x-none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D43FB2"/>
    <w:pPr>
      <w:ind w:left="720"/>
      <w:contextualSpacing/>
    </w:pPr>
  </w:style>
  <w:style w:type="paragraph" w:styleId="Szvegtrzsbehzssal">
    <w:name w:val="Body Text Indent"/>
    <w:basedOn w:val="Norml"/>
    <w:link w:val="SzvegtrzsbehzssalChar"/>
    <w:semiHidden/>
    <w:rsid w:val="00C67A66"/>
    <w:pPr>
      <w:spacing w:line="240" w:lineRule="auto"/>
      <w:ind w:firstLine="708"/>
      <w:jc w:val="both"/>
    </w:pPr>
    <w:rPr>
      <w:rFonts w:eastAsia="Times New Roman" w:cs="Times New Roman"/>
      <w:sz w:val="20"/>
      <w:szCs w:val="20"/>
      <w:lang w:val="en-GB" w:eastAsia="hu-HU"/>
    </w:rPr>
  </w:style>
  <w:style w:type="character" w:customStyle="1" w:styleId="SzvegtrzsbehzssalChar">
    <w:name w:val="Szövegtörzs behúzással Char"/>
    <w:link w:val="Szvegtrzsbehzssal"/>
    <w:semiHidden/>
    <w:rsid w:val="00C67A66"/>
    <w:rPr>
      <w:rFonts w:eastAsia="Times New Roman" w:cs="Times New Roman"/>
      <w:szCs w:val="20"/>
      <w:lang w:val="en-GB" w:eastAsia="hu-HU"/>
    </w:rPr>
  </w:style>
  <w:style w:type="character" w:customStyle="1" w:styleId="apple-converted-space">
    <w:name w:val="apple-converted-space"/>
    <w:basedOn w:val="Bekezdsalapbettpusa"/>
    <w:rsid w:val="00A67EFB"/>
  </w:style>
  <w:style w:type="character" w:styleId="Hiperhivatkozs">
    <w:name w:val="Hyperlink"/>
    <w:uiPriority w:val="99"/>
    <w:semiHidden/>
    <w:unhideWhenUsed/>
    <w:rsid w:val="00A67EFB"/>
    <w:rPr>
      <w:color w:val="0000FF"/>
      <w:u w:val="single"/>
    </w:rPr>
  </w:style>
  <w:style w:type="character" w:styleId="Helyrzszveg">
    <w:name w:val="Placeholder Text"/>
    <w:uiPriority w:val="99"/>
    <w:semiHidden/>
    <w:rsid w:val="00095BD8"/>
    <w:rPr>
      <w:color w:val="80808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095BD8"/>
    <w:pPr>
      <w:spacing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uborkszvegChar">
    <w:name w:val="Buborékszöveg Char"/>
    <w:link w:val="Buborkszveg"/>
    <w:uiPriority w:val="99"/>
    <w:semiHidden/>
    <w:rsid w:val="00095BD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917CFC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eastAsia="en-US"/>
    </w:rPr>
  </w:style>
  <w:style w:type="paragraph" w:customStyle="1" w:styleId="PSzerzo">
    <w:name w:val="PSzerzo"/>
    <w:rsid w:val="00917CFC"/>
    <w:pPr>
      <w:widowControl w:val="0"/>
      <w:autoSpaceDE w:val="0"/>
      <w:autoSpaceDN w:val="0"/>
      <w:adjustRightInd w:val="0"/>
    </w:pPr>
    <w:rPr>
      <w:rFonts w:eastAsia="Times New Roman" w:cs="Times New Roman"/>
      <w:sz w:val="24"/>
      <w:szCs w:val="24"/>
    </w:rPr>
  </w:style>
  <w:style w:type="character" w:customStyle="1" w:styleId="Ckszerzo">
    <w:name w:val="Ckszerzo"/>
    <w:rsid w:val="00917CFC"/>
  </w:style>
  <w:style w:type="character" w:customStyle="1" w:styleId="Cfolyoirat">
    <w:name w:val="Cfolyoirat"/>
    <w:rsid w:val="00917CFC"/>
  </w:style>
  <w:style w:type="character" w:customStyle="1" w:styleId="CDKotet">
    <w:name w:val="CD_Kotet"/>
    <w:rsid w:val="00917CFC"/>
  </w:style>
  <w:style w:type="character" w:customStyle="1" w:styleId="CDOldalszam">
    <w:name w:val="CD_Oldalszam"/>
    <w:rsid w:val="00917CFC"/>
  </w:style>
  <w:style w:type="character" w:customStyle="1" w:styleId="Cmsor2Char">
    <w:name w:val="Címsor 2 Char"/>
    <w:link w:val="Cmsor2"/>
    <w:uiPriority w:val="9"/>
    <w:rsid w:val="00C15AB2"/>
    <w:rPr>
      <w:rFonts w:eastAsia="Times New Roman" w:cs="Times New Roman"/>
      <w:b/>
      <w:bCs/>
      <w:sz w:val="36"/>
      <w:szCs w:val="36"/>
      <w:lang w:eastAsia="hu-HU"/>
    </w:rPr>
  </w:style>
  <w:style w:type="character" w:customStyle="1" w:styleId="Cmsor1Char">
    <w:name w:val="Címsor 1 Char"/>
    <w:link w:val="Cmsor1"/>
    <w:uiPriority w:val="9"/>
    <w:rsid w:val="0020072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maintitle">
    <w:name w:val="maintitle"/>
    <w:basedOn w:val="Bekezdsalapbettpusa"/>
    <w:rsid w:val="00200729"/>
  </w:style>
  <w:style w:type="character" w:customStyle="1" w:styleId="journaltitle">
    <w:name w:val="journaltitle"/>
    <w:basedOn w:val="Bekezdsalapbettpusa"/>
    <w:rsid w:val="00200729"/>
  </w:style>
  <w:style w:type="character" w:customStyle="1" w:styleId="pubyear">
    <w:name w:val="pubyear"/>
    <w:basedOn w:val="Bekezdsalapbettpusa"/>
    <w:rsid w:val="00200729"/>
  </w:style>
  <w:style w:type="character" w:styleId="Kiemels">
    <w:name w:val="Emphasis"/>
    <w:uiPriority w:val="20"/>
    <w:qFormat/>
    <w:rsid w:val="003678B1"/>
    <w:rPr>
      <w:i/>
      <w:iCs/>
    </w:rPr>
  </w:style>
  <w:style w:type="character" w:customStyle="1" w:styleId="sense">
    <w:name w:val="sense"/>
    <w:basedOn w:val="Bekezdsalapbettpusa"/>
    <w:rsid w:val="002D6499"/>
  </w:style>
  <w:style w:type="paragraph" w:styleId="NormlWeb">
    <w:name w:val="Normal (Web)"/>
    <w:basedOn w:val="Norml"/>
    <w:uiPriority w:val="99"/>
    <w:semiHidden/>
    <w:unhideWhenUsed/>
    <w:rsid w:val="00C4226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u-HU"/>
    </w:rPr>
  </w:style>
  <w:style w:type="character" w:customStyle="1" w:styleId="articlecitationyear">
    <w:name w:val="articlecitation_year"/>
    <w:basedOn w:val="Bekezdsalapbettpusa"/>
    <w:rsid w:val="00C42261"/>
  </w:style>
  <w:style w:type="character" w:customStyle="1" w:styleId="articlecitationvolume">
    <w:name w:val="articlecitation_volume"/>
    <w:basedOn w:val="Bekezdsalapbettpusa"/>
    <w:rsid w:val="00C42261"/>
  </w:style>
  <w:style w:type="character" w:customStyle="1" w:styleId="articlecitationissue">
    <w:name w:val="articlecitation_issue"/>
    <w:basedOn w:val="Bekezdsalapbettpusa"/>
    <w:rsid w:val="00C42261"/>
  </w:style>
  <w:style w:type="character" w:customStyle="1" w:styleId="articlecitationpages">
    <w:name w:val="articlecitation_pages"/>
    <w:basedOn w:val="Bekezdsalapbettpusa"/>
    <w:rsid w:val="00C42261"/>
  </w:style>
  <w:style w:type="character" w:styleId="Jegyzethivatkozs">
    <w:name w:val="annotation reference"/>
    <w:uiPriority w:val="99"/>
    <w:semiHidden/>
    <w:unhideWhenUsed/>
    <w:rsid w:val="005F79A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5F79A0"/>
    <w:pPr>
      <w:spacing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JegyzetszvegChar">
    <w:name w:val="Jegyzetszöveg Char"/>
    <w:link w:val="Jegyzetszveg"/>
    <w:uiPriority w:val="99"/>
    <w:rsid w:val="005F79A0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F79A0"/>
    <w:rPr>
      <w:b/>
      <w:bCs/>
    </w:rPr>
  </w:style>
  <w:style w:type="character" w:customStyle="1" w:styleId="MegjegyzstrgyaChar">
    <w:name w:val="Megjegyzés tárgya Char"/>
    <w:link w:val="Megjegyzstrgya"/>
    <w:uiPriority w:val="99"/>
    <w:semiHidden/>
    <w:rsid w:val="005F79A0"/>
    <w:rPr>
      <w:b/>
      <w:bCs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C50D9E"/>
    <w:pPr>
      <w:tabs>
        <w:tab w:val="center" w:pos="4536"/>
        <w:tab w:val="right" w:pos="9072"/>
      </w:tabs>
      <w:spacing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C50D9E"/>
  </w:style>
  <w:style w:type="paragraph" w:styleId="llb">
    <w:name w:val="footer"/>
    <w:basedOn w:val="Norml"/>
    <w:link w:val="llbChar"/>
    <w:uiPriority w:val="99"/>
    <w:unhideWhenUsed/>
    <w:rsid w:val="00C50D9E"/>
    <w:pPr>
      <w:tabs>
        <w:tab w:val="center" w:pos="4536"/>
        <w:tab w:val="right" w:pos="9072"/>
      </w:tabs>
      <w:spacing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C50D9E"/>
  </w:style>
  <w:style w:type="paragraph" w:styleId="Vltozat">
    <w:name w:val="Revision"/>
    <w:hidden/>
    <w:uiPriority w:val="99"/>
    <w:semiHidden/>
    <w:rsid w:val="00682BD6"/>
    <w:rPr>
      <w:sz w:val="24"/>
      <w:szCs w:val="22"/>
      <w:lang w:eastAsia="en-US"/>
    </w:rPr>
  </w:style>
  <w:style w:type="character" w:customStyle="1" w:styleId="def">
    <w:name w:val="def"/>
    <w:basedOn w:val="Bekezdsalapbettpusa"/>
    <w:rsid w:val="003805D8"/>
  </w:style>
  <w:style w:type="character" w:styleId="Sorszma">
    <w:name w:val="line number"/>
    <w:uiPriority w:val="99"/>
    <w:semiHidden/>
    <w:unhideWhenUsed/>
    <w:rsid w:val="008C1548"/>
  </w:style>
  <w:style w:type="table" w:styleId="Rcsostblzat">
    <w:name w:val="Table Grid"/>
    <w:basedOn w:val="Normltblzat"/>
    <w:uiPriority w:val="59"/>
    <w:rsid w:val="00913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0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8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62362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9443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BF2E25-FA4C-4FDD-BC81-D0DA333EE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7</Pages>
  <Words>2405</Words>
  <Characters>16601</Characters>
  <Application>Microsoft Office Word</Application>
  <DocSecurity>0</DocSecurity>
  <Lines>138</Lines>
  <Paragraphs>37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8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ira</dc:creator>
  <cp:lastModifiedBy>Bagira</cp:lastModifiedBy>
  <cp:revision>74</cp:revision>
  <cp:lastPrinted>2015-11-01T20:18:00Z</cp:lastPrinted>
  <dcterms:created xsi:type="dcterms:W3CDTF">2016-04-11T12:52:00Z</dcterms:created>
  <dcterms:modified xsi:type="dcterms:W3CDTF">2017-01-01T19:28:00Z</dcterms:modified>
</cp:coreProperties>
</file>